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90" w:rsidRDefault="00C1016A">
      <w:pPr>
        <w:spacing w:before="85" w:after="0" w:line="264" w:lineRule="auto"/>
        <w:ind w:left="106" w:right="10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0" behindDoc="1" locked="0" layoutInCell="1" allowOverlap="1" wp14:anchorId="7D1663F8" wp14:editId="5F06233E">
                <wp:simplePos x="0" y="0"/>
                <wp:positionH relativeFrom="page">
                  <wp:posOffset>882650</wp:posOffset>
                </wp:positionH>
                <wp:positionV relativeFrom="paragraph">
                  <wp:posOffset>353060</wp:posOffset>
                </wp:positionV>
                <wp:extent cx="5782310" cy="1270"/>
                <wp:effectExtent l="15875" t="10160" r="12065" b="7620"/>
                <wp:wrapNone/>
                <wp:docPr id="609" name="Group 6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56"/>
                          <a:chExt cx="9106" cy="2"/>
                        </a:xfrm>
                      </wpg:grpSpPr>
                      <wps:wsp>
                        <wps:cNvPr id="610" name="Freeform 611"/>
                        <wps:cNvSpPr>
                          <a:spLocks/>
                        </wps:cNvSpPr>
                        <wps:spPr bwMode="auto">
                          <a:xfrm>
                            <a:off x="1390" y="55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0" o:spid="_x0000_s1026" style="position:absolute;margin-left:69.5pt;margin-top:27.8pt;width:455.3pt;height:.1pt;z-index:-7630;mso-position-horizontal-relative:page" coordorigin="1390,55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lX1YA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">
                <v:shape id="Freeform 611" o:spid="_x0000_s1027" style="position:absolute;left:1390;top:55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82j8IA&#10;AADcAAAADwAAAGRycy9kb3ducmV2LnhtbERPy4rCMBTdC/MP4Q7MTlNd+KhGKcPIKLiwOjC4uzTX&#10;ttjclCRq/XuzEFweznux6kwjbuR8bVnBcJCAIC6srrlU8Hdc96cgfEDW2FgmBQ/ysFp+9BaYanvn&#10;nG6HUIoYwj5FBVUIbSqlLyoy6Ae2JY7c2TqDIUJXSu3wHsNNI0dJMpYGa44NFbb0XVFxOVyNgl9/&#10;zmh/3GWX6//PxOVyO/P1Samvzy6bgwjUhbf45d5oBeNhnB/PxCMgl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bzaPwgAAANwAAAAPAAAAAAAAAAAAAAAAAJgCAABkcnMvZG93&#10;bnJldi54bWxQSwUGAAAAAAQABAD1AAAAhwMAAAAA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sz w:val="18"/>
          <w:szCs w:val="18"/>
        </w:rPr>
        <w:t xml:space="preserve">Table </w:t>
      </w:r>
      <w:del w:id="0" w:author="Hebe Duran" w:date="2016-04-20T15:48:00Z">
        <w:r w:rsidR="008334C7" w:rsidDel="00A24812">
          <w:rPr>
            <w:rFonts w:ascii="Arial" w:eastAsia="Arial" w:hAnsi="Arial" w:cs="Arial"/>
            <w:b/>
            <w:bCs/>
            <w:sz w:val="18"/>
            <w:szCs w:val="18"/>
          </w:rPr>
          <w:delText>4S</w:delText>
        </w:r>
      </w:del>
      <w:ins w:id="1" w:author="Hebe Duran" w:date="2016-04-20T15:48:00Z">
        <w:r w:rsidR="00A24812">
          <w:rPr>
            <w:rFonts w:ascii="Arial" w:eastAsia="Arial" w:hAnsi="Arial" w:cs="Arial"/>
            <w:b/>
            <w:bCs/>
            <w:sz w:val="18"/>
            <w:szCs w:val="18"/>
          </w:rPr>
          <w:t>S4</w:t>
        </w:r>
      </w:ins>
      <w:r w:rsidR="008334C7">
        <w:rPr>
          <w:rFonts w:ascii="Arial" w:eastAsia="Arial" w:hAnsi="Arial" w:cs="Arial"/>
          <w:b/>
          <w:bCs/>
          <w:sz w:val="18"/>
          <w:szCs w:val="18"/>
        </w:rPr>
        <w:t>.</w:t>
      </w:r>
      <w:r w:rsidR="008334C7">
        <w:rPr>
          <w:rFonts w:ascii="Arial" w:eastAsia="Arial" w:hAnsi="Arial" w:cs="Arial"/>
          <w:b/>
          <w:bCs/>
          <w:spacing w:val="4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z w:val="18"/>
          <w:szCs w:val="18"/>
        </w:rPr>
        <w:t>Significant processes obtained after GSEA analysis with their corresponding gene symbols and gene titles.</w:t>
      </w:r>
    </w:p>
    <w:p w:rsidR="00560990" w:rsidRDefault="00560990">
      <w:pPr>
        <w:spacing w:before="1" w:after="0" w:line="190" w:lineRule="exact"/>
        <w:rPr>
          <w:sz w:val="19"/>
          <w:szCs w:val="19"/>
        </w:rPr>
      </w:pPr>
    </w:p>
    <w:p w:rsidR="00560990" w:rsidRDefault="00D733C8">
      <w:pPr>
        <w:spacing w:after="0" w:line="200" w:lineRule="exact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1" behindDoc="1" locked="0" layoutInCell="1" allowOverlap="1" wp14:anchorId="0982EEFF" wp14:editId="7F176E92">
                <wp:simplePos x="0" y="0"/>
                <wp:positionH relativeFrom="page">
                  <wp:posOffset>882650</wp:posOffset>
                </wp:positionH>
                <wp:positionV relativeFrom="paragraph">
                  <wp:posOffset>118110</wp:posOffset>
                </wp:positionV>
                <wp:extent cx="5782310" cy="1270"/>
                <wp:effectExtent l="0" t="0" r="27940" b="17780"/>
                <wp:wrapNone/>
                <wp:docPr id="607" name="Group 6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1"/>
                          <a:chExt cx="9106" cy="2"/>
                        </a:xfrm>
                      </wpg:grpSpPr>
                      <wps:wsp>
                        <wps:cNvPr id="608" name="Freeform 609"/>
                        <wps:cNvSpPr>
                          <a:spLocks/>
                        </wps:cNvSpPr>
                        <wps:spPr bwMode="auto">
                          <a:xfrm>
                            <a:off x="1390" y="3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8" o:spid="_x0000_s1026" style="position:absolute;margin-left:69.5pt;margin-top:9.3pt;width:455.3pt;height:.1pt;z-index:-7629;mso-position-horizontal-relative:page" coordorigin="1390,3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hWpYAMAAOg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">
                <v:shape id="Freeform 609" o:spid="_x0000_s1027" style="position:absolute;left:1390;top:3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nhacAA&#10;AADcAAAADwAAAGRycy9kb3ducmV2LnhtbERPTYvCMBC9L/gfwgje1tQeRLpGWQRFEAVdL3sbmtmk&#10;2ExKErX6681B2OPjfc+XvWvFjUJsPCuYjAsQxLXXDRsF55/15wxETMgaW8+k4EERlovBxxwr7e98&#10;pNspGZFDOFaowKbUVVLG2pLDOPYdceb+fHCYMgxG6oD3HO5aWRbFVDpsODdY7Ghlqb6crk6Bo315&#10;6ffPrTvY0oTjJsx+zU6p0bD//gKRqE//4rd7qxVMi7w2n8lHQC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6nhacAAAADcAAAADwAAAAAAAAAAAAAAAACYAgAAZHJzL2Rvd25y&#10;ZXYueG1sUEsFBgAAAAAEAAQA9QAAAIUDAAAAAA=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</w:p>
    <w:p w:rsidR="00560990" w:rsidRDefault="00C1016A" w:rsidP="00D733C8">
      <w:pPr>
        <w:tabs>
          <w:tab w:val="left" w:pos="3580"/>
        </w:tabs>
        <w:spacing w:before="40" w:after="0" w:line="240" w:lineRule="auto"/>
        <w:ind w:left="1395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2" behindDoc="1" locked="0" layoutInCell="1" allowOverlap="1" wp14:anchorId="40F9D13F" wp14:editId="4ADD419E">
                <wp:simplePos x="0" y="0"/>
                <wp:positionH relativeFrom="page">
                  <wp:posOffset>882650</wp:posOffset>
                </wp:positionH>
                <wp:positionV relativeFrom="paragraph">
                  <wp:posOffset>213360</wp:posOffset>
                </wp:positionV>
                <wp:extent cx="5782310" cy="1270"/>
                <wp:effectExtent l="15875" t="13970" r="21590" b="13335"/>
                <wp:wrapNone/>
                <wp:docPr id="605" name="Group 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6"/>
                          <a:chExt cx="9106" cy="2"/>
                        </a:xfrm>
                      </wpg:grpSpPr>
                      <wps:wsp>
                        <wps:cNvPr id="606" name="Freeform 607"/>
                        <wps:cNvSpPr>
                          <a:spLocks/>
                        </wps:cNvSpPr>
                        <wps:spPr bwMode="auto">
                          <a:xfrm>
                            <a:off x="1390" y="33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6" o:spid="_x0000_s1026" style="position:absolute;margin-left:69.5pt;margin-top:16.8pt;width:455.3pt;height:.1pt;z-index:-7628;mso-position-horizontal-relative:page" coordorigin="1390,33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">
                <v:shape id="Freeform 607" o:spid="_x0000_s1027" style="position:absolute;left:1390;top:33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rQgMMA&#10;AADcAAAADwAAAGRycy9kb3ducmV2LnhtbESPQWsCMRSE70L/Q3iF3jTbPSyyNYoIFUEUtF68PTav&#10;yeLmZUmirv31plDocZiZb5jZYnCduFGIrWcF75MCBHHjdctGwenrczwFEROyxs4zKXhQhMX8ZTTD&#10;Wvs7H+h2TEZkCMcaFdiU+lrK2FhyGCe+J87etw8OU5bBSB3wnuGuk2VRVNJhy3nBYk8rS83leHUK&#10;HO3Ky7D72bi9LU04rMP0bLZKvb0Oyw8QiYb0H/5rb7SCqqjg90w+An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rQgMMAAADcAAAADwAAAAAAAAAAAAAAAACYAgAAZHJzL2Rv&#10;d25yZXYueG1sUEsFBgAAAAAEAAQA9QAAAIgDAAAAAA=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sz w:val="18"/>
          <w:szCs w:val="18"/>
        </w:rPr>
        <w:t>Gene Symbol</w:t>
      </w:r>
      <w:r w:rsidR="00120644">
        <w:rPr>
          <w:rFonts w:ascii="Arial" w:eastAsia="Arial" w:hAnsi="Arial" w:cs="Arial"/>
          <w:b/>
          <w:bCs/>
          <w:sz w:val="18"/>
          <w:szCs w:val="18"/>
        </w:rPr>
        <w:t xml:space="preserve">                   Gene Title</w:t>
      </w:r>
      <w:r w:rsidR="008334C7">
        <w:rPr>
          <w:rFonts w:ascii="Arial" w:eastAsia="Arial" w:hAnsi="Arial" w:cs="Arial"/>
          <w:b/>
          <w:bCs/>
          <w:sz w:val="18"/>
          <w:szCs w:val="18"/>
        </w:rPr>
        <w:tab/>
      </w:r>
    </w:p>
    <w:p w:rsidR="00560990" w:rsidRDefault="00C1016A">
      <w:pPr>
        <w:spacing w:before="98" w:after="0" w:line="240" w:lineRule="auto"/>
        <w:ind w:left="10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3" behindDoc="1" locked="0" layoutInCell="1" allowOverlap="1" wp14:anchorId="252B1B2C" wp14:editId="01BE397C">
                <wp:simplePos x="0" y="0"/>
                <wp:positionH relativeFrom="page">
                  <wp:posOffset>882650</wp:posOffset>
                </wp:positionH>
                <wp:positionV relativeFrom="paragraph">
                  <wp:posOffset>226060</wp:posOffset>
                </wp:positionV>
                <wp:extent cx="5782310" cy="1270"/>
                <wp:effectExtent l="15875" t="17145" r="21590" b="19685"/>
                <wp:wrapNone/>
                <wp:docPr id="603" name="Group 6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56"/>
                          <a:chExt cx="9106" cy="2"/>
                        </a:xfrm>
                      </wpg:grpSpPr>
                      <wps:wsp>
                        <wps:cNvPr id="604" name="Freeform 605"/>
                        <wps:cNvSpPr>
                          <a:spLocks/>
                        </wps:cNvSpPr>
                        <wps:spPr bwMode="auto">
                          <a:xfrm>
                            <a:off x="1390" y="35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4" o:spid="_x0000_s1026" style="position:absolute;margin-left:69.5pt;margin-top:17.8pt;width:455.3pt;height:.1pt;z-index:-7627;mso-position-horizontal-relative:page" coordorigin="1390,35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">
                <v:shape id="Freeform 605" o:spid="_x0000_s1027" style="position:absolute;left:1390;top:35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TrbMQA&#10;AADcAAAADwAAAGRycy9kb3ducmV2LnhtbESPT2sCMRTE74LfITyhN826FJGtUUpBEYoF/1y8PTav&#10;yeLmZUmibv30plDocZiZ3zCLVe9acaMQG88KppMCBHHtdcNGwem4Hs9BxISssfVMCn4owmo5HCyw&#10;0v7Oe7odkhEZwrFCBTalrpIy1pYcxonviLP37YPDlGUwUge8Z7hrZVkUM+mw4bxgsaMPS/XlcHUK&#10;HO3KS797bN2XLU3Yb8L8bD6Vehn1728gEvXpP/zX3moFs+IVfs/kIyC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k62zEAAAA3AAAAA8AAAAAAAAAAAAAAAAAmAIAAGRycy9k&#10;b3ducmV2LnhtbFBLBQYAAAAABAAEAPUAAACJAwAAAAA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sz w:val="18"/>
          <w:szCs w:val="18"/>
        </w:rPr>
        <w:t>Upregulated A7 vs Control</w:t>
      </w:r>
    </w:p>
    <w:p w:rsidR="00560990" w:rsidRDefault="00C1016A">
      <w:pPr>
        <w:spacing w:before="90" w:after="0" w:line="240" w:lineRule="auto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4" behindDoc="1" locked="0" layoutInCell="1" allowOverlap="1" wp14:anchorId="79AFFCFF" wp14:editId="6F89B042">
                <wp:simplePos x="0" y="0"/>
                <wp:positionH relativeFrom="page">
                  <wp:posOffset>882650</wp:posOffset>
                </wp:positionH>
                <wp:positionV relativeFrom="paragraph">
                  <wp:posOffset>215900</wp:posOffset>
                </wp:positionV>
                <wp:extent cx="5782310" cy="1270"/>
                <wp:effectExtent l="15875" t="10160" r="12065" b="7620"/>
                <wp:wrapNone/>
                <wp:docPr id="601" name="Group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40"/>
                          <a:chExt cx="9106" cy="2"/>
                        </a:xfrm>
                      </wpg:grpSpPr>
                      <wps:wsp>
                        <wps:cNvPr id="602" name="Freeform 603"/>
                        <wps:cNvSpPr>
                          <a:spLocks/>
                        </wps:cNvSpPr>
                        <wps:spPr bwMode="auto">
                          <a:xfrm>
                            <a:off x="1390" y="340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2" o:spid="_x0000_s1026" style="position:absolute;margin-left:69.5pt;margin-top:17pt;width:455.3pt;height:.1pt;z-index:-7626;mso-position-horizontal-relative:page" coordorigin="1390,340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">
                <v:shape id="Freeform 603" o:spid="_x0000_s1027" style="position:absolute;left:1390;top:340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TNHsQA&#10;AADcAAAADwAAAGRycy9kb3ducmV2LnhtbESPQWsCMRSE70L/Q3iF3jTRwiKrUbRQ6KFQ1gqtt8fm&#10;uRt287JsUk3/fSMIPQ4z8w2z3ibXiwuNwXrWMJ8pEMS1N5YbDcfP1+kSRIjIBnvPpOGXAmw3D5M1&#10;lsZfuaLLITYiQziUqKGNcSilDHVLDsPMD8TZO/vRYcxybKQZ8ZrhrpcLpQrp0HJeaHGgl5bq7vDj&#10;NLx3yZ4+lkX37MKXVMcq2f13pfXTY9qtQERK8T98b78ZDYVawO1MPg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kzR7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:04514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sz w:val="18"/>
          <w:szCs w:val="18"/>
        </w:rPr>
        <w:t>Cell Adhesion Molecules (CAMS)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NT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ontact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EGR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euronal growth regulator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ELL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electin L</w:t>
      </w:r>
    </w:p>
    <w:p w:rsidR="00560990" w:rsidRDefault="008334C7" w:rsidP="00890EE8">
      <w:pPr>
        <w:spacing w:before="33" w:after="120" w:line="180" w:lineRule="exact"/>
        <w:ind w:left="3583"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4"/>
          <w:sz w:val="18"/>
          <w:szCs w:val="18"/>
        </w:rPr>
        <w:t xml:space="preserve">F11 </w:t>
      </w: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receptor  /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>//</w:t>
      </w:r>
      <w:r>
        <w:rPr>
          <w:rFonts w:ascii="Arial" w:eastAsia="Arial" w:hAnsi="Arial" w:cs="Arial"/>
          <w:spacing w:val="50"/>
          <w:position w:val="-4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4"/>
          <w:sz w:val="18"/>
          <w:szCs w:val="18"/>
        </w:rPr>
        <w:t>thiosulfate sulfurtransferase (rhodanese)-like</w:t>
      </w:r>
    </w:p>
    <w:p w:rsidR="00560990" w:rsidRDefault="00560990">
      <w:pPr>
        <w:spacing w:after="0"/>
        <w:sectPr w:rsidR="00560990">
          <w:pgSz w:w="11920" w:h="16840"/>
          <w:pgMar w:top="1020" w:right="1460" w:bottom="280" w:left="1320" w:header="720" w:footer="720" w:gutter="0"/>
          <w:cols w:space="720"/>
        </w:sectPr>
      </w:pPr>
    </w:p>
    <w:p w:rsidR="00560990" w:rsidRDefault="008334C7" w:rsidP="00890EE8">
      <w:pPr>
        <w:spacing w:after="0" w:line="184" w:lineRule="exact"/>
        <w:ind w:left="1395" w:right="-68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11R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TSTD1</w:t>
      </w:r>
      <w:proofErr w:type="gramEnd"/>
    </w:p>
    <w:p w:rsidR="00560990" w:rsidRDefault="00560990">
      <w:pPr>
        <w:spacing w:before="7" w:after="0" w:line="170" w:lineRule="exact"/>
        <w:rPr>
          <w:sz w:val="17"/>
          <w:szCs w:val="17"/>
        </w:rPr>
      </w:pPr>
    </w:p>
    <w:p w:rsidR="00560990" w:rsidRDefault="00C1016A">
      <w:pPr>
        <w:spacing w:after="0" w:line="203" w:lineRule="exact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5" behindDoc="1" locked="0" layoutInCell="1" allowOverlap="1" wp14:anchorId="103BBADB" wp14:editId="5E7C262B">
                <wp:simplePos x="0" y="0"/>
                <wp:positionH relativeFrom="page">
                  <wp:posOffset>882650</wp:posOffset>
                </wp:positionH>
                <wp:positionV relativeFrom="paragraph">
                  <wp:posOffset>-25400</wp:posOffset>
                </wp:positionV>
                <wp:extent cx="5782310" cy="1270"/>
                <wp:effectExtent l="15875" t="8890" r="12065" b="8890"/>
                <wp:wrapNone/>
                <wp:docPr id="599" name="Group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-40"/>
                          <a:chExt cx="9106" cy="2"/>
                        </a:xfrm>
                      </wpg:grpSpPr>
                      <wps:wsp>
                        <wps:cNvPr id="600" name="Freeform 601"/>
                        <wps:cNvSpPr>
                          <a:spLocks/>
                        </wps:cNvSpPr>
                        <wps:spPr bwMode="auto">
                          <a:xfrm>
                            <a:off x="1390" y="-40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0" o:spid="_x0000_s1026" style="position:absolute;margin-left:69.5pt;margin-top:-2pt;width:455.3pt;height:.1pt;z-index:-7625;mso-position-horizontal-relative:page" coordorigin="1390,-40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">
                <v:shape id="Freeform 601" o:spid="_x0000_s1027" style="position:absolute;left:1390;top:-40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agUsEA&#10;AADcAAAADwAAAGRycy9kb3ducmV2LnhtbERPTYvCMBC9C/sfwix403T34GrXKEVcdMGDVUG8Dc3Y&#10;FptJSaLWf28OgsfH+57OO9OIGzlfW1bwNUxAEBdW11wqOOz/BmMQPiBrbCyTggd5mM8+elNMtb1z&#10;TrddKEUMYZ+igiqENpXSFxUZ9EPbEkfubJ3BEKErpXZ4j+Gmkd9JMpIGa44NFba0qKi47K5Gwcqf&#10;M9ruN9nlelz+uFz+T3x9Uqr/2WW/IAJ14S1+uddawSiJ8+OZeATk7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C2oFLBAAAA3AAAAA8AAAAAAAAAAAAAAAAAmAIAAGRycy9kb3du&#10;cmV2LnhtbFBLBQYAAAAABAAEAPUAAACGAwAAAAA=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56" behindDoc="1" locked="0" layoutInCell="1" allowOverlap="1" wp14:anchorId="5BD12BD1" wp14:editId="028AD5DC">
                <wp:simplePos x="0" y="0"/>
                <wp:positionH relativeFrom="page">
                  <wp:posOffset>882650</wp:posOffset>
                </wp:positionH>
                <wp:positionV relativeFrom="paragraph">
                  <wp:posOffset>158750</wp:posOffset>
                </wp:positionV>
                <wp:extent cx="5782310" cy="1270"/>
                <wp:effectExtent l="15875" t="12065" r="12065" b="5715"/>
                <wp:wrapNone/>
                <wp:docPr id="597" name="Group 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50"/>
                          <a:chExt cx="9106" cy="2"/>
                        </a:xfrm>
                      </wpg:grpSpPr>
                      <wps:wsp>
                        <wps:cNvPr id="598" name="Freeform 599"/>
                        <wps:cNvSpPr>
                          <a:spLocks/>
                        </wps:cNvSpPr>
                        <wps:spPr bwMode="auto">
                          <a:xfrm>
                            <a:off x="1390" y="250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8" o:spid="_x0000_s1026" style="position:absolute;margin-left:69.5pt;margin-top:12.5pt;width:455.3pt;height:.1pt;z-index:-7624;mso-position-horizontal-relative:page" coordorigin="1390,250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">
                <v:shape id="Freeform 599" o:spid="_x0000_s1027" style="position:absolute;left:1390;top:250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MOD8IA&#10;AADcAAAADwAAAGRycy9kb3ducmV2LnhtbERPz2vCMBS+C/sfwht403SK4rqmsgmDHYRRFdxuj+at&#10;DW1eSpNp9t8vB8Hjx/e72EbbiwuN3jhW8DTPQBDXThtuFJyO77MNCB+QNfaOScEfediWD5MCc+2u&#10;XNHlEBqRQtjnqKANYcil9HVLFv3cDcSJ+3GjxZDg2Eg94jWF214usmwtLRpODS0OtGup7g6/VsG+&#10;i+b7c7PultafZXaqonn7qpSaPsbXFxCBYriLb+4PrWD1nNamM+kIy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Iw4P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position w:val="-1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position w:val="-1"/>
          <w:sz w:val="18"/>
          <w:szCs w:val="18"/>
        </w:rPr>
        <w:t>:04146</w:t>
      </w:r>
      <w:proofErr w:type="gramEnd"/>
      <w:r w:rsidR="008334C7">
        <w:rPr>
          <w:rFonts w:ascii="Arial" w:eastAsia="Arial" w:hAnsi="Arial" w:cs="Arial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position w:val="-1"/>
          <w:sz w:val="18"/>
          <w:szCs w:val="18"/>
        </w:rPr>
        <w:t>Peroxisome</w:t>
      </w:r>
    </w:p>
    <w:p w:rsidR="00560990" w:rsidRDefault="008334C7" w:rsidP="00890EE8">
      <w:pPr>
        <w:spacing w:after="0" w:line="240" w:lineRule="auto"/>
        <w:ind w:right="-23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domain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containing 1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2755" w:space="830"/>
            <w:col w:w="5555"/>
          </w:cols>
        </w:sectPr>
      </w:pPr>
    </w:p>
    <w:p w:rsidR="00560990" w:rsidRDefault="008334C7">
      <w:pPr>
        <w:tabs>
          <w:tab w:val="left" w:pos="3580"/>
        </w:tabs>
        <w:spacing w:before="77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BCD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TP-binding cassette, sub-family D (ALD), member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PV17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MpV17 mitochondrial inner membrane protein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HYH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hytanoyl-CoA 2-hydroxylase</w:t>
      </w:r>
    </w:p>
    <w:p w:rsidR="00560990" w:rsidRPr="00A24812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 w:rsidRPr="00A24812">
        <w:rPr>
          <w:rFonts w:ascii="Arial" w:eastAsia="Arial" w:hAnsi="Arial" w:cs="Arial"/>
          <w:sz w:val="18"/>
          <w:szCs w:val="18"/>
        </w:rPr>
        <w:t>CAT</w:t>
      </w:r>
      <w:r w:rsidRPr="00A24812">
        <w:rPr>
          <w:rFonts w:ascii="Arial" w:eastAsia="Arial" w:hAnsi="Arial" w:cs="Arial"/>
          <w:sz w:val="18"/>
          <w:szCs w:val="18"/>
        </w:rPr>
        <w:tab/>
      </w:r>
      <w:r w:rsidRPr="00A24812">
        <w:rPr>
          <w:rFonts w:ascii="Arial" w:eastAsia="Arial" w:hAnsi="Arial" w:cs="Arial"/>
          <w:position w:val="1"/>
          <w:sz w:val="18"/>
          <w:szCs w:val="18"/>
        </w:rPr>
        <w:t>catalase</w:t>
      </w:r>
    </w:p>
    <w:p w:rsidR="00560990" w:rsidRPr="00A24812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 w:rsidRPr="00A24812">
        <w:rPr>
          <w:rFonts w:ascii="Arial" w:eastAsia="Arial" w:hAnsi="Arial" w:cs="Arial"/>
          <w:sz w:val="18"/>
          <w:szCs w:val="18"/>
        </w:rPr>
        <w:t>PEX5</w:t>
      </w:r>
      <w:r w:rsidRPr="00A24812">
        <w:rPr>
          <w:rFonts w:ascii="Arial" w:eastAsia="Arial" w:hAnsi="Arial" w:cs="Arial"/>
          <w:sz w:val="18"/>
          <w:szCs w:val="18"/>
        </w:rPr>
        <w:tab/>
      </w:r>
      <w:r w:rsidRPr="00A24812">
        <w:rPr>
          <w:rFonts w:ascii="Arial" w:eastAsia="Arial" w:hAnsi="Arial" w:cs="Arial"/>
          <w:position w:val="1"/>
          <w:sz w:val="18"/>
          <w:szCs w:val="18"/>
        </w:rPr>
        <w:t>peroxisomal biogenesis factor 5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DHRS4  /</w:t>
      </w:r>
      <w:proofErr w:type="gramEnd"/>
      <w:r>
        <w:rPr>
          <w:rFonts w:ascii="Arial" w:eastAsia="Arial" w:hAnsi="Arial" w:cs="Arial"/>
          <w:sz w:val="18"/>
          <w:szCs w:val="18"/>
        </w:rPr>
        <w:t>//  DHRS4L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mber 4 like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EX1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eroxisomal biogenesis factor 11 alpha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SCP2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sterol carrier protein 2</w:t>
      </w:r>
    </w:p>
    <w:p w:rsidR="00560990" w:rsidRPr="00FA6A9C" w:rsidRDefault="008334C7" w:rsidP="00EB5BA1">
      <w:pPr>
        <w:spacing w:before="33" w:after="0" w:line="40" w:lineRule="atLeast"/>
        <w:ind w:left="3583" w:right="-23"/>
        <w:rPr>
          <w:rFonts w:ascii="Arial" w:eastAsia="Arial" w:hAnsi="Arial" w:cs="Arial"/>
          <w:sz w:val="18"/>
          <w:szCs w:val="18"/>
          <w:lang w:val="es-AR"/>
        </w:rPr>
      </w:pPr>
      <w:proofErr w:type="gramStart"/>
      <w:r w:rsidRPr="006F0149">
        <w:rPr>
          <w:rFonts w:ascii="Arial" w:eastAsia="Arial" w:hAnsi="Arial" w:cs="Arial"/>
          <w:position w:val="-4"/>
          <w:sz w:val="18"/>
          <w:szCs w:val="18"/>
          <w:lang w:val="es-AR"/>
        </w:rPr>
        <w:t>enoyl</w:t>
      </w:r>
      <w:proofErr w:type="gramEnd"/>
      <w:r w:rsidRPr="00FA6A9C">
        <w:rPr>
          <w:rFonts w:ascii="Arial" w:eastAsia="Arial" w:hAnsi="Arial" w:cs="Arial"/>
          <w:position w:val="-4"/>
          <w:sz w:val="18"/>
          <w:szCs w:val="18"/>
          <w:lang w:val="es-AR"/>
        </w:rPr>
        <w:t xml:space="preserve"> </w:t>
      </w:r>
      <w:r w:rsidRPr="006F0149">
        <w:rPr>
          <w:rFonts w:ascii="Arial" w:eastAsia="Arial" w:hAnsi="Arial" w:cs="Arial"/>
          <w:position w:val="-4"/>
          <w:sz w:val="18"/>
          <w:szCs w:val="18"/>
          <w:lang w:val="es-AR"/>
        </w:rPr>
        <w:t>CoA</w:t>
      </w:r>
      <w:r w:rsidRPr="00FA6A9C">
        <w:rPr>
          <w:rFonts w:ascii="Arial" w:eastAsia="Arial" w:hAnsi="Arial" w:cs="Arial"/>
          <w:position w:val="-4"/>
          <w:sz w:val="18"/>
          <w:szCs w:val="18"/>
          <w:lang w:val="es-AR"/>
        </w:rPr>
        <w:t xml:space="preserve"> hydratase 1, peroxisomal  ///  enoyl Coenzyme A</w:t>
      </w:r>
    </w:p>
    <w:p w:rsidR="00560990" w:rsidRPr="00FA6A9C" w:rsidRDefault="00560990" w:rsidP="00EB5BA1">
      <w:pPr>
        <w:spacing w:after="0" w:line="40" w:lineRule="atLeast"/>
        <w:rPr>
          <w:lang w:val="es-AR"/>
        </w:rPr>
        <w:sectPr w:rsidR="00560990" w:rsidRPr="00FA6A9C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Pr="00FA6A9C" w:rsidRDefault="008334C7" w:rsidP="00EB5BA1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ECH1</w:t>
      </w:r>
    </w:p>
    <w:p w:rsidR="00560990" w:rsidRPr="00FA6A9C" w:rsidRDefault="008334C7" w:rsidP="00EB5BA1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lang w:val="es-AR"/>
        </w:rPr>
        <w:br w:type="column"/>
      </w:r>
      <w:proofErr w:type="gramStart"/>
      <w:r w:rsidRPr="006F0149">
        <w:rPr>
          <w:rFonts w:ascii="Arial" w:eastAsia="Arial" w:hAnsi="Arial" w:cs="Arial"/>
          <w:position w:val="-1"/>
          <w:sz w:val="18"/>
          <w:szCs w:val="18"/>
          <w:lang w:val="es-AR"/>
        </w:rPr>
        <w:lastRenderedPageBreak/>
        <w:t>hydratase</w:t>
      </w:r>
      <w:proofErr w:type="gramEnd"/>
      <w:r w:rsidRPr="00FA6A9C">
        <w:rPr>
          <w:rFonts w:ascii="Arial" w:eastAsia="Arial" w:hAnsi="Arial" w:cs="Arial"/>
          <w:position w:val="-1"/>
          <w:sz w:val="18"/>
          <w:szCs w:val="18"/>
          <w:lang w:val="es-AR"/>
        </w:rPr>
        <w:t xml:space="preserve"> 1, peroxisomal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1875" w:space="1711"/>
            <w:col w:w="5554"/>
          </w:cols>
        </w:sectPr>
      </w:pPr>
    </w:p>
    <w:p w:rsidR="00560990" w:rsidRPr="00FA6A9C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PEX19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6F0149">
        <w:rPr>
          <w:rFonts w:ascii="Arial" w:eastAsia="Arial" w:hAnsi="Arial" w:cs="Arial"/>
          <w:position w:val="1"/>
          <w:sz w:val="18"/>
          <w:szCs w:val="18"/>
          <w:lang w:val="es-AR"/>
        </w:rPr>
        <w:t>peroxisomal</w:t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 xml:space="preserve"> biogenesis factor 19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PEX12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eroxisomal biogenesis factor 12</w:t>
      </w:r>
    </w:p>
    <w:p w:rsidR="00560990" w:rsidRPr="00FA6A9C" w:rsidRDefault="008334C7" w:rsidP="00EB5BA1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  <w:lang w:val="es-AR"/>
        </w:rPr>
      </w:pPr>
      <w:proofErr w:type="gramStart"/>
      <w:r w:rsidRPr="00FA6A9C">
        <w:rPr>
          <w:rFonts w:ascii="Arial" w:eastAsia="Arial" w:hAnsi="Arial" w:cs="Arial"/>
          <w:position w:val="-4"/>
          <w:sz w:val="18"/>
          <w:szCs w:val="18"/>
          <w:lang w:val="es-AR"/>
        </w:rPr>
        <w:t>acyl-CoA</w:t>
      </w:r>
      <w:proofErr w:type="gramEnd"/>
      <w:r w:rsidRPr="00FA6A9C">
        <w:rPr>
          <w:rFonts w:ascii="Arial" w:eastAsia="Arial" w:hAnsi="Arial" w:cs="Arial"/>
          <w:position w:val="-4"/>
          <w:sz w:val="18"/>
          <w:szCs w:val="18"/>
          <w:lang w:val="es-AR"/>
        </w:rPr>
        <w:t xml:space="preserve"> oxidase 1, palmitoyl</w:t>
      </w:r>
      <w:r w:rsidRPr="00FA6A9C">
        <w:rPr>
          <w:rFonts w:ascii="Arial" w:eastAsia="Arial" w:hAnsi="Arial" w:cs="Arial"/>
          <w:spacing w:val="50"/>
          <w:position w:val="-4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-4"/>
          <w:sz w:val="18"/>
          <w:szCs w:val="18"/>
          <w:lang w:val="es-AR"/>
        </w:rPr>
        <w:t>///  acyl-Coenzyme A oxidase 1,</w:t>
      </w:r>
    </w:p>
    <w:p w:rsidR="00560990" w:rsidRPr="00FA6A9C" w:rsidRDefault="00560990" w:rsidP="00EB5BA1">
      <w:pPr>
        <w:spacing w:after="0" w:line="40" w:lineRule="atLeast"/>
        <w:rPr>
          <w:lang w:val="es-AR"/>
        </w:rPr>
        <w:sectPr w:rsidR="00560990" w:rsidRPr="00FA6A9C" w:rsidSect="00EB5BA1">
          <w:type w:val="continuous"/>
          <w:pgSz w:w="11920" w:h="16840"/>
          <w:pgMar w:top="1060" w:right="1288" w:bottom="280" w:left="1320" w:header="720" w:footer="720" w:gutter="0"/>
          <w:cols w:space="720"/>
        </w:sectPr>
      </w:pPr>
    </w:p>
    <w:p w:rsidR="00560990" w:rsidRDefault="008334C7" w:rsidP="00EB5BA1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OX1</w:t>
      </w:r>
    </w:p>
    <w:p w:rsidR="00560990" w:rsidRDefault="008334C7" w:rsidP="00EB5BA1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palmitoyl</w:t>
      </w:r>
      <w:proofErr w:type="gramEnd"/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2005" w:space="1580"/>
            <w:col w:w="5555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SL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cyl-CoA synthetase long-chain family member 3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AR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fatty acyl CoA reductase 2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PEX16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eroxisomal biogenesis factor 16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GNPAT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glyceronephosphate O-acyltransferase</w:t>
      </w:r>
    </w:p>
    <w:p w:rsidR="00560990" w:rsidRPr="00FA6A9C" w:rsidRDefault="008334C7" w:rsidP="00EB5BA1">
      <w:pPr>
        <w:spacing w:before="50" w:after="0" w:line="40" w:lineRule="atLeast"/>
        <w:ind w:left="3586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position w:val="-5"/>
          <w:sz w:val="18"/>
          <w:szCs w:val="18"/>
          <w:lang w:val="es-AR"/>
        </w:rPr>
        <w:t>3-hydroxymethyl-3-methylglutaryl-CoA lyase  ///  3-hydroxymethyl-3-</w:t>
      </w:r>
    </w:p>
    <w:p w:rsidR="00560990" w:rsidRPr="00FA6A9C" w:rsidRDefault="00560990" w:rsidP="00EB5BA1">
      <w:pPr>
        <w:spacing w:after="0" w:line="40" w:lineRule="atLeast"/>
        <w:rPr>
          <w:lang w:val="es-AR"/>
        </w:rPr>
        <w:sectPr w:rsidR="00560990" w:rsidRPr="00FA6A9C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Pr="00FA6A9C" w:rsidRDefault="008334C7" w:rsidP="00EB5BA1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HMGCL</w:t>
      </w:r>
    </w:p>
    <w:p w:rsidR="00560990" w:rsidRPr="00FA6A9C" w:rsidRDefault="008334C7" w:rsidP="00EB5BA1">
      <w:pPr>
        <w:spacing w:before="80" w:after="0" w:line="40" w:lineRule="atLeast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lang w:val="es-AR"/>
        </w:rPr>
        <w:br w:type="column"/>
      </w:r>
      <w:proofErr w:type="gramStart"/>
      <w:r w:rsidRPr="00FA6A9C">
        <w:rPr>
          <w:rFonts w:ascii="Arial" w:eastAsia="Arial" w:hAnsi="Arial" w:cs="Arial"/>
          <w:position w:val="-1"/>
          <w:sz w:val="18"/>
          <w:szCs w:val="18"/>
          <w:lang w:val="es-AR"/>
        </w:rPr>
        <w:lastRenderedPageBreak/>
        <w:t>methylglutaryl-Coenzyme</w:t>
      </w:r>
      <w:proofErr w:type="gramEnd"/>
      <w:r w:rsidRPr="00FA6A9C">
        <w:rPr>
          <w:rFonts w:ascii="Arial" w:eastAsia="Arial" w:hAnsi="Arial" w:cs="Arial"/>
          <w:position w:val="-1"/>
          <w:sz w:val="18"/>
          <w:szCs w:val="18"/>
          <w:lang w:val="es-AR"/>
        </w:rPr>
        <w:t xml:space="preserve"> A lyase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2045" w:space="1541"/>
            <w:col w:w="5554"/>
          </w:cols>
        </w:sectPr>
      </w:pPr>
    </w:p>
    <w:p w:rsidR="00560990" w:rsidRPr="00FA6A9C" w:rsidRDefault="008334C7">
      <w:pPr>
        <w:tabs>
          <w:tab w:val="left" w:pos="3580"/>
        </w:tabs>
        <w:spacing w:before="60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MPV17L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MPV17 mitochondrial membrane protein-like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PEX13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eroxisomal biogenesis factor 13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MVK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mevalonate kinase</w:t>
      </w:r>
    </w:p>
    <w:p w:rsidR="00560990" w:rsidRDefault="00C1016A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7" behindDoc="1" locked="0" layoutInCell="1" allowOverlap="1" wp14:anchorId="233AFFBD" wp14:editId="2971AC96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8890" r="12065" b="8890"/>
                <wp:wrapNone/>
                <wp:docPr id="595" name="Group 5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596" name="Freeform 597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6" o:spid="_x0000_s1026" style="position:absolute;margin-left:69.5pt;margin-top:16.7pt;width:455.3pt;height:.1pt;z-index:-7623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">
                <v:shape id="Freeform 597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A/5sUA&#10;AADcAAAADwAAAGRycy9kb3ducmV2LnhtbESPQWsCMRSE74X+h/AKvdVsLV10NYoKhR4KZVVQb4/N&#10;627YzcuySTX9940geBxm5htmvoy2E2cavHGs4HWUgSCunDZcK9jvPl4mIHxA1tg5JgV/5GG5eHyY&#10;Y6HdhUs6b0MtEoR9gQqaEPpCSl81ZNGPXE+cvB83WAxJDrXUA14S3HZynGW5tGg4LTTY06ahqt3+&#10;WgVfbTSn70nevll/kNm+jGZ9LJV6foqrGYhAMdzDt/anVvA+zeF6Jh0Buf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8D/m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PMVK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phosphomevalonate kinase</w:t>
      </w:r>
    </w:p>
    <w:p w:rsidR="00560990" w:rsidRDefault="00C1016A">
      <w:pPr>
        <w:spacing w:before="83" w:after="0" w:line="203" w:lineRule="exact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58" behindDoc="1" locked="0" layoutInCell="1" allowOverlap="1" wp14:anchorId="08F6C672" wp14:editId="7E27AF9E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2065" r="12065" b="5715"/>
                <wp:wrapNone/>
                <wp:docPr id="593" name="Group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594" name="Freeform 595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4" o:spid="_x0000_s1026" style="position:absolute;margin-left:69.5pt;margin-top:16.7pt;width:455.3pt;height:.1pt;z-index:-7622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">
                <v:shape id="Freeform 595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4ECsUA&#10;AADcAAAADwAAAGRycy9kb3ducmV2LnhtbESPT2sCMRTE7wW/Q3hCbzXbP4quRmkLhR4EWStUb4/N&#10;627YzcuySTV+eyMIHoeZ+Q2zWEXbiiP13jhW8DzKQBCXThuuFOx+vp6mIHxA1tg6JgVn8rBaDh4W&#10;mGt34oKO21CJBGGfo4I6hC6X0pc1WfQj1xEn78/1FkOSfSV1j6cEt618ybKJtGg4LdTY0WdNZbP9&#10;twrWTTSHzXTSvFr/K7NdEc3HvlDqcRjf5yACxXAP39rfWsF49gbXM+kIyO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bgQK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position w:val="-1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position w:val="-1"/>
          <w:sz w:val="18"/>
          <w:szCs w:val="18"/>
        </w:rPr>
        <w:t>:03320</w:t>
      </w:r>
      <w:proofErr w:type="gramEnd"/>
      <w:r w:rsidR="008334C7">
        <w:rPr>
          <w:rFonts w:ascii="Arial" w:eastAsia="Arial" w:hAnsi="Arial" w:cs="Arial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position w:val="-1"/>
          <w:sz w:val="18"/>
          <w:szCs w:val="18"/>
        </w:rPr>
        <w:t>PPAR Signaling Pathway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Default="00560990">
      <w:pPr>
        <w:spacing w:before="1" w:after="0" w:line="180" w:lineRule="exact"/>
        <w:rPr>
          <w:sz w:val="18"/>
          <w:szCs w:val="18"/>
        </w:rPr>
      </w:pPr>
    </w:p>
    <w:p w:rsidR="00560990" w:rsidRDefault="008334C7">
      <w:pPr>
        <w:spacing w:after="0" w:line="240" w:lineRule="auto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ADL</w:t>
      </w:r>
    </w:p>
    <w:p w:rsidR="00560990" w:rsidRDefault="008334C7">
      <w:pPr>
        <w:spacing w:before="37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acyl-CoA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dehydrogenase, long chain  ///  acyl-Coenzyme A</w:t>
      </w:r>
    </w:p>
    <w:p w:rsidR="00560990" w:rsidRDefault="008334C7">
      <w:pPr>
        <w:spacing w:before="16" w:after="0" w:line="203" w:lineRule="exact"/>
        <w:ind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1"/>
          <w:sz w:val="18"/>
          <w:szCs w:val="18"/>
        </w:rPr>
        <w:t>dehydrogenase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>, long chai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1995" w:space="1591"/>
            <w:col w:w="5554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NR1H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subfamily 1, group H, member 3</w:t>
      </w:r>
    </w:p>
    <w:p w:rsidR="00560990" w:rsidRDefault="008334C7" w:rsidP="00FD6C3B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4"/>
          <w:sz w:val="18"/>
          <w:szCs w:val="18"/>
        </w:rPr>
        <w:t>3-phosphoinositide dependent protein kinase-</w:t>
      </w: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1  /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>//  hypothetical</w:t>
      </w:r>
    </w:p>
    <w:p w:rsidR="00560990" w:rsidRDefault="00560990" w:rsidP="00FD6C3B">
      <w:pPr>
        <w:spacing w:after="0" w:line="40" w:lineRule="atLeast"/>
        <w:sectPr w:rsidR="00560990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Default="008334C7" w:rsidP="00FD6C3B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PDPK1  /</w:t>
      </w:r>
      <w:proofErr w:type="gramEnd"/>
      <w:r>
        <w:rPr>
          <w:rFonts w:ascii="Arial" w:eastAsia="Arial" w:hAnsi="Arial" w:cs="Arial"/>
          <w:sz w:val="18"/>
          <w:szCs w:val="18"/>
        </w:rPr>
        <w:t>//  FLJ42627</w:t>
      </w:r>
    </w:p>
    <w:p w:rsidR="00560990" w:rsidRDefault="00560990" w:rsidP="00FD6C3B">
      <w:pPr>
        <w:spacing w:before="11" w:after="0" w:line="40" w:lineRule="atLeast"/>
        <w:rPr>
          <w:sz w:val="26"/>
          <w:szCs w:val="26"/>
        </w:rPr>
      </w:pPr>
    </w:p>
    <w:p w:rsidR="00560990" w:rsidRDefault="008334C7" w:rsidP="00FD6C3B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PDPK1  /</w:t>
      </w:r>
      <w:proofErr w:type="gramEnd"/>
      <w:r>
        <w:rPr>
          <w:rFonts w:ascii="Arial" w:eastAsia="Arial" w:hAnsi="Arial" w:cs="Arial"/>
          <w:sz w:val="18"/>
          <w:szCs w:val="18"/>
        </w:rPr>
        <w:t>//  FLJ42627</w:t>
      </w:r>
    </w:p>
    <w:p w:rsidR="00560990" w:rsidRDefault="008334C7" w:rsidP="00FD6C3B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LOC645644</w:t>
      </w:r>
    </w:p>
    <w:p w:rsidR="00560990" w:rsidRDefault="008334C7" w:rsidP="00FD6C3B">
      <w:pPr>
        <w:spacing w:before="47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-phosphoinositide dependent protein kinase-</w:t>
      </w:r>
      <w:proofErr w:type="gramStart"/>
      <w:r>
        <w:rPr>
          <w:rFonts w:ascii="Arial" w:eastAsia="Arial" w:hAnsi="Arial" w:cs="Arial"/>
          <w:sz w:val="18"/>
          <w:szCs w:val="18"/>
        </w:rPr>
        <w:t>1  /</w:t>
      </w:r>
      <w:proofErr w:type="gramEnd"/>
      <w:r>
        <w:rPr>
          <w:rFonts w:ascii="Arial" w:eastAsia="Arial" w:hAnsi="Arial" w:cs="Arial"/>
          <w:sz w:val="18"/>
          <w:szCs w:val="18"/>
        </w:rPr>
        <w:t>//  hypothetical</w:t>
      </w:r>
    </w:p>
    <w:p w:rsidR="00560990" w:rsidRDefault="008334C7" w:rsidP="00FD6C3B">
      <w:pPr>
        <w:spacing w:before="1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LOC645644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3136" w:space="450"/>
            <w:col w:w="5554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ILK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/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LK-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integrin-linked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kinase  /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>//  integrin-linked kinase-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OR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rbin and SH3 domain containing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C27A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lute carrier family 27 (fatty acid transporter), member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CP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terol carrier protein 2</w:t>
      </w:r>
    </w:p>
    <w:p w:rsidR="00560990" w:rsidRDefault="008334C7" w:rsidP="00FD6C3B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cyl-Co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dehydrogenase, C-4 to C-12 straight chain  ///  acyl-</w:t>
      </w:r>
    </w:p>
    <w:p w:rsidR="00560990" w:rsidRDefault="00560990" w:rsidP="00FD6C3B">
      <w:pPr>
        <w:spacing w:after="0" w:line="40" w:lineRule="atLeast"/>
        <w:sectPr w:rsidR="00560990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Default="008334C7" w:rsidP="00FD6C3B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ADM</w:t>
      </w:r>
    </w:p>
    <w:p w:rsidR="00560990" w:rsidRDefault="008334C7" w:rsidP="00FD6C3B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position w:val="-1"/>
          <w:sz w:val="18"/>
          <w:szCs w:val="18"/>
        </w:rPr>
        <w:lastRenderedPageBreak/>
        <w:t>Coenzyme A dehydrogenase, C-4 to C-12 straight chai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60" w:bottom="280" w:left="1320" w:header="720" w:footer="720" w:gutter="0"/>
          <w:cols w:num="2" w:space="720" w:equalWidth="0">
            <w:col w:w="2045" w:space="1541"/>
            <w:col w:w="5554"/>
          </w:cols>
        </w:sectPr>
      </w:pPr>
    </w:p>
    <w:p w:rsidR="00560990" w:rsidRPr="00FA6A9C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PPARA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eroxisome proliferator-activated receptor alpha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DBI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e A binding protein)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1920" w:h="16840"/>
          <w:pgMar w:top="1060" w:right="1460" w:bottom="280" w:left="1320" w:header="720" w:footer="720" w:gutter="0"/>
          <w:cols w:space="720"/>
        </w:sectPr>
      </w:pPr>
    </w:p>
    <w:p w:rsidR="00560990" w:rsidRPr="00FA6A9C" w:rsidRDefault="00560990">
      <w:pPr>
        <w:spacing w:before="18" w:after="0" w:line="200" w:lineRule="exact"/>
        <w:rPr>
          <w:sz w:val="20"/>
          <w:szCs w:val="20"/>
          <w:lang w:val="es-AR"/>
        </w:rPr>
      </w:pPr>
    </w:p>
    <w:p w:rsidR="00560990" w:rsidRPr="00FA6A9C" w:rsidRDefault="008334C7">
      <w:pPr>
        <w:spacing w:after="0" w:line="240" w:lineRule="auto"/>
        <w:ind w:right="-20"/>
        <w:jc w:val="right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ACOX1</w:t>
      </w:r>
    </w:p>
    <w:p w:rsidR="00560990" w:rsidRPr="00FA6A9C" w:rsidRDefault="008334C7">
      <w:pPr>
        <w:spacing w:before="74" w:after="0" w:line="258" w:lineRule="auto"/>
        <w:ind w:right="336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lang w:val="es-AR"/>
        </w:rPr>
        <w:br w:type="column"/>
      </w:r>
      <w:proofErr w:type="gramStart"/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acyl-CoA</w:t>
      </w:r>
      <w:proofErr w:type="gram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oxidase 1, palmitoyl</w:t>
      </w:r>
      <w:r w:rsidRPr="00FA6A9C">
        <w:rPr>
          <w:rFonts w:ascii="Arial" w:eastAsia="Arial" w:hAnsi="Arial" w:cs="Arial"/>
          <w:spacing w:val="50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sz w:val="18"/>
          <w:szCs w:val="18"/>
          <w:lang w:val="es-AR"/>
        </w:rPr>
        <w:t>///  acyl-Coenzyme A oxidase 1, palmitoyl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pgSz w:w="11920" w:h="16840"/>
          <w:pgMar w:top="1000" w:right="1620" w:bottom="280" w:left="1320" w:header="720" w:footer="720" w:gutter="0"/>
          <w:cols w:num="2" w:space="720" w:equalWidth="0">
            <w:col w:w="2005" w:space="1580"/>
            <w:col w:w="5395"/>
          </w:cols>
        </w:sectPr>
      </w:pPr>
    </w:p>
    <w:p w:rsidR="00560990" w:rsidRDefault="008334C7">
      <w:pPr>
        <w:tabs>
          <w:tab w:val="left" w:pos="3580"/>
        </w:tabs>
        <w:spacing w:before="7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SLC27A5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lute carrier family 27 (fatty acid transporter), member 5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SCD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stearoyl-CoA desaturase (delta-9-desaturase)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YP27A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ytochrome P450, family 27, subfamily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A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>, polypeptide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SL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cyl-CoA synthetase long-chain family member 3</w:t>
      </w:r>
    </w:p>
    <w:p w:rsidR="00560990" w:rsidRDefault="008334C7">
      <w:pPr>
        <w:spacing w:before="83" w:after="0" w:line="240" w:lineRule="auto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210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Apoptosis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1R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1 receptor, type I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7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IK3R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hosphoinositide-3-kinase, regulatory subunit 3 (gamma) </w:t>
      </w:r>
      <w:r>
        <w:rPr>
          <w:rFonts w:ascii="Arial" w:eastAsia="Arial" w:hAnsi="Arial" w:cs="Arial"/>
          <w:sz w:val="18"/>
          <w:szCs w:val="18"/>
        </w:rPr>
        <w:t>BIRC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aculoviral IAP repeat-containing 3</w:t>
      </w:r>
    </w:p>
    <w:p w:rsidR="00560990" w:rsidRDefault="008334C7">
      <w:pPr>
        <w:tabs>
          <w:tab w:val="left" w:pos="3580"/>
        </w:tabs>
        <w:spacing w:before="2" w:after="0" w:line="321" w:lineRule="auto"/>
        <w:ind w:left="1394" w:right="13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KAC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rotein kinase, cAMP-dependent, catalytic, beta </w:t>
      </w:r>
      <w:r>
        <w:rPr>
          <w:rFonts w:ascii="Arial" w:eastAsia="Arial" w:hAnsi="Arial" w:cs="Arial"/>
          <w:sz w:val="18"/>
          <w:szCs w:val="18"/>
        </w:rPr>
        <w:t>CASP1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aspase 10, apoptosis-related cysteine peptidase </w:t>
      </w:r>
      <w:r>
        <w:rPr>
          <w:rFonts w:ascii="Arial" w:eastAsia="Arial" w:hAnsi="Arial" w:cs="Arial"/>
          <w:sz w:val="18"/>
          <w:szCs w:val="18"/>
        </w:rPr>
        <w:t>TP5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umor protein p53</w:t>
      </w:r>
    </w:p>
    <w:p w:rsidR="00560990" w:rsidRDefault="008334C7">
      <w:pPr>
        <w:spacing w:before="2" w:after="0" w:line="321" w:lineRule="auto"/>
        <w:ind w:left="1394" w:right="1484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CASP9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caspase 9, apoptosis-related cysteine peptidase </w:t>
      </w:r>
      <w:r>
        <w:rPr>
          <w:rFonts w:ascii="Arial" w:eastAsia="Arial" w:hAnsi="Arial" w:cs="Arial"/>
          <w:sz w:val="18"/>
          <w:szCs w:val="18"/>
        </w:rPr>
        <w:t xml:space="preserve">CASP7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caspase 7, apoptosis-related cysteine peptidase </w:t>
      </w:r>
      <w:r>
        <w:rPr>
          <w:rFonts w:ascii="Arial" w:eastAsia="Arial" w:hAnsi="Arial" w:cs="Arial"/>
          <w:sz w:val="18"/>
          <w:szCs w:val="18"/>
        </w:rPr>
        <w:t xml:space="preserve">CHP                                 </w:t>
      </w:r>
      <w:r>
        <w:rPr>
          <w:rFonts w:ascii="Arial" w:eastAsia="Arial" w:hAnsi="Arial" w:cs="Arial"/>
          <w:position w:val="1"/>
          <w:sz w:val="18"/>
          <w:szCs w:val="18"/>
        </w:rPr>
        <w:t>calcium binding protein P22</w:t>
      </w:r>
    </w:p>
    <w:p w:rsidR="00560990" w:rsidRDefault="008334C7" w:rsidP="00FD6C3B">
      <w:pPr>
        <w:spacing w:after="120" w:line="200" w:lineRule="exact"/>
        <w:ind w:left="3583"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3"/>
          <w:sz w:val="18"/>
          <w:szCs w:val="18"/>
        </w:rPr>
        <w:t>protein kinase, cAMP-dependent, regulatory, type I, alpha (tissue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20" w:bottom="280" w:left="1320" w:header="720" w:footer="720" w:gutter="0"/>
          <w:cols w:space="720"/>
        </w:sectPr>
      </w:pPr>
    </w:p>
    <w:p w:rsidR="00560990" w:rsidRDefault="008334C7">
      <w:pPr>
        <w:spacing w:after="0" w:line="184" w:lineRule="exac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PRKAR1A</w:t>
      </w:r>
    </w:p>
    <w:p w:rsidR="00FD6C3B" w:rsidRDefault="00FD6C3B" w:rsidP="00FD6C3B">
      <w:pPr>
        <w:spacing w:after="0" w:line="265" w:lineRule="exact"/>
        <w:ind w:left="108" w:right="-73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61" behindDoc="1" locked="0" layoutInCell="1" allowOverlap="1" wp14:anchorId="5389470B" wp14:editId="54775A92">
                <wp:simplePos x="0" y="0"/>
                <wp:positionH relativeFrom="page">
                  <wp:posOffset>882650</wp:posOffset>
                </wp:positionH>
                <wp:positionV relativeFrom="page">
                  <wp:posOffset>3918956</wp:posOffset>
                </wp:positionV>
                <wp:extent cx="5782310" cy="1270"/>
                <wp:effectExtent l="0" t="0" r="27940" b="17780"/>
                <wp:wrapNone/>
                <wp:docPr id="587" name="Group 5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106"/>
                          <a:chExt cx="9106" cy="2"/>
                        </a:xfrm>
                      </wpg:grpSpPr>
                      <wps:wsp>
                        <wps:cNvPr id="588" name="Freeform 589"/>
                        <wps:cNvSpPr>
                          <a:spLocks/>
                        </wps:cNvSpPr>
                        <wps:spPr bwMode="auto">
                          <a:xfrm>
                            <a:off x="1390" y="610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8" o:spid="_x0000_s1026" style="position:absolute;margin-left:69.5pt;margin-top:308.6pt;width:455.3pt;height:.1pt;z-index:-7619;mso-position-horizontal-relative:page;mso-position-vertical-relative:page" coordorigin="1390,610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7ZAYAMAAOw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">
                <v:shape id="Freeform 589" o:spid="_x0000_s1027" style="position:absolute;left:1390;top:610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bOcsMA&#10;AADcAAAADwAAAGRycy9kb3ducmV2LnhtbERPz2vCMBS+D/Y/hCfsNlOFbVqNUoZjG+xgqyDeHs2z&#10;LTYvJYlt998vh4HHj+/3ejuaVvTkfGNZwWyagCAurW64UnA8fDwvQPiArLG1TAp+ycN28/iwxlTb&#10;gXPqi1CJGMI+RQV1CF0qpS9rMuintiOO3MU6gyFCV0ntcIjhppXzJHmVBhuODTV29F5TeS1uRsGn&#10;v2S0P/xk19tp9+Zy+b30zVmpp8mYrUAEGsNd/O/+0gpeFnFtPBOP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bOcsMAAADcAAAADwAAAAAAAAAAAAAAAACYAgAAZHJzL2Rv&#10;d25yZXYueG1sUEsFBgAAAAAEAAQA9QAAAIg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rFonts w:ascii="Calibri" w:eastAsia="Calibri" w:hAnsi="Calibri" w:cs="Calibri"/>
        </w:rPr>
        <w:t>KEGG</w:t>
      </w:r>
      <w:proofErr w:type="gramStart"/>
      <w:r>
        <w:rPr>
          <w:rFonts w:ascii="Calibri" w:eastAsia="Calibri" w:hAnsi="Calibri" w:cs="Calibri"/>
        </w:rPr>
        <w:t>:04916</w:t>
      </w:r>
      <w:proofErr w:type="gramEnd"/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spacing w:val="17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Melanogenesis</w:t>
      </w:r>
    </w:p>
    <w:p w:rsidR="00560990" w:rsidRDefault="008334C7" w:rsidP="00FD6C3B">
      <w:pPr>
        <w:spacing w:after="0" w:line="240" w:lineRule="auto"/>
        <w:ind w:right="-23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specific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extinguisher 1)</w:t>
      </w:r>
    </w:p>
    <w:p w:rsidR="00FD6C3B" w:rsidRDefault="00FD6C3B">
      <w:pPr>
        <w:spacing w:after="0"/>
        <w:sectPr w:rsidR="00FD6C3B">
          <w:type w:val="continuous"/>
          <w:pgSz w:w="11920" w:h="16840"/>
          <w:pgMar w:top="1060" w:right="1620" w:bottom="280" w:left="1320" w:header="720" w:footer="720" w:gutter="0"/>
          <w:cols w:num="2" w:space="720" w:equalWidth="0">
            <w:col w:w="2685" w:space="900"/>
            <w:col w:w="5395"/>
          </w:cols>
        </w:sectPr>
      </w:pPr>
    </w:p>
    <w:p w:rsidR="00560990" w:rsidRDefault="008334C7" w:rsidP="00FD6C3B">
      <w:pPr>
        <w:tabs>
          <w:tab w:val="left" w:pos="3580"/>
        </w:tabs>
        <w:spacing w:before="46" w:after="0" w:line="240" w:lineRule="auto"/>
        <w:ind w:right="-20" w:firstLine="1418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TYR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yrosinase (oculocutaneous albinism IA)</w:t>
      </w:r>
    </w:p>
    <w:p w:rsidR="00560990" w:rsidRDefault="008334C7" w:rsidP="00FD6C3B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tyrosinase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(oculocutaneous albinism IA)  ///  tyrosinase-like</w:t>
      </w:r>
    </w:p>
    <w:p w:rsidR="00560990" w:rsidRDefault="00560990" w:rsidP="00FD6C3B">
      <w:pPr>
        <w:spacing w:after="0" w:line="40" w:lineRule="atLeast"/>
        <w:sectPr w:rsidR="00560990">
          <w:type w:val="continuous"/>
          <w:pgSz w:w="11920" w:h="16840"/>
          <w:pgMar w:top="1060" w:right="1620" w:bottom="280" w:left="1320" w:header="720" w:footer="720" w:gutter="0"/>
          <w:cols w:space="720"/>
        </w:sectPr>
      </w:pPr>
    </w:p>
    <w:p w:rsidR="00560990" w:rsidRDefault="008334C7" w:rsidP="00FD6C3B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TYR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TYRL</w:t>
      </w:r>
      <w:proofErr w:type="gramEnd"/>
    </w:p>
    <w:p w:rsidR="00560990" w:rsidRDefault="008334C7" w:rsidP="00FD6C3B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position w:val="-1"/>
          <w:sz w:val="18"/>
          <w:szCs w:val="18"/>
        </w:rPr>
        <w:lastRenderedPageBreak/>
        <w:t>(</w:t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t>pseudogene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>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20" w:bottom="280" w:left="1320" w:header="720" w:footer="720" w:gutter="0"/>
          <w:cols w:num="2" w:space="720" w:equalWidth="0">
            <w:col w:w="2565" w:space="1020"/>
            <w:col w:w="5395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PRKAC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rotein kinase, cAMP-dependent, catalytic, beta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KC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rotein kinase C, alpha</w:t>
      </w:r>
    </w:p>
    <w:p w:rsidR="00560990" w:rsidRDefault="008334C7" w:rsidP="00FD6C3B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guanine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nucleotide binding protein (G protein), alpha activating</w:t>
      </w:r>
    </w:p>
    <w:p w:rsidR="00560990" w:rsidRDefault="00560990" w:rsidP="00FD6C3B">
      <w:pPr>
        <w:spacing w:after="0" w:line="40" w:lineRule="atLeast"/>
        <w:sectPr w:rsidR="00560990">
          <w:type w:val="continuous"/>
          <w:pgSz w:w="11920" w:h="16840"/>
          <w:pgMar w:top="1060" w:right="1620" w:bottom="280" w:left="1320" w:header="720" w:footer="720" w:gutter="0"/>
          <w:cols w:space="720"/>
        </w:sectPr>
      </w:pPr>
    </w:p>
    <w:p w:rsidR="00560990" w:rsidRDefault="008334C7" w:rsidP="00FD6C3B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GNAO1</w:t>
      </w:r>
    </w:p>
    <w:p w:rsidR="00560990" w:rsidRDefault="008334C7" w:rsidP="00FD6C3B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activity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polypeptide O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20" w:bottom="280" w:left="1320" w:header="720" w:footer="720" w:gutter="0"/>
          <w:cols w:num="2" w:space="720" w:equalWidth="0">
            <w:col w:w="2025" w:space="1561"/>
            <w:col w:w="5394"/>
          </w:cols>
        </w:sectPr>
      </w:pPr>
    </w:p>
    <w:p w:rsidR="00560990" w:rsidRDefault="00C1016A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859" behindDoc="1" locked="0" layoutInCell="1" allowOverlap="1" wp14:anchorId="01DA6A42" wp14:editId="332B29F0">
                <wp:simplePos x="0" y="0"/>
                <wp:positionH relativeFrom="page">
                  <wp:posOffset>882650</wp:posOffset>
                </wp:positionH>
                <wp:positionV relativeFrom="page">
                  <wp:posOffset>1729740</wp:posOffset>
                </wp:positionV>
                <wp:extent cx="5782310" cy="1270"/>
                <wp:effectExtent l="15875" t="15240" r="12065" b="12065"/>
                <wp:wrapNone/>
                <wp:docPr id="591" name="Group 5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724"/>
                          <a:chExt cx="9106" cy="2"/>
                        </a:xfrm>
                      </wpg:grpSpPr>
                      <wps:wsp>
                        <wps:cNvPr id="592" name="Freeform 593"/>
                        <wps:cNvSpPr>
                          <a:spLocks/>
                        </wps:cNvSpPr>
                        <wps:spPr bwMode="auto">
                          <a:xfrm>
                            <a:off x="1390" y="272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2" o:spid="_x0000_s1026" style="position:absolute;margin-left:69.5pt;margin-top:136.2pt;width:455.3pt;height:.1pt;z-index:-7621;mso-position-horizontal-relative:page;mso-position-vertical-relative:page" coordorigin="1390,272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">
                <v:shape id="Freeform 593" o:spid="_x0000_s1027" style="position:absolute;left:1390;top:272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dvRcYA&#10;AADcAAAADwAAAGRycy9kb3ducmV2LnhtbESPT2vCQBTE74V+h+UJvdWNgbYaXSUUpRV68B+It0f2&#10;mQSzb8PuRtNv7xYKHoeZ+Q0zW/SmEVdyvrasYDRMQBAXVtdcKjjsV69jED4ga2wsk4Jf8rCYPz/N&#10;MNP2xlu67kIpIoR9hgqqENpMSl9UZNAPbUscvbN1BkOUrpTa4S3CTSPTJHmXBmuOCxW29FlRcdl1&#10;RsGXP+e02f/kl+64/HBbuZ74+qTUy6DPpyAC9eER/m9/awVvkxT+zsQjIO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AdvRc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60" behindDoc="1" locked="0" layoutInCell="1" allowOverlap="1" wp14:anchorId="19F4AC5E" wp14:editId="5A8543E6">
                <wp:simplePos x="0" y="0"/>
                <wp:positionH relativeFrom="page">
                  <wp:posOffset>882650</wp:posOffset>
                </wp:positionH>
                <wp:positionV relativeFrom="page">
                  <wp:posOffset>1913890</wp:posOffset>
                </wp:positionV>
                <wp:extent cx="5782310" cy="1270"/>
                <wp:effectExtent l="15875" t="8890" r="12065" b="8890"/>
                <wp:wrapNone/>
                <wp:docPr id="589" name="Group 5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014"/>
                          <a:chExt cx="9106" cy="2"/>
                        </a:xfrm>
                      </wpg:grpSpPr>
                      <wps:wsp>
                        <wps:cNvPr id="590" name="Freeform 591"/>
                        <wps:cNvSpPr>
                          <a:spLocks/>
                        </wps:cNvSpPr>
                        <wps:spPr bwMode="auto">
                          <a:xfrm>
                            <a:off x="1390" y="301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90" o:spid="_x0000_s1026" style="position:absolute;margin-left:69.5pt;margin-top:150.7pt;width:455.3pt;height:.1pt;z-index:-7620;mso-position-horizontal-relative:page;mso-position-vertical-relative:page" coordorigin="1390,301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">
                <v:shape id="Freeform 591" o:spid="_x0000_s1027" style="position:absolute;left:1390;top:301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UCCcIA&#10;AADcAAAADwAAAGRycy9kb3ducmV2LnhtbERPz2vCMBS+C/sfwht403SK4rqmsgmDHYRRFdxuj+at&#10;DW1eSpNp9t8vB8Hjx/e72EbbiwuN3jhW8DTPQBDXThtuFJyO77MNCB+QNfaOScEfediWD5MCc+2u&#10;XNHlEBqRQtjnqKANYcil9HVLFv3cDcSJ+3GjxZDg2Eg94jWF214usmwtLRpODS0OtGup7g6/VsG+&#10;i+b7c7PultafZXaqonn7qpSaPsbXFxCBYriLb+4PrWD1nOanM+kIy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VQIJ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62" behindDoc="1" locked="0" layoutInCell="1" allowOverlap="1" wp14:anchorId="458ABFC5" wp14:editId="76EBD403">
                <wp:simplePos x="0" y="0"/>
                <wp:positionH relativeFrom="page">
                  <wp:posOffset>882650</wp:posOffset>
                </wp:positionH>
                <wp:positionV relativeFrom="page">
                  <wp:posOffset>4061460</wp:posOffset>
                </wp:positionV>
                <wp:extent cx="5782310" cy="1270"/>
                <wp:effectExtent l="15875" t="13335" r="12065" b="13970"/>
                <wp:wrapNone/>
                <wp:docPr id="585" name="Group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396"/>
                          <a:chExt cx="9106" cy="2"/>
                        </a:xfrm>
                      </wpg:grpSpPr>
                      <wps:wsp>
                        <wps:cNvPr id="586" name="Freeform 587"/>
                        <wps:cNvSpPr>
                          <a:spLocks/>
                        </wps:cNvSpPr>
                        <wps:spPr bwMode="auto">
                          <a:xfrm>
                            <a:off x="1390" y="639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6" o:spid="_x0000_s1026" style="position:absolute;margin-left:69.5pt;margin-top:319.8pt;width:455.3pt;height:.1pt;z-index:-7618;mso-position-horizontal-relative:page;mso-position-vertical-relative:page" coordorigin="1390,639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">
                <v:shape id="Freeform 587" o:spid="_x0000_s1027" style="position:absolute;left:1390;top:639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X/m8YA&#10;AADcAAAADwAAAGRycy9kb3ducmV2LnhtbESPQWvCQBSE7wX/w/KE3pqNBa2mrhKk0hY8GC2U3h7Z&#10;ZxLMvg27G03/fVcoeBxm5htmuR5MKy7kfGNZwSRJQRCXVjdcKfg6bp/mIHxA1thaJgW/5GG9Gj0s&#10;MdP2ygVdDqESEcI+QwV1CF0mpS9rMugT2xFH72SdwRClq6R2eI1w08rnNJ1Jgw3HhRo72tRUng+9&#10;UfDuTzntj7v83H+/vbhCfi5886PU43jIX0EEGsI9/N/+0Aqm8xnczsQjI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uX/m8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67" behindDoc="1" locked="0" layoutInCell="1" allowOverlap="1" wp14:anchorId="50316310" wp14:editId="11B22CEA">
                <wp:simplePos x="0" y="0"/>
                <wp:positionH relativeFrom="page">
                  <wp:posOffset>882650</wp:posOffset>
                </wp:positionH>
                <wp:positionV relativeFrom="page">
                  <wp:posOffset>7433945</wp:posOffset>
                </wp:positionV>
                <wp:extent cx="5782310" cy="1270"/>
                <wp:effectExtent l="15875" t="13970" r="12065" b="13335"/>
                <wp:wrapNone/>
                <wp:docPr id="575" name="Group 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1707"/>
                          <a:chExt cx="9106" cy="2"/>
                        </a:xfrm>
                      </wpg:grpSpPr>
                      <wps:wsp>
                        <wps:cNvPr id="576" name="Freeform 577"/>
                        <wps:cNvSpPr>
                          <a:spLocks/>
                        </wps:cNvSpPr>
                        <wps:spPr bwMode="auto">
                          <a:xfrm>
                            <a:off x="1390" y="11707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6" o:spid="_x0000_s1026" style="position:absolute;margin-left:69.5pt;margin-top:585.35pt;width:455.3pt;height:.1pt;z-index:-7613;mso-position-horizontal-relative:page;mso-position-vertical-relative:page" coordorigin="1390,11707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">
                <v:shape id="Freeform 577" o:spid="_x0000_s1027" style="position:absolute;left:1390;top:11707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zZHMUA&#10;AADcAAAADwAAAGRycy9kb3ducmV2LnhtbESPQWsCMRSE74X+h/AKvdVsLV1lNYoKhR4KZVVQb4/N&#10;627YzcuySTX9940geBxm5htmvoy2E2cavHGs4HWUgSCunDZcK9jvPl6mIHxA1tg5JgV/5GG5eHyY&#10;Y6HdhUs6b0MtEoR9gQqaEPpCSl81ZNGPXE+cvB83WAxJDrXUA14S3HZynGW5tGg4LTTY06ahqt3+&#10;WgVfbTSn72nevll/kNm+jGZ9LJV6foqrGYhAMdzDt/anVvA+yeF6Jh0Buf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/Nk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68" behindDoc="1" locked="0" layoutInCell="1" allowOverlap="1" wp14:anchorId="7B71C726" wp14:editId="56F1FB35">
                <wp:simplePos x="0" y="0"/>
                <wp:positionH relativeFrom="page">
                  <wp:posOffset>882650</wp:posOffset>
                </wp:positionH>
                <wp:positionV relativeFrom="page">
                  <wp:posOffset>7618730</wp:posOffset>
                </wp:positionV>
                <wp:extent cx="5782310" cy="1270"/>
                <wp:effectExtent l="15875" t="8255" r="12065" b="9525"/>
                <wp:wrapNone/>
                <wp:docPr id="573" name="Group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1998"/>
                          <a:chExt cx="9106" cy="2"/>
                        </a:xfrm>
                      </wpg:grpSpPr>
                      <wps:wsp>
                        <wps:cNvPr id="574" name="Freeform 575"/>
                        <wps:cNvSpPr>
                          <a:spLocks/>
                        </wps:cNvSpPr>
                        <wps:spPr bwMode="auto">
                          <a:xfrm>
                            <a:off x="1390" y="1199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4" o:spid="_x0000_s1026" style="position:absolute;margin-left:69.5pt;margin-top:599.9pt;width:455.3pt;height:.1pt;z-index:-7612;mso-position-horizontal-relative:page;mso-position-vertical-relative:page" coordorigin="1390,1199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owVYgMAAO4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">
                <v:shape id="Freeform 575" o:spid="_x0000_s1027" style="position:absolute;left:1390;top:1199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Li8MYA&#10;AADcAAAADwAAAGRycy9kb3ducmV2LnhtbESPW2sCMRSE3wv+h3CEvtVsL17YGqUtFPogyKqgfTts&#10;TnfDbk6WTarx3xtB8HGYmW+Y+TLaVhyp98axgudRBoK4dNpwpWC3/X6agfABWWPrmBScycNyMXiY&#10;Y67diQs6bkIlEoR9jgrqELpcSl/WZNGPXEecvD/XWwxJ9pXUPZ4S3LbyJcsm0qLhtFBjR181lc3m&#10;3ypYNdH8rmeT5tX6vcx2RTSfh0Kpx2H8eAcRKIZ7+Nb+0QrG0ze4nklHQC4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GLi8MYAAADcAAAADwAAAAAAAAAAAAAAAACYAgAAZHJz&#10;L2Rvd25yZXYueG1sUEsFBgAAAAAEAAQA9QAAAIsDAAAAAA=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69" behindDoc="1" locked="0" layoutInCell="1" allowOverlap="1" wp14:anchorId="1C3F0A94" wp14:editId="39859FF1">
                <wp:simplePos x="0" y="0"/>
                <wp:positionH relativeFrom="page">
                  <wp:posOffset>882650</wp:posOffset>
                </wp:positionH>
                <wp:positionV relativeFrom="page">
                  <wp:posOffset>8549640</wp:posOffset>
                </wp:positionV>
                <wp:extent cx="5782310" cy="1270"/>
                <wp:effectExtent l="15875" t="15240" r="21590" b="12065"/>
                <wp:wrapNone/>
                <wp:docPr id="571" name="Group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3464"/>
                          <a:chExt cx="9106" cy="2"/>
                        </a:xfrm>
                      </wpg:grpSpPr>
                      <wps:wsp>
                        <wps:cNvPr id="572" name="Freeform 573"/>
                        <wps:cNvSpPr>
                          <a:spLocks/>
                        </wps:cNvSpPr>
                        <wps:spPr bwMode="auto">
                          <a:xfrm>
                            <a:off x="1390" y="1346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2" o:spid="_x0000_s1026" style="position:absolute;margin-left:69.5pt;margin-top:673.2pt;width:455.3pt;height:.1pt;z-index:-7611;mso-position-horizontal-relative:page;mso-position-vertical-relative:page" coordorigin="1390,1346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">
                <v:shape id="Freeform 573" o:spid="_x0000_s1027" style="position:absolute;left:1390;top:1346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LEgsQA&#10;AADcAAAADwAAAGRycy9kb3ducmV2LnhtbESPT2sCMRTE7wW/Q3iCt5rtgq1sjVIERRAL/rl4e2xe&#10;k8XNy5JEXfvpm0Khx2FmfsPMFr1rxY1CbDwreBkXIIhrrxs2Ck7H1fMUREzIGlvPpOBBERbzwdMM&#10;K+3vvKfbIRmRIRwrVGBT6iopY23JYRz7jjh7Xz44TFkGI3XAe4a7VpZF8SodNpwXLHa0tFRfDlen&#10;wNGuvPS77437tKUJ+3WYns1WqdGw/3gHkahP/+G/9kYrmLyV8HsmHwE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ixILEAAAA3AAAAA8AAAAAAAAAAAAAAAAAmAIAAGRycy9k&#10;b3ducmV2LnhtbFBLBQYAAAAABAAEAPUAAACJAwAAAAA=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70" behindDoc="1" locked="0" layoutInCell="1" allowOverlap="1" wp14:anchorId="5655A1AA" wp14:editId="2E27CAAE">
                <wp:simplePos x="0" y="0"/>
                <wp:positionH relativeFrom="page">
                  <wp:posOffset>882650</wp:posOffset>
                </wp:positionH>
                <wp:positionV relativeFrom="page">
                  <wp:posOffset>8743315</wp:posOffset>
                </wp:positionV>
                <wp:extent cx="5782310" cy="1270"/>
                <wp:effectExtent l="15875" t="18415" r="21590" b="18415"/>
                <wp:wrapNone/>
                <wp:docPr id="569" name="Group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3769"/>
                          <a:chExt cx="9106" cy="2"/>
                        </a:xfrm>
                      </wpg:grpSpPr>
                      <wps:wsp>
                        <wps:cNvPr id="570" name="Freeform 571"/>
                        <wps:cNvSpPr>
                          <a:spLocks/>
                        </wps:cNvSpPr>
                        <wps:spPr bwMode="auto">
                          <a:xfrm>
                            <a:off x="1390" y="1376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0" o:spid="_x0000_s1026" style="position:absolute;margin-left:69.5pt;margin-top:688.45pt;width:455.3pt;height:.1pt;z-index:-7610;mso-position-horizontal-relative:page;mso-position-vertical-relative:page" coordorigin="1390,1376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">
                <v:shape id="Freeform 571" o:spid="_x0000_s1027" style="position:absolute;left:1390;top:1376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z/bsIA&#10;AADcAAAADwAAAGRycy9kb3ducmV2LnhtbERPz2vCMBS+C/sfwhO8aWphm3SmIgOHMBzodtnt0TyT&#10;0ualJFHr/vrlMNjx4/u93oyuF1cKsfWsYLkoQBA3XrdsFHx97uYrEDEha+w9k4I7RdjUD5M1Vtrf&#10;+EjXUzIih3CsUIFNaaikjI0lh3HhB+LMnX1wmDIMRuqAtxzuelkWxZN02HJusDjQq6WmO12cAkeH&#10;shsPP3v3YUsTjm9h9W3elZpNx+0LiERj+hf/ufdaweNznp/P5CMg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/P9uwgAAANwAAAAPAAAAAAAAAAAAAAAAAJgCAABkcnMvZG93&#10;bnJldi54bWxQSwUGAAAAAAQABAD1AAAAhwMAAAAA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71" behindDoc="1" locked="0" layoutInCell="1" allowOverlap="1" wp14:anchorId="47973978" wp14:editId="0F849CA5">
                <wp:simplePos x="0" y="0"/>
                <wp:positionH relativeFrom="page">
                  <wp:posOffset>882650</wp:posOffset>
                </wp:positionH>
                <wp:positionV relativeFrom="page">
                  <wp:posOffset>8927465</wp:posOffset>
                </wp:positionV>
                <wp:extent cx="5782310" cy="1270"/>
                <wp:effectExtent l="15875" t="12065" r="12065" b="5715"/>
                <wp:wrapNone/>
                <wp:docPr id="567" name="Group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4059"/>
                          <a:chExt cx="9106" cy="2"/>
                        </a:xfrm>
                      </wpg:grpSpPr>
                      <wps:wsp>
                        <wps:cNvPr id="568" name="Freeform 569"/>
                        <wps:cNvSpPr>
                          <a:spLocks/>
                        </wps:cNvSpPr>
                        <wps:spPr bwMode="auto">
                          <a:xfrm>
                            <a:off x="1390" y="1405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8" o:spid="_x0000_s1026" style="position:absolute;margin-left:69.5pt;margin-top:702.95pt;width:455.3pt;height:.1pt;z-index:-7609;mso-position-horizontal-relative:page;mso-position-vertical-relative:page" coordorigin="1390,1405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bUKYgMAAO4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">
                <v:shape id="Freeform 569" o:spid="_x0000_s1027" style="position:absolute;left:1390;top:1405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Z+KMEA&#10;AADcAAAADwAAAGRycy9kb3ducmV2LnhtbERPz2vCMBS+D/wfwhN2m6mTFalG0YHgYTCqgnp7NM82&#10;tHkpTdTsv18Ogx0/vt/LdbSdeNDgjWMF00kGgrhy2nCt4HTcvc1B+ICssXNMCn7Iw3o1elliod2T&#10;S3ocQi1SCPsCFTQh9IWUvmrIop+4njhxNzdYDAkOtdQDPlO47eR7luXSouHU0GBPnw1V7eFuFXy1&#10;0Vy/53k7s/4ss1MZzfZSKvU6jpsFiEAx/Iv/3Hut4CNPa9OZdATk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2fij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ADCY9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adenylate cyclase 9</w:t>
      </w:r>
    </w:p>
    <w:p w:rsidR="00560990" w:rsidRDefault="00FD6C3B" w:rsidP="00FD6C3B">
      <w:pPr>
        <w:spacing w:after="0" w:line="240" w:lineRule="auto"/>
        <w:ind w:left="159" w:right="-23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63" behindDoc="1" locked="0" layoutInCell="1" allowOverlap="1" wp14:anchorId="6D7A1691" wp14:editId="7FC0B474">
                <wp:simplePos x="0" y="0"/>
                <wp:positionH relativeFrom="page">
                  <wp:posOffset>882650</wp:posOffset>
                </wp:positionH>
                <wp:positionV relativeFrom="page">
                  <wp:posOffset>5455656</wp:posOffset>
                </wp:positionV>
                <wp:extent cx="5782310" cy="1270"/>
                <wp:effectExtent l="0" t="0" r="27940" b="17780"/>
                <wp:wrapNone/>
                <wp:docPr id="583" name="Group 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513"/>
                          <a:chExt cx="9106" cy="2"/>
                        </a:xfrm>
                      </wpg:grpSpPr>
                      <wps:wsp>
                        <wps:cNvPr id="584" name="Freeform 585"/>
                        <wps:cNvSpPr>
                          <a:spLocks/>
                        </wps:cNvSpPr>
                        <wps:spPr bwMode="auto">
                          <a:xfrm>
                            <a:off x="1390" y="851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4" o:spid="_x0000_s1026" style="position:absolute;margin-left:69.5pt;margin-top:429.6pt;width:455.3pt;height:.1pt;z-index:-7617;mso-position-horizontal-relative:page;mso-position-vertical-relative:page" coordorigin="1390,851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">
                <v:shape id="Freeform 585" o:spid="_x0000_s1027" style="position:absolute;left:1390;top:851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eS18UA&#10;AADcAAAADwAAAGRycy9kb3ducmV2LnhtbESPQWsCMRSE74X+h/AKvdVstZVlNUotCD0UZFVQb4/N&#10;czfs5mXZpJr++0YoeBxm5htmvoy2ExcavHGs4HWUgSCunDZcK9jv1i85CB+QNXaOScEveVguHh/m&#10;WGh35ZIu21CLBGFfoIImhL6Q0lcNWfQj1xMn7+wGiyHJoZZ6wGuC206Os2wqLRpOCw329NlQ1W5/&#10;rILvNprTJp+2E+sPMtuX0ayOpVLPT/FjBiJQDPfwf/tLK3jP3+B2Jh0B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t5LX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22610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Biological Adhesion</w:t>
      </w:r>
    </w:p>
    <w:p w:rsidR="00560990" w:rsidRDefault="00FD6C3B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64" behindDoc="1" locked="0" layoutInCell="1" allowOverlap="1" wp14:anchorId="1ED7C90B" wp14:editId="57486B0F">
                <wp:simplePos x="0" y="0"/>
                <wp:positionH relativeFrom="page">
                  <wp:posOffset>882650</wp:posOffset>
                </wp:positionH>
                <wp:positionV relativeFrom="page">
                  <wp:posOffset>5631551</wp:posOffset>
                </wp:positionV>
                <wp:extent cx="5782310" cy="1270"/>
                <wp:effectExtent l="0" t="0" r="27940" b="17780"/>
                <wp:wrapNone/>
                <wp:docPr id="581" name="Group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803"/>
                          <a:chExt cx="9106" cy="2"/>
                        </a:xfrm>
                      </wpg:grpSpPr>
                      <wps:wsp>
                        <wps:cNvPr id="582" name="Freeform 583"/>
                        <wps:cNvSpPr>
                          <a:spLocks/>
                        </wps:cNvSpPr>
                        <wps:spPr bwMode="auto">
                          <a:xfrm>
                            <a:off x="1390" y="880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2" o:spid="_x0000_s1026" style="position:absolute;margin-left:69.5pt;margin-top:443.45pt;width:455.3pt;height:.1pt;z-index:-7616;mso-position-horizontal-relative:page;mso-position-vertical-relative:page" coordorigin="1390,880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">
                <v:shape id="Freeform 583" o:spid="_x0000_s1027" style="position:absolute;left:1390;top:880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KvOMUA&#10;AADcAAAADwAAAGRycy9kb3ducmV2LnhtbESPQWsCMRSE74L/IbxCb5qtpbJsjVILhR4EWRW0t8fm&#10;dTfs5mXZpBr/vSkIHoeZ+YZZrKLtxJkGbxwreJlmIIgrpw3XCg77r0kOwgdkjZ1jUnAlD6vleLTA&#10;QrsLl3TehVokCPsCFTQh9IWUvmrIop+6njh5v26wGJIcaqkHvCS47eQsy+bSouG00GBPnw1V7e7P&#10;Kti00fxs83n7av1RZocymvWpVOr5KX68gwgUwyN8b39rBW/5DP7PpCM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Eq84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TESK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testis-specific kinase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ESC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escalcin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164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TPRK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rotein tyrosine phosphatase, receptor type, K </w:t>
      </w:r>
      <w:r>
        <w:rPr>
          <w:rFonts w:ascii="Arial" w:eastAsia="Arial" w:hAnsi="Arial" w:cs="Arial"/>
          <w:sz w:val="18"/>
          <w:szCs w:val="18"/>
        </w:rPr>
        <w:t>DLC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deleted in liver cancer 1</w:t>
      </w:r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OR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rbin and SH3 domain containing 1</w:t>
      </w:r>
    </w:p>
    <w:p w:rsidR="00560990" w:rsidRDefault="00FD6C3B">
      <w:pPr>
        <w:spacing w:before="55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65" behindDoc="1" locked="0" layoutInCell="1" allowOverlap="1" wp14:anchorId="104003E8" wp14:editId="02E28C83">
                <wp:simplePos x="0" y="0"/>
                <wp:positionH relativeFrom="page">
                  <wp:posOffset>882650</wp:posOffset>
                </wp:positionH>
                <wp:positionV relativeFrom="page">
                  <wp:posOffset>6545316</wp:posOffset>
                </wp:positionV>
                <wp:extent cx="5782310" cy="1270"/>
                <wp:effectExtent l="0" t="0" r="27940" b="17780"/>
                <wp:wrapNone/>
                <wp:docPr id="579" name="Group 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0255"/>
                          <a:chExt cx="9106" cy="2"/>
                        </a:xfrm>
                      </wpg:grpSpPr>
                      <wps:wsp>
                        <wps:cNvPr id="580" name="Freeform 581"/>
                        <wps:cNvSpPr>
                          <a:spLocks/>
                        </wps:cNvSpPr>
                        <wps:spPr bwMode="auto">
                          <a:xfrm>
                            <a:off x="1390" y="10255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0" o:spid="_x0000_s1026" style="position:absolute;margin-left:69.5pt;margin-top:515.4pt;width:455.3pt;height:.1pt;z-index:-7615;mso-position-horizontal-relative:page;mso-position-vertical-relative:page" coordorigin="1390,10255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">
                <v:shape id="Freeform 581" o:spid="_x0000_s1027" style="position:absolute;left:1390;top:10255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yU1MEA&#10;AADcAAAADwAAAGRycy9kb3ducmV2LnhtbERPz2vCMBS+D/wfwhN2m6mTSalG0YHgYTCqgnp7NM82&#10;tHkpTdTsv18Ogx0/vt/LdbSdeNDgjWMF00kGgrhy2nCt4HTcveUgfEDW2DkmBT/kYb0avSyx0O7J&#10;JT0OoRYphH2BCpoQ+kJKXzVk0U9cT5y4mxsshgSHWuoBnyncdvI9y+bSouHU0GBPnw1V7eFuFXy1&#10;0Vy/83k7s/4ss1MZzfZSKvU6jpsFiEAx/Iv/3Hut4CNP89OZdATk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qMlNT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34112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Homotypic Cell-Cell Adhesion</w:t>
      </w:r>
    </w:p>
    <w:p w:rsidR="00560990" w:rsidRDefault="00FD6C3B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66" behindDoc="1" locked="0" layoutInCell="1" allowOverlap="1" wp14:anchorId="48353E07" wp14:editId="3D99747A">
                <wp:simplePos x="0" y="0"/>
                <wp:positionH relativeFrom="page">
                  <wp:posOffset>882650</wp:posOffset>
                </wp:positionH>
                <wp:positionV relativeFrom="page">
                  <wp:posOffset>6730101</wp:posOffset>
                </wp:positionV>
                <wp:extent cx="5782310" cy="1270"/>
                <wp:effectExtent l="0" t="0" r="27940" b="17780"/>
                <wp:wrapNone/>
                <wp:docPr id="577" name="Group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0546"/>
                          <a:chExt cx="9106" cy="2"/>
                        </a:xfrm>
                      </wpg:grpSpPr>
                      <wps:wsp>
                        <wps:cNvPr id="578" name="Freeform 579"/>
                        <wps:cNvSpPr>
                          <a:spLocks/>
                        </wps:cNvSpPr>
                        <wps:spPr bwMode="auto">
                          <a:xfrm>
                            <a:off x="1390" y="1054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8" o:spid="_x0000_s1026" style="position:absolute;margin-left:69.5pt;margin-top:529.95pt;width:455.3pt;height:.1pt;z-index:-7614;mso-position-horizontal-relative:page;mso-position-vertical-relative:page" coordorigin="1390,1054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">
                <v:shape id="Freeform 579" o:spid="_x0000_s1027" style="position:absolute;left:1390;top:1054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/o9cIA&#10;AADcAAAADwAAAGRycy9kb3ducmV2LnhtbERPz2vCMBS+D/wfwhN2m6kbc1KNogPBw0DqBPX2aJ5t&#10;aPNSmqjxvzeHwY4f3+/5MtpW3Kj3xrGC8SgDQVw6bbhScPjdvE1B+ICssXVMCh7kYbkYvMwx1+7O&#10;Bd32oRIphH2OCuoQulxKX9Zk0Y9cR5y4i+sthgT7Suoe7ynctvI9yybSouHUUGNH3zWVzf5qFfw0&#10;0Zx300nzYf1RZocimvWpUOp1GFczEIFi+Bf/ubdawedXWpvOpCM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L+j1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TESK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testis-specific kinase 2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164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TPRK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rotein tyrosine phosphatase, receptor type, K </w:t>
      </w:r>
      <w:r>
        <w:rPr>
          <w:rFonts w:ascii="Arial" w:eastAsia="Arial" w:hAnsi="Arial" w:cs="Arial"/>
          <w:sz w:val="18"/>
          <w:szCs w:val="18"/>
        </w:rPr>
        <w:t>DLC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deleted in liver cancer 1</w:t>
      </w:r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OR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rbin and SH3 domain containing 1</w:t>
      </w:r>
    </w:p>
    <w:p w:rsidR="00560990" w:rsidRDefault="008334C7">
      <w:pPr>
        <w:tabs>
          <w:tab w:val="left" w:pos="3580"/>
        </w:tabs>
        <w:spacing w:before="55" w:after="0" w:line="298" w:lineRule="auto"/>
        <w:ind w:left="1394" w:right="3306" w:hanging="1238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51894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 xml:space="preserve">Positive Regulation Of Focal Adhesion Assembly </w:t>
      </w:r>
      <w:r>
        <w:rPr>
          <w:rFonts w:ascii="Arial" w:eastAsia="Arial" w:hAnsi="Arial" w:cs="Arial"/>
          <w:sz w:val="18"/>
          <w:szCs w:val="18"/>
        </w:rPr>
        <w:t>SYK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spleen tyrosine kinase </w:t>
      </w:r>
      <w:r>
        <w:rPr>
          <w:rFonts w:ascii="Arial" w:eastAsia="Arial" w:hAnsi="Arial" w:cs="Arial"/>
          <w:sz w:val="18"/>
          <w:szCs w:val="18"/>
        </w:rPr>
        <w:t>TESK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estis-specific kinase 2</w:t>
      </w:r>
    </w:p>
    <w:p w:rsidR="00560990" w:rsidRDefault="008334C7">
      <w:pPr>
        <w:tabs>
          <w:tab w:val="left" w:pos="3580"/>
        </w:tabs>
        <w:spacing w:before="21" w:after="0" w:line="321" w:lineRule="auto"/>
        <w:ind w:left="1394" w:right="164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TPRK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rotein tyrosine phosphatase, receptor type, K </w:t>
      </w:r>
      <w:r>
        <w:rPr>
          <w:rFonts w:ascii="Arial" w:eastAsia="Arial" w:hAnsi="Arial" w:cs="Arial"/>
          <w:sz w:val="18"/>
          <w:szCs w:val="18"/>
        </w:rPr>
        <w:t>DLC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deleted in liver cancer 1</w:t>
      </w:r>
    </w:p>
    <w:p w:rsidR="00560990" w:rsidRDefault="008334C7">
      <w:pPr>
        <w:tabs>
          <w:tab w:val="left" w:pos="3580"/>
        </w:tabs>
        <w:spacing w:after="0" w:line="231" w:lineRule="exac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OR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4"/>
          <w:sz w:val="18"/>
          <w:szCs w:val="18"/>
        </w:rPr>
        <w:t>sorbin and SH3 domain containing 1</w:t>
      </w:r>
    </w:p>
    <w:p w:rsidR="00560990" w:rsidRDefault="008334C7">
      <w:pPr>
        <w:spacing w:before="93" w:after="0" w:line="240" w:lineRule="auto"/>
        <w:ind w:left="10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color w:val="FF0000"/>
          <w:sz w:val="18"/>
          <w:szCs w:val="18"/>
        </w:rPr>
        <w:t>Upregulated G10 vs Control</w:t>
      </w:r>
    </w:p>
    <w:p w:rsidR="00560990" w:rsidRDefault="008334C7">
      <w:pPr>
        <w:spacing w:before="90" w:after="0" w:line="240" w:lineRule="auto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012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ERBB Signaling Pathway</w:t>
      </w:r>
    </w:p>
    <w:p w:rsidR="00560990" w:rsidRDefault="008334C7" w:rsidP="00C2507C">
      <w:pPr>
        <w:tabs>
          <w:tab w:val="left" w:pos="3580"/>
        </w:tabs>
        <w:spacing w:before="73" w:after="0"/>
        <w:ind w:left="139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JUN</w:t>
      </w:r>
      <w:r>
        <w:rPr>
          <w:rFonts w:ascii="Arial" w:eastAsia="Arial" w:hAnsi="Arial" w:cs="Arial"/>
          <w:sz w:val="18"/>
          <w:szCs w:val="18"/>
        </w:rPr>
        <w:tab/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jun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 oncogene</w:t>
      </w:r>
    </w:p>
    <w:p w:rsidR="00560990" w:rsidRDefault="008334C7" w:rsidP="00C2507C">
      <w:pPr>
        <w:tabs>
          <w:tab w:val="left" w:pos="3580"/>
        </w:tabs>
        <w:spacing w:after="0"/>
        <w:ind w:left="1395" w:right="48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8"/>
          <w:sz w:val="18"/>
          <w:szCs w:val="18"/>
        </w:rPr>
        <w:t>ERBB3</w:t>
      </w:r>
      <w:r>
        <w:rPr>
          <w:rFonts w:ascii="Arial" w:eastAsia="Arial" w:hAnsi="Arial" w:cs="Arial"/>
          <w:position w:val="8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v-erb-b2 erythroblastic leukemia viral oncogene homolog 3 (avian) SOS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n of sevenless homolog 2 (Drosophila)</w:t>
      </w:r>
    </w:p>
    <w:p w:rsidR="00560990" w:rsidRPr="00FA6A9C" w:rsidRDefault="008334C7" w:rsidP="00C2507C">
      <w:pPr>
        <w:tabs>
          <w:tab w:val="left" w:pos="3580"/>
        </w:tabs>
        <w:spacing w:before="9" w:after="0"/>
        <w:ind w:left="1395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PRKCA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rotein kinase C, alpha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1920" w:h="16840"/>
          <w:pgMar w:top="1060" w:right="1620" w:bottom="280" w:left="1320" w:header="720" w:footer="720" w:gutter="0"/>
          <w:cols w:space="720"/>
        </w:sectPr>
      </w:pPr>
    </w:p>
    <w:p w:rsidR="00560990" w:rsidRPr="00FA6A9C" w:rsidRDefault="00560990">
      <w:pPr>
        <w:spacing w:before="18" w:after="0" w:line="200" w:lineRule="exact"/>
        <w:rPr>
          <w:sz w:val="20"/>
          <w:szCs w:val="20"/>
          <w:lang w:val="es-AR"/>
        </w:rPr>
      </w:pPr>
    </w:p>
    <w:p w:rsidR="00560990" w:rsidRPr="00FA6A9C" w:rsidRDefault="008334C7">
      <w:pPr>
        <w:spacing w:after="0" w:line="240" w:lineRule="auto"/>
        <w:ind w:right="-20"/>
        <w:jc w:val="right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ERBB2</w:t>
      </w:r>
    </w:p>
    <w:p w:rsidR="00560990" w:rsidRPr="00A24812" w:rsidRDefault="008334C7">
      <w:pPr>
        <w:spacing w:before="74" w:after="0" w:line="258" w:lineRule="auto"/>
        <w:ind w:right="686"/>
        <w:rPr>
          <w:rFonts w:ascii="Arial" w:eastAsia="Arial" w:hAnsi="Arial" w:cs="Arial"/>
          <w:sz w:val="18"/>
          <w:szCs w:val="18"/>
        </w:rPr>
      </w:pPr>
      <w:r w:rsidRPr="00FA6A9C">
        <w:rPr>
          <w:lang w:val="es-AR"/>
        </w:rPr>
        <w:br w:type="column"/>
      </w:r>
      <w:proofErr w:type="gramStart"/>
      <w:r w:rsidRPr="00A24812">
        <w:rPr>
          <w:rFonts w:ascii="Arial" w:eastAsia="Arial" w:hAnsi="Arial" w:cs="Arial"/>
          <w:sz w:val="18"/>
          <w:szCs w:val="18"/>
        </w:rPr>
        <w:lastRenderedPageBreak/>
        <w:t>v-erb-b2</w:t>
      </w:r>
      <w:proofErr w:type="gramEnd"/>
      <w:r w:rsidRPr="00A24812">
        <w:rPr>
          <w:rFonts w:ascii="Arial" w:eastAsia="Arial" w:hAnsi="Arial" w:cs="Arial"/>
          <w:sz w:val="18"/>
          <w:szCs w:val="18"/>
        </w:rPr>
        <w:t xml:space="preserve"> erythroblastic leukemia viral oncogene homolog 2, neuro/glioblastoma derived oncogene homolog (avian)</w:t>
      </w:r>
    </w:p>
    <w:p w:rsidR="00560990" w:rsidRPr="00A24812" w:rsidRDefault="00560990">
      <w:pPr>
        <w:spacing w:after="0"/>
        <w:sectPr w:rsidR="00560990" w:rsidRPr="00A24812">
          <w:pgSz w:w="11920" w:h="16840"/>
          <w:pgMar w:top="1000" w:right="1540" w:bottom="280" w:left="1360" w:header="720" w:footer="720" w:gutter="0"/>
          <w:cols w:num="2" w:space="720" w:equalWidth="0">
            <w:col w:w="1945" w:space="1600"/>
            <w:col w:w="5475"/>
          </w:cols>
        </w:sectPr>
      </w:pPr>
    </w:p>
    <w:p w:rsidR="00560990" w:rsidRPr="00A24812" w:rsidRDefault="008334C7">
      <w:pPr>
        <w:tabs>
          <w:tab w:val="left" w:pos="3540"/>
        </w:tabs>
        <w:spacing w:before="72" w:after="0" w:line="321" w:lineRule="auto"/>
        <w:ind w:left="1354" w:right="1005"/>
        <w:rPr>
          <w:rFonts w:ascii="Arial" w:eastAsia="Arial" w:hAnsi="Arial" w:cs="Arial"/>
          <w:sz w:val="18"/>
          <w:szCs w:val="18"/>
        </w:rPr>
      </w:pPr>
      <w:r w:rsidRPr="00A24812">
        <w:rPr>
          <w:rFonts w:ascii="Arial" w:eastAsia="Arial" w:hAnsi="Arial" w:cs="Arial"/>
          <w:sz w:val="18"/>
          <w:szCs w:val="18"/>
        </w:rPr>
        <w:lastRenderedPageBreak/>
        <w:t>STAT5A</w:t>
      </w:r>
      <w:r w:rsidRPr="00A24812">
        <w:rPr>
          <w:rFonts w:ascii="Arial" w:eastAsia="Arial" w:hAnsi="Arial" w:cs="Arial"/>
          <w:sz w:val="18"/>
          <w:szCs w:val="18"/>
        </w:rPr>
        <w:tab/>
      </w:r>
      <w:r w:rsidRPr="00A24812">
        <w:rPr>
          <w:rFonts w:ascii="Arial" w:eastAsia="Arial" w:hAnsi="Arial" w:cs="Arial"/>
          <w:position w:val="1"/>
          <w:sz w:val="18"/>
          <w:szCs w:val="18"/>
        </w:rPr>
        <w:t xml:space="preserve">signal transducer and activator of transcription 5A </w:t>
      </w:r>
      <w:r w:rsidRPr="00A24812">
        <w:rPr>
          <w:rFonts w:ascii="Arial" w:eastAsia="Arial" w:hAnsi="Arial" w:cs="Arial"/>
          <w:sz w:val="18"/>
          <w:szCs w:val="18"/>
        </w:rPr>
        <w:t>CAMK2G</w:t>
      </w:r>
      <w:r w:rsidRPr="00A24812">
        <w:rPr>
          <w:rFonts w:ascii="Arial" w:eastAsia="Arial" w:hAnsi="Arial" w:cs="Arial"/>
          <w:sz w:val="18"/>
          <w:szCs w:val="18"/>
        </w:rPr>
        <w:tab/>
      </w:r>
      <w:r w:rsidRPr="00A24812">
        <w:rPr>
          <w:rFonts w:ascii="Arial" w:eastAsia="Arial" w:hAnsi="Arial" w:cs="Arial"/>
          <w:position w:val="1"/>
          <w:sz w:val="18"/>
          <w:szCs w:val="18"/>
        </w:rPr>
        <w:t xml:space="preserve">calcium/calmodulin-dependent protein kinase II gamma </w:t>
      </w:r>
      <w:r w:rsidRPr="00A24812">
        <w:rPr>
          <w:rFonts w:ascii="Arial" w:eastAsia="Arial" w:hAnsi="Arial" w:cs="Arial"/>
          <w:sz w:val="18"/>
          <w:szCs w:val="18"/>
        </w:rPr>
        <w:t>NRG3</w:t>
      </w:r>
      <w:r w:rsidRPr="00A24812">
        <w:rPr>
          <w:rFonts w:ascii="Arial" w:eastAsia="Arial" w:hAnsi="Arial" w:cs="Arial"/>
          <w:sz w:val="18"/>
          <w:szCs w:val="18"/>
        </w:rPr>
        <w:tab/>
      </w:r>
      <w:r w:rsidRPr="00A24812">
        <w:rPr>
          <w:rFonts w:ascii="Arial" w:eastAsia="Arial" w:hAnsi="Arial" w:cs="Arial"/>
          <w:position w:val="1"/>
          <w:sz w:val="18"/>
          <w:szCs w:val="18"/>
        </w:rPr>
        <w:t>neuregulin 3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IK3CD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hosphoinositide-3-kinase, catalytic, delta polypeptide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TAT5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ignal transducer and activator of transcription 5B</w:t>
      </w:r>
    </w:p>
    <w:p w:rsidR="00560990" w:rsidRDefault="008334C7">
      <w:pPr>
        <w:tabs>
          <w:tab w:val="left" w:pos="3540"/>
        </w:tabs>
        <w:spacing w:before="73" w:after="0" w:line="321" w:lineRule="auto"/>
        <w:ind w:left="1354" w:right="86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IK3R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phosphoinositide-3-kinase, regulatory subunit 3 (gamma) </w:t>
      </w:r>
      <w:r>
        <w:rPr>
          <w:rFonts w:ascii="Arial" w:eastAsia="Arial" w:hAnsi="Arial" w:cs="Arial"/>
          <w:sz w:val="18"/>
          <w:szCs w:val="18"/>
        </w:rPr>
        <w:t>CDKN1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yclin-dependent kinase inhibitor 1B (p27, Kip1)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AP2K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mitogen-activated protein kinase kinase 4</w:t>
      </w:r>
    </w:p>
    <w:p w:rsidR="00560990" w:rsidRDefault="008334C7" w:rsidP="00C2507C">
      <w:pPr>
        <w:tabs>
          <w:tab w:val="left" w:pos="3540"/>
        </w:tabs>
        <w:spacing w:before="73" w:after="0" w:line="40" w:lineRule="atLeast"/>
        <w:ind w:left="1354" w:right="117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RK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v-crk sarcoma virus CT10 oncogene homolog (avian) </w:t>
      </w:r>
      <w:r>
        <w:rPr>
          <w:rFonts w:ascii="Arial" w:eastAsia="Arial" w:hAnsi="Arial" w:cs="Arial"/>
          <w:sz w:val="18"/>
          <w:szCs w:val="18"/>
        </w:rPr>
        <w:t>RPS6KB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ibosomal protein S6 kinase, 70kDa, polypeptide 1</w:t>
      </w:r>
    </w:p>
    <w:p w:rsidR="00560990" w:rsidRDefault="008334C7" w:rsidP="00C2507C">
      <w:pPr>
        <w:spacing w:after="0" w:line="40" w:lineRule="atLeast"/>
        <w:ind w:left="354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3"/>
          <w:sz w:val="18"/>
          <w:szCs w:val="18"/>
        </w:rPr>
        <w:t>v-abl</w:t>
      </w:r>
      <w:proofErr w:type="gramEnd"/>
      <w:r>
        <w:rPr>
          <w:rFonts w:ascii="Arial" w:eastAsia="Arial" w:hAnsi="Arial" w:cs="Arial"/>
          <w:position w:val="-3"/>
          <w:sz w:val="18"/>
          <w:szCs w:val="18"/>
        </w:rPr>
        <w:t xml:space="preserve"> Abelson murine leukemia viral oncogene homolog 2 (arg,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6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right="-1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BL2</w:t>
      </w:r>
    </w:p>
    <w:p w:rsidR="00560990" w:rsidRDefault="00560990" w:rsidP="00C2507C">
      <w:pPr>
        <w:spacing w:before="11" w:after="0" w:line="40" w:lineRule="atLeast"/>
        <w:rPr>
          <w:sz w:val="26"/>
          <w:szCs w:val="26"/>
        </w:rPr>
      </w:pPr>
    </w:p>
    <w:p w:rsidR="00560990" w:rsidRDefault="008334C7" w:rsidP="00C2507C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KT3</w:t>
      </w:r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Abelson-related gene)</w:t>
      </w:r>
    </w:p>
    <w:p w:rsidR="00560990" w:rsidRDefault="00C1016A" w:rsidP="00C2507C">
      <w:pPr>
        <w:spacing w:before="47" w:after="0" w:line="40" w:lineRule="atLeast"/>
        <w:ind w:right="66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72" behindDoc="1" locked="0" layoutInCell="1" allowOverlap="1" wp14:anchorId="4316464F" wp14:editId="4894244F">
                <wp:simplePos x="0" y="0"/>
                <wp:positionH relativeFrom="page">
                  <wp:posOffset>882650</wp:posOffset>
                </wp:positionH>
                <wp:positionV relativeFrom="paragraph">
                  <wp:posOffset>339725</wp:posOffset>
                </wp:positionV>
                <wp:extent cx="5782310" cy="1270"/>
                <wp:effectExtent l="15875" t="9525" r="12065" b="8255"/>
                <wp:wrapNone/>
                <wp:docPr id="565" name="Group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35"/>
                          <a:chExt cx="9106" cy="2"/>
                        </a:xfrm>
                      </wpg:grpSpPr>
                      <wps:wsp>
                        <wps:cNvPr id="566" name="Freeform 567"/>
                        <wps:cNvSpPr>
                          <a:spLocks/>
                        </wps:cNvSpPr>
                        <wps:spPr bwMode="auto">
                          <a:xfrm>
                            <a:off x="1390" y="535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6" o:spid="_x0000_s1026" style="position:absolute;margin-left:69.5pt;margin-top:26.75pt;width:455.3pt;height:.1pt;z-index:-7608;mso-position-horizontal-relative:page" coordorigin="1390,535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">
                <v:shape id="Freeform 567" o:spid="_x0000_s1027" style="position:absolute;left:1390;top:535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VPwcUA&#10;AADcAAAADwAAAGRycy9kb3ducmV2LnhtbESPQWsCMRSE7wX/Q3iCt5q10kVWo6hQ8FAoa4Xq7bF5&#10;7obdvCybqOm/bwqFHoeZ+YZZbaLtxJ0GbxwrmE0zEMSV04ZrBafPt+cFCB+QNXaOScE3edisR08r&#10;LLR7cEn3Y6hFgrAvUEETQl9I6auGLPqp64mTd3WDxZDkUEs94CPBbSdfsiyXFg2nhQZ72jdUtceb&#10;VfDeRnP5WOTt3PovmZ3KaHbnUqnJOG6XIALF8B/+ax+0gtc8h98z6Qj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JU/B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proofErr w:type="gramStart"/>
      <w:r w:rsidR="008334C7">
        <w:rPr>
          <w:rFonts w:ascii="Arial" w:eastAsia="Arial" w:hAnsi="Arial" w:cs="Arial"/>
          <w:sz w:val="18"/>
          <w:szCs w:val="18"/>
        </w:rPr>
        <w:t>v-akt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murine thymoma viral oncogene homolog 3 (protein kinase B, gamma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60" w:header="720" w:footer="720" w:gutter="0"/>
          <w:cols w:num="2" w:space="720" w:equalWidth="0">
            <w:col w:w="1805" w:space="1741"/>
            <w:col w:w="5474"/>
          </w:cols>
        </w:sectPr>
      </w:pPr>
    </w:p>
    <w:p w:rsidR="00560990" w:rsidRDefault="00C1016A">
      <w:pPr>
        <w:spacing w:before="53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873" behindDoc="1" locked="0" layoutInCell="1" allowOverlap="1" wp14:anchorId="7641BBD8" wp14:editId="52D042CE">
                <wp:simplePos x="0" y="0"/>
                <wp:positionH relativeFrom="page">
                  <wp:posOffset>882650</wp:posOffset>
                </wp:positionH>
                <wp:positionV relativeFrom="paragraph">
                  <wp:posOffset>210820</wp:posOffset>
                </wp:positionV>
                <wp:extent cx="5782310" cy="1270"/>
                <wp:effectExtent l="15875" t="12065" r="12065" b="5715"/>
                <wp:wrapNone/>
                <wp:docPr id="563" name="Group 5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2"/>
                          <a:chExt cx="9106" cy="2"/>
                        </a:xfrm>
                      </wpg:grpSpPr>
                      <wps:wsp>
                        <wps:cNvPr id="564" name="Freeform 565"/>
                        <wps:cNvSpPr>
                          <a:spLocks/>
                        </wps:cNvSpPr>
                        <wps:spPr bwMode="auto">
                          <a:xfrm>
                            <a:off x="1390" y="33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4" o:spid="_x0000_s1026" style="position:absolute;margin-left:69.5pt;margin-top:16.6pt;width:455.3pt;height:.1pt;z-index:-7607;mso-position-horizontal-relative:page" coordorigin="1390,33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">
                <v:shape id="Freeform 565" o:spid="_x0000_s1027" style="position:absolute;left:1390;top:33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t0LcUA&#10;AADcAAAADwAAAGRycy9kb3ducmV2LnhtbESPQWsCMRSE74X+h/AKvdVstV1kNUotCD0UZFVQb4/N&#10;czfs5mXZpJr++0YoeBxm5htmvoy2ExcavHGs4HWUgSCunDZcK9jv1i9TED4ga+wck4Jf8rBcPD7M&#10;sdDuyiVdtqEWCcK+QAVNCH0hpa8asuhHridO3tkNFkOSQy31gNcEt50cZ1kuLRpOCw329NlQ1W5/&#10;rILvNprTZpq3E+sPMtuX0ayOpVLPT/FjBiJQDPfwf/tLK3jP3+B2Jh0B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u3Qt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30890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B Cell Proliferation</w:t>
      </w:r>
    </w:p>
    <w:p w:rsidR="00560990" w:rsidRDefault="008334C7">
      <w:pPr>
        <w:tabs>
          <w:tab w:val="left" w:pos="3540"/>
        </w:tabs>
        <w:spacing w:before="40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7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7</w:t>
      </w:r>
    </w:p>
    <w:p w:rsidR="00560990" w:rsidRDefault="008334C7" w:rsidP="00C2507C">
      <w:pPr>
        <w:spacing w:before="33" w:after="0" w:line="40" w:lineRule="atLeast"/>
        <w:ind w:left="354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4"/>
          <w:sz w:val="18"/>
          <w:szCs w:val="18"/>
        </w:rPr>
        <w:t>CD74 molecule, major histocompatibility complex, class II invariant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6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CD74</w:t>
      </w:r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chain</w:t>
      </w:r>
      <w:proofErr w:type="gramEnd"/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60" w:header="720" w:footer="720" w:gutter="0"/>
          <w:cols w:num="2" w:space="720" w:equalWidth="0">
            <w:col w:w="1815" w:space="1731"/>
            <w:col w:w="5474"/>
          </w:cols>
        </w:sectPr>
      </w:pPr>
    </w:p>
    <w:p w:rsidR="00560990" w:rsidRDefault="008334C7">
      <w:pPr>
        <w:spacing w:before="92" w:after="0" w:line="240" w:lineRule="auto"/>
        <w:ind w:left="1354" w:right="324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 xml:space="preserve">IRS2  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insulin receptor substrate 2</w:t>
      </w:r>
    </w:p>
    <w:p w:rsidR="00560990" w:rsidRDefault="00C1016A">
      <w:pPr>
        <w:spacing w:before="55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74" behindDoc="1" locked="0" layoutInCell="1" allowOverlap="1" wp14:anchorId="1A9FC3E9" wp14:editId="7E2B8AC5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7620" r="12065" b="10160"/>
                <wp:wrapNone/>
                <wp:docPr id="561" name="Group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562" name="Freeform 563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2" o:spid="_x0000_s1026" style="position:absolute;margin-left:69.5pt;margin-top:2.2pt;width:455.3pt;height:.1pt;z-index:-7606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">
                <v:shape id="Freeform 563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5JwsUA&#10;AADcAAAADwAAAGRycy9kb3ducmV2LnhtbESPQWsCMRSE7wX/Q3gFbzVbpYusRtFCoQehrArq7bF5&#10;7obdvCybVOO/bwqFHoeZ+YZZrqPtxI0GbxwreJ1kIIgrpw3XCo6Hj5c5CB+QNXaOScGDPKxXo6cl&#10;FtrduaTbPtQiQdgXqKAJoS+k9FVDFv3E9cTJu7rBYkhyqKUe8J7gtpPTLMulRcNpocGe3huq2v23&#10;VbBro7l8zfN2Zv1JZscymu25VGr8HDcLEIFi+A//tT+1grd8Cr9n0hG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Hkn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75" behindDoc="1" locked="0" layoutInCell="1" allowOverlap="1" wp14:anchorId="6777B28E" wp14:editId="7609EFB0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0795" r="12065" b="6985"/>
                <wp:wrapNone/>
                <wp:docPr id="559" name="Group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560" name="Freeform 561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0" o:spid="_x0000_s1026" style="position:absolute;margin-left:69.5pt;margin-top:16.7pt;width:455.3pt;height:.1pt;z-index:-7605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wySYQ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">
                <v:shape id="Freeform 561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ByLsEA&#10;AADcAAAADwAAAGRycy9kb3ducmV2LnhtbERPz2vCMBS+D/wfwhN2m6mTFalG0YHgYTCqgnp7NM82&#10;tHkpTdTsv18Ogx0/vt/LdbSdeNDgjWMF00kGgrhy2nCt4HTcvc1B+ICssXNMCn7Iw3o1elliod2T&#10;S3ocQi1SCPsCFTQh9IWUvmrIop+4njhxNzdYDAkOtdQDPlO47eR7luXSouHU0GBPnw1V7eFuFXy1&#10;0Vy/53k7s/4ss1MZzfZSKvU6jpsFiEAx/Iv/3Hut4CNP89OZdATk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qAci7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43542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Endothelial Cell Migration</w:t>
      </w:r>
    </w:p>
    <w:p w:rsidR="00560990" w:rsidRDefault="008334C7">
      <w:pPr>
        <w:spacing w:before="40" w:after="0" w:line="240" w:lineRule="auto"/>
        <w:ind w:left="1354" w:right="2718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TGFB2                               </w:t>
      </w:r>
      <w:r>
        <w:rPr>
          <w:rFonts w:ascii="Arial" w:eastAsia="Arial" w:hAnsi="Arial" w:cs="Arial"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transforming growth factor, beta 2</w:t>
      </w:r>
    </w:p>
    <w:p w:rsidR="00560990" w:rsidRDefault="008334C7">
      <w:pPr>
        <w:spacing w:before="73" w:after="0" w:line="240" w:lineRule="auto"/>
        <w:ind w:left="1354" w:right="4728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VCAN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versican</w:t>
      </w:r>
    </w:p>
    <w:p w:rsidR="00560990" w:rsidRDefault="00C1016A">
      <w:pPr>
        <w:spacing w:before="54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76" behindDoc="1" locked="0" layoutInCell="1" allowOverlap="1" wp14:anchorId="763D27AC" wp14:editId="2327F18A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7620" r="12065" b="10160"/>
                <wp:wrapNone/>
                <wp:docPr id="557" name="Group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58" name="Freeform 559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8" o:spid="_x0000_s1026" style="position:absolute;margin-left:69.5pt;margin-top:2.15pt;width:455.3pt;height:.1pt;z-index:-7604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">
                <v:shape id="Freeform 559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q0lcIA&#10;AADcAAAADwAAAGRycy9kb3ducmV2LnhtbERPz2vCMBS+D/wfwhO8zXQTRTpjmcLAw2DUCdPbo3lr&#10;Q5uX0sSa/ffLQfD48f3eFNF2YqTBG8cKXuYZCOLKacO1gtP3x/MahA/IGjvHpOCPPBTbydMGc+1u&#10;XNJ4DLVIIexzVNCE0OdS+qohi37ueuLE/brBYkhwqKUe8JbCbSdfs2wlLRpODQ32tG+oao9Xq+Cz&#10;jebytV61C+t/ZHYqo9mdS6Vm0/j+BiJQDA/x3X3QCpbLtDadSUd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mrSV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77" behindDoc="1" locked="0" layoutInCell="1" allowOverlap="1" wp14:anchorId="4E69FEF1" wp14:editId="53664C26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10795" r="12065" b="6985"/>
                <wp:wrapNone/>
                <wp:docPr id="555" name="Group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56" name="Freeform 557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6" o:spid="_x0000_s1026" style="position:absolute;margin-left:69.5pt;margin-top:16.65pt;width:455.3pt;height:.1pt;z-index:-7603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">
                <v:shape id="Freeform 557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mFfMUA&#10;AADcAAAADwAAAGRycy9kb3ducmV2LnhtbESPQWsCMRSE7wX/Q3hCbzVrxUW2RqmFgodCWRW0t8fm&#10;dTfs5mXZpBr/vSkIHoeZ+YZZrqPtxJkGbxwrmE4yEMSV04ZrBYf958sChA/IGjvHpOBKHtar0dMS&#10;C+0uXNJ5F2qRIOwLVNCE0BdS+qohi37ieuLk/brBYkhyqKUe8JLgtpOvWZZLi4bTQoM9fTRUtbs/&#10;q+Crjebne5G3M+uPMjuU0WxOpVLP4/j+BiJQDI/wvb3VCubzHP7PpCMgV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SYV8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7157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Heterophilic Cell-Cell Adhesion</w:t>
      </w:r>
    </w:p>
    <w:p w:rsidR="00560990" w:rsidRDefault="008334C7">
      <w:pPr>
        <w:spacing w:before="40" w:after="0" w:line="240" w:lineRule="auto"/>
        <w:ind w:left="1354" w:right="288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NCAM2                              </w:t>
      </w:r>
      <w:r>
        <w:rPr>
          <w:rFonts w:ascii="Arial" w:eastAsia="Arial" w:hAnsi="Arial" w:cs="Arial"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neural cell adhesion molecule 2</w:t>
      </w:r>
    </w:p>
    <w:p w:rsidR="00560990" w:rsidRDefault="00C1016A">
      <w:pPr>
        <w:spacing w:before="54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78" behindDoc="1" locked="0" layoutInCell="1" allowOverlap="1" wp14:anchorId="16843D87" wp14:editId="6A3910D9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13335" r="12065" b="13970"/>
                <wp:wrapNone/>
                <wp:docPr id="553" name="Group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54" name="Freeform 555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4" o:spid="_x0000_s1026" style="position:absolute;margin-left:69.5pt;margin-top:2.15pt;width:455.3pt;height:.1pt;z-index:-7602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">
                <v:shape id="Freeform 555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e+kMUA&#10;AADcAAAADwAAAGRycy9kb3ducmV2LnhtbESPQWsCMRSE74L/ITzBm2arVWQ1SisUeiiUVaH19ti8&#10;7obdvCybVNN/3wiCx2FmvmE2u2hbcaHeG8cKnqYZCOLSacOVgtPxbbIC4QOyxtYxKfgjD7vtcLDB&#10;XLsrF3Q5hEokCPscFdQhdLmUvqzJop+6jjh5P663GJLsK6l7vCa4beUsy5bSouG0UGNH+5rK5vBr&#10;FXw00Zw/V8tmbv2XzE5FNK/fhVLjUXxZgwgUwyN8b79rBYvFM9zOpCMgt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176Q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79" behindDoc="1" locked="0" layoutInCell="1" allowOverlap="1" wp14:anchorId="2A484680" wp14:editId="31C56508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6985" r="12065" b="10795"/>
                <wp:wrapNone/>
                <wp:docPr id="551" name="Group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52" name="Freeform 553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2" o:spid="_x0000_s1026" style="position:absolute;margin-left:69.5pt;margin-top:16.65pt;width:455.3pt;height:.1pt;z-index:-7601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">
                <v:shape id="Freeform 553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KDf8QA&#10;AADcAAAADwAAAGRycy9kb3ducmV2LnhtbESPQWsCMRSE7wX/Q3iCt5qtoshqlCoUPAhlrdD29tg8&#10;d8NuXpZNqvHfm4LgcZiZb5jVJtpWXKj3xrGCt3EGgrh02nCl4PT18boA4QOyxtYxKbiRh8168LLC&#10;XLsrF3Q5hkokCPscFdQhdLmUvqzJoh+7jjh5Z9dbDEn2ldQ9XhPctnKSZXNp0XBaqLGjXU1lc/yz&#10;Cg5NNL+fi3kztf5bZqcimu1PodRoGN+XIALF8Aw/2nutYDabwP+ZdATk+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yg3/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16338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Calcium-Independent Cell-Cell Adhesion</w:t>
      </w:r>
    </w:p>
    <w:p w:rsidR="00560990" w:rsidRDefault="00C1016A">
      <w:pPr>
        <w:tabs>
          <w:tab w:val="left" w:pos="3540"/>
        </w:tabs>
        <w:spacing w:before="40" w:after="0" w:line="321" w:lineRule="auto"/>
        <w:ind w:left="1354" w:right="2905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0" behindDoc="1" locked="0" layoutInCell="1" allowOverlap="1" wp14:anchorId="7CC1B726" wp14:editId="2E9C2571">
                <wp:simplePos x="0" y="0"/>
                <wp:positionH relativeFrom="page">
                  <wp:posOffset>882650</wp:posOffset>
                </wp:positionH>
                <wp:positionV relativeFrom="paragraph">
                  <wp:posOffset>375285</wp:posOffset>
                </wp:positionV>
                <wp:extent cx="5782310" cy="1270"/>
                <wp:effectExtent l="15875" t="13970" r="12065" b="13335"/>
                <wp:wrapNone/>
                <wp:docPr id="549" name="Group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91"/>
                          <a:chExt cx="9106" cy="2"/>
                        </a:xfrm>
                      </wpg:grpSpPr>
                      <wps:wsp>
                        <wps:cNvPr id="550" name="Freeform 551"/>
                        <wps:cNvSpPr>
                          <a:spLocks/>
                        </wps:cNvSpPr>
                        <wps:spPr bwMode="auto">
                          <a:xfrm>
                            <a:off x="1390" y="59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0" o:spid="_x0000_s1026" style="position:absolute;margin-left:69.5pt;margin-top:29.55pt;width:455.3pt;height:.1pt;z-index:-7600;mso-position-horizontal-relative:page" coordorigin="1390,59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">
                <v:shape id="Freeform 551" o:spid="_x0000_s1027" style="position:absolute;left:1390;top:59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y4k8IA&#10;AADcAAAADwAAAGRycy9kb3ducmV2LnhtbERPz2vCMBS+D/wfwhO8zXQTRTpjmcLAw2DUCdPbo3lr&#10;Q5uX0sSa/ffLQfD48f3eFNF2YqTBG8cKXuYZCOLKacO1gtP3x/MahA/IGjvHpOCPPBTbydMGc+1u&#10;XNJ4DLVIIexzVNCE0OdS+qohi37ueuLE/brBYkhwqKUe8JbCbSdfs2wlLRpODQ32tG+oao9Xq+Cz&#10;jebytV61C+t/ZHYqo9mdS6Vm0/j+BiJQDA/x3X3QCpbLND+dSUd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7LiT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CDH13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cadherin 13, H-cadherin (heart) </w:t>
      </w:r>
      <w:r w:rsidR="008334C7">
        <w:rPr>
          <w:rFonts w:ascii="Arial" w:eastAsia="Arial" w:hAnsi="Arial" w:cs="Arial"/>
          <w:sz w:val="18"/>
          <w:szCs w:val="18"/>
        </w:rPr>
        <w:t>NLGN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neuroligin 1</w:t>
      </w:r>
    </w:p>
    <w:p w:rsidR="00560990" w:rsidRDefault="00C1016A">
      <w:pPr>
        <w:spacing w:after="0" w:line="252" w:lineRule="exact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1" behindDoc="1" locked="0" layoutInCell="1" allowOverlap="1" wp14:anchorId="37552476" wp14:editId="5864967C">
                <wp:simplePos x="0" y="0"/>
                <wp:positionH relativeFrom="page">
                  <wp:posOffset>882650</wp:posOffset>
                </wp:positionH>
                <wp:positionV relativeFrom="paragraph">
                  <wp:posOffset>167005</wp:posOffset>
                </wp:positionV>
                <wp:extent cx="5782310" cy="1270"/>
                <wp:effectExtent l="15875" t="14605" r="12065" b="12700"/>
                <wp:wrapNone/>
                <wp:docPr id="547" name="Group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63"/>
                          <a:chExt cx="9106" cy="2"/>
                        </a:xfrm>
                      </wpg:grpSpPr>
                      <wps:wsp>
                        <wps:cNvPr id="548" name="Freeform 549"/>
                        <wps:cNvSpPr>
                          <a:spLocks/>
                        </wps:cNvSpPr>
                        <wps:spPr bwMode="auto">
                          <a:xfrm>
                            <a:off x="1390" y="26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8" o:spid="_x0000_s1026" style="position:absolute;margin-left:69.5pt;margin-top:13.15pt;width:455.3pt;height:.1pt;z-index:-7599;mso-position-horizontal-relative:page" coordorigin="1390,26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0OAYAMAAOo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">
                <v:shape id="Freeform 549" o:spid="_x0000_s1027" style="position:absolute;left:1390;top:26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MiSMIA&#10;AADcAAAADwAAAGRycy9kb3ducmV2LnhtbERPz2vCMBS+C/sfwht4s+mcE+kaZQ4GHgSpE7bdHs1b&#10;G9q8lCbT+N+bg7Djx/e73ETbizON3jhW8JTlIIhrpw03Ck6fH7MVCB+QNfaOScGVPGzWD5MSC+0u&#10;XNH5GBqRQtgXqKANYSik9HVLFn3mBuLE/brRYkhwbKQe8ZLCbS/neb6UFg2nhhYHem+p7o5/VsG+&#10;i+bnsFp2z9Z/yfxURbP9rpSaPsa3VxCBYvgX3907reBlkdamM+kI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QyJI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  <w:position w:val="1"/>
        </w:rPr>
        <w:t>GO</w:t>
      </w:r>
      <w:proofErr w:type="gramStart"/>
      <w:r w:rsidR="008334C7">
        <w:rPr>
          <w:rFonts w:ascii="Calibri" w:eastAsia="Calibri" w:hAnsi="Calibri" w:cs="Calibri"/>
          <w:position w:val="1"/>
        </w:rPr>
        <w:t>:0090136</w:t>
      </w:r>
      <w:proofErr w:type="gramEnd"/>
      <w:r w:rsidR="008334C7">
        <w:rPr>
          <w:rFonts w:ascii="Calibri" w:eastAsia="Calibri" w:hAnsi="Calibri" w:cs="Calibri"/>
          <w:position w:val="1"/>
        </w:rPr>
        <w:t xml:space="preserve"> </w:t>
      </w:r>
      <w:r w:rsidR="008334C7">
        <w:rPr>
          <w:rFonts w:ascii="Calibri" w:eastAsia="Calibri" w:hAnsi="Calibri" w:cs="Calibri"/>
          <w:spacing w:val="11"/>
          <w:position w:val="1"/>
        </w:rPr>
        <w:t xml:space="preserve"> </w:t>
      </w:r>
      <w:r w:rsidR="008334C7">
        <w:rPr>
          <w:rFonts w:ascii="Arial" w:eastAsia="Arial" w:hAnsi="Arial" w:cs="Arial"/>
          <w:b/>
          <w:bCs/>
          <w:position w:val="2"/>
          <w:sz w:val="18"/>
          <w:szCs w:val="18"/>
        </w:rPr>
        <w:t>Epithelial Cell-Cell Adhesion</w:t>
      </w:r>
    </w:p>
    <w:p w:rsidR="00560990" w:rsidRDefault="00C1016A">
      <w:pPr>
        <w:tabs>
          <w:tab w:val="left" w:pos="3540"/>
        </w:tabs>
        <w:spacing w:before="40" w:after="0" w:line="321" w:lineRule="auto"/>
        <w:ind w:left="1354" w:right="2905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2" behindDoc="1" locked="0" layoutInCell="1" allowOverlap="1" wp14:anchorId="25EE0829" wp14:editId="37BBE310">
                <wp:simplePos x="0" y="0"/>
                <wp:positionH relativeFrom="page">
                  <wp:posOffset>882650</wp:posOffset>
                </wp:positionH>
                <wp:positionV relativeFrom="paragraph">
                  <wp:posOffset>375285</wp:posOffset>
                </wp:positionV>
                <wp:extent cx="5782310" cy="1270"/>
                <wp:effectExtent l="15875" t="11430" r="12065" b="6350"/>
                <wp:wrapNone/>
                <wp:docPr id="545" name="Group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91"/>
                          <a:chExt cx="9106" cy="2"/>
                        </a:xfrm>
                      </wpg:grpSpPr>
                      <wps:wsp>
                        <wps:cNvPr id="546" name="Freeform 547"/>
                        <wps:cNvSpPr>
                          <a:spLocks/>
                        </wps:cNvSpPr>
                        <wps:spPr bwMode="auto">
                          <a:xfrm>
                            <a:off x="1390" y="59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6" o:spid="_x0000_s1026" style="position:absolute;margin-left:69.5pt;margin-top:29.55pt;width:455.3pt;height:.1pt;z-index:-7598;mso-position-horizontal-relative:page" coordorigin="1390,59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">
                <v:shape id="Freeform 547" o:spid="_x0000_s1027" style="position:absolute;left:1390;top:59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ATocUA&#10;AADcAAAADwAAAGRycy9kb3ducmV2LnhtbESPQWsCMRSE74X+h/AKvdVstV1kNUotCD0UZFVQb4/N&#10;czfs5mXZpJr++0YoeBxm5htmvoy2ExcavHGs4HWUgSCunDZcK9jv1i9TED4ga+wck4Jf8rBcPD7M&#10;sdDuyiVdtqEWCcK+QAVNCH0hpa8asuhHridO3tkNFkOSQy31gNcEt50cZ1kuLRpOCw329NlQ1W5/&#10;rILvNprTZpq3E+sPMtuX0ayOpVLPT/FjBiJQDPfwf/tLK3h/y+F2Jh0B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kBOh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CDH13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cadherin 13, H-cadherin (heart) </w:t>
      </w:r>
      <w:r w:rsidR="008334C7">
        <w:rPr>
          <w:rFonts w:ascii="Arial" w:eastAsia="Arial" w:hAnsi="Arial" w:cs="Arial"/>
          <w:sz w:val="18"/>
          <w:szCs w:val="18"/>
        </w:rPr>
        <w:t>NLGN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neuroligin 1</w:t>
      </w:r>
    </w:p>
    <w:p w:rsidR="00560990" w:rsidRDefault="00C1016A">
      <w:pPr>
        <w:spacing w:after="0" w:line="252" w:lineRule="exact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3" behindDoc="1" locked="0" layoutInCell="1" allowOverlap="1" wp14:anchorId="3E02B24E" wp14:editId="087F3DD8">
                <wp:simplePos x="0" y="0"/>
                <wp:positionH relativeFrom="page">
                  <wp:posOffset>882650</wp:posOffset>
                </wp:positionH>
                <wp:positionV relativeFrom="paragraph">
                  <wp:posOffset>167005</wp:posOffset>
                </wp:positionV>
                <wp:extent cx="5782310" cy="1270"/>
                <wp:effectExtent l="15875" t="11430" r="12065" b="6350"/>
                <wp:wrapNone/>
                <wp:docPr id="543" name="Group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63"/>
                          <a:chExt cx="9106" cy="2"/>
                        </a:xfrm>
                      </wpg:grpSpPr>
                      <wps:wsp>
                        <wps:cNvPr id="544" name="Freeform 545"/>
                        <wps:cNvSpPr>
                          <a:spLocks/>
                        </wps:cNvSpPr>
                        <wps:spPr bwMode="auto">
                          <a:xfrm>
                            <a:off x="1390" y="26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4" o:spid="_x0000_s1026" style="position:absolute;margin-left:69.5pt;margin-top:13.15pt;width:455.3pt;height:.1pt;z-index:-7597;mso-position-horizontal-relative:page" coordorigin="1390,26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">
                <v:shape id="Freeform 545" o:spid="_x0000_s1027" style="position:absolute;left:1390;top:26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4oTcUA&#10;AADcAAAADwAAAGRycy9kb3ducmV2LnhtbESPQWsCMRSE7wX/Q3hCbzVra0VWo2hB6KEgawX19tg8&#10;d8NuXpZN1PTfN0Khx2FmvmEWq2hbcaPeG8cKxqMMBHHptOFKweF7+zID4QOyxtYxKfghD6vl4GmB&#10;uXZ3Lui2D5VIEPY5KqhD6HIpfVmTRT9yHXHyLq63GJLsK6l7vCe4beVrlk2lRcNpocaOPmoqm/3V&#10;KvhqojnvZtPmzfqjzA5FNJtTodTzMK7nIALF8B/+a39qBe+TCTzOp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DihN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  <w:position w:val="1"/>
        </w:rPr>
        <w:t>GO</w:t>
      </w:r>
      <w:proofErr w:type="gramStart"/>
      <w:r w:rsidR="008334C7">
        <w:rPr>
          <w:rFonts w:ascii="Calibri" w:eastAsia="Calibri" w:hAnsi="Calibri" w:cs="Calibri"/>
          <w:position w:val="1"/>
        </w:rPr>
        <w:t>:0033627</w:t>
      </w:r>
      <w:proofErr w:type="gramEnd"/>
      <w:r w:rsidR="008334C7">
        <w:rPr>
          <w:rFonts w:ascii="Calibri" w:eastAsia="Calibri" w:hAnsi="Calibri" w:cs="Calibri"/>
          <w:position w:val="1"/>
        </w:rPr>
        <w:t xml:space="preserve"> </w:t>
      </w:r>
      <w:r w:rsidR="008334C7">
        <w:rPr>
          <w:rFonts w:ascii="Calibri" w:eastAsia="Calibri" w:hAnsi="Calibri" w:cs="Calibri"/>
          <w:spacing w:val="11"/>
          <w:position w:val="1"/>
        </w:rPr>
        <w:t xml:space="preserve"> </w:t>
      </w:r>
      <w:r w:rsidR="008334C7">
        <w:rPr>
          <w:rFonts w:ascii="Arial" w:eastAsia="Arial" w:hAnsi="Arial" w:cs="Arial"/>
          <w:b/>
          <w:bCs/>
          <w:position w:val="2"/>
          <w:sz w:val="18"/>
          <w:szCs w:val="18"/>
        </w:rPr>
        <w:t>Cell Adhesion Mediated By Integrin</w:t>
      </w:r>
    </w:p>
    <w:p w:rsidR="00560990" w:rsidRDefault="00C1016A">
      <w:pPr>
        <w:tabs>
          <w:tab w:val="left" w:pos="3540"/>
        </w:tabs>
        <w:spacing w:before="40" w:after="0" w:line="321" w:lineRule="auto"/>
        <w:ind w:left="1354" w:right="1325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4" behindDoc="1" locked="0" layoutInCell="1" allowOverlap="1" wp14:anchorId="14744357" wp14:editId="4B48191A">
                <wp:simplePos x="0" y="0"/>
                <wp:positionH relativeFrom="page">
                  <wp:posOffset>882650</wp:posOffset>
                </wp:positionH>
                <wp:positionV relativeFrom="paragraph">
                  <wp:posOffset>375285</wp:posOffset>
                </wp:positionV>
                <wp:extent cx="5782310" cy="1270"/>
                <wp:effectExtent l="15875" t="8255" r="12065" b="9525"/>
                <wp:wrapNone/>
                <wp:docPr id="541" name="Group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91"/>
                          <a:chExt cx="9106" cy="2"/>
                        </a:xfrm>
                      </wpg:grpSpPr>
                      <wps:wsp>
                        <wps:cNvPr id="542" name="Freeform 543"/>
                        <wps:cNvSpPr>
                          <a:spLocks/>
                        </wps:cNvSpPr>
                        <wps:spPr bwMode="auto">
                          <a:xfrm>
                            <a:off x="1390" y="59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2" o:spid="_x0000_s1026" style="position:absolute;margin-left:69.5pt;margin-top:29.55pt;width:455.3pt;height:.1pt;z-index:-7596;mso-position-horizontal-relative:page" coordorigin="1390,59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">
                <v:shape id="Freeform 543" o:spid="_x0000_s1027" style="position:absolute;left:1390;top:59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sVosUA&#10;AADcAAAADwAAAGRycy9kb3ducmV2LnhtbESPQWsCMRSE7wX/Q3hCbzWrtiKrUVQQeiiUtYJ6e2ye&#10;u2E3L8smavrvm0Khx2FmvmGW62hbcafeG8cKxqMMBHHptOFKwfFr/zIH4QOyxtYxKfgmD+vV4GmJ&#10;uXYPLuh+CJVIEPY5KqhD6HIpfVmTRT9yHXHyrq63GJLsK6l7fCS4beUky2bSouG0UGNHu5rK5nCz&#10;Cj6aaC6f81kztf4ks2MRzfZcKPU8jJsFiEAx/If/2u9awdvrBH7PpCM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qxWi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ADAM9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ADAM metallopeptidase domain 9 (meltrin gamma) </w:t>
      </w:r>
      <w:r w:rsidR="008334C7">
        <w:rPr>
          <w:rFonts w:ascii="Arial" w:eastAsia="Arial" w:hAnsi="Arial" w:cs="Arial"/>
          <w:sz w:val="18"/>
          <w:szCs w:val="18"/>
        </w:rPr>
        <w:t>TGFB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transforming growth factor, beta 2</w:t>
      </w:r>
    </w:p>
    <w:p w:rsidR="00560990" w:rsidRDefault="00C1016A">
      <w:pPr>
        <w:spacing w:after="0" w:line="252" w:lineRule="exact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5" behindDoc="1" locked="0" layoutInCell="1" allowOverlap="1" wp14:anchorId="27F7D2A3" wp14:editId="69588909">
                <wp:simplePos x="0" y="0"/>
                <wp:positionH relativeFrom="page">
                  <wp:posOffset>882650</wp:posOffset>
                </wp:positionH>
                <wp:positionV relativeFrom="paragraph">
                  <wp:posOffset>167005</wp:posOffset>
                </wp:positionV>
                <wp:extent cx="5782310" cy="1270"/>
                <wp:effectExtent l="15875" t="8890" r="12065" b="8890"/>
                <wp:wrapNone/>
                <wp:docPr id="539" name="Group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63"/>
                          <a:chExt cx="9106" cy="2"/>
                        </a:xfrm>
                      </wpg:grpSpPr>
                      <wps:wsp>
                        <wps:cNvPr id="540" name="Freeform 541"/>
                        <wps:cNvSpPr>
                          <a:spLocks/>
                        </wps:cNvSpPr>
                        <wps:spPr bwMode="auto">
                          <a:xfrm>
                            <a:off x="1390" y="26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0" o:spid="_x0000_s1026" style="position:absolute;margin-left:69.5pt;margin-top:13.15pt;width:455.3pt;height:.1pt;z-index:-7595;mso-position-horizontal-relative:page" coordorigin="1390,26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+EoYA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">
                <v:shape id="Freeform 541" o:spid="_x0000_s1027" style="position:absolute;left:1390;top:26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uTsIA&#10;AADcAAAADwAAAGRycy9kb3ducmV2LnhtbERPz2vCMBS+C/sfwht4s+mcE+kaZQ4GHgSpE7bdHs1b&#10;G9q8lCbT+N+bg7Djx/e73ETbizON3jhW8JTlIIhrpw03Ck6fH7MVCB+QNfaOScGVPGzWD5MSC+0u&#10;XNH5GBqRQtgXqKANYSik9HVLFn3mBuLE/brRYkhwbKQe8ZLCbS/neb6UFg2nhhYHem+p7o5/VsG+&#10;i+bnsFp2z9Z/yfxURbP9rpSaPsa3VxCBYvgX3907reBlkeanM+kI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NS5O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  <w:position w:val="1"/>
        </w:rPr>
        <w:t>GO</w:t>
      </w:r>
      <w:proofErr w:type="gramStart"/>
      <w:r w:rsidR="008334C7">
        <w:rPr>
          <w:rFonts w:ascii="Calibri" w:eastAsia="Calibri" w:hAnsi="Calibri" w:cs="Calibri"/>
          <w:position w:val="1"/>
        </w:rPr>
        <w:t>:0060355</w:t>
      </w:r>
      <w:proofErr w:type="gramEnd"/>
      <w:r w:rsidR="008334C7">
        <w:rPr>
          <w:rFonts w:ascii="Calibri" w:eastAsia="Calibri" w:hAnsi="Calibri" w:cs="Calibri"/>
          <w:position w:val="1"/>
        </w:rPr>
        <w:t xml:space="preserve"> </w:t>
      </w:r>
      <w:r w:rsidR="008334C7">
        <w:rPr>
          <w:rFonts w:ascii="Calibri" w:eastAsia="Calibri" w:hAnsi="Calibri" w:cs="Calibri"/>
          <w:spacing w:val="11"/>
          <w:position w:val="1"/>
        </w:rPr>
        <w:t xml:space="preserve"> </w:t>
      </w:r>
      <w:r w:rsidR="008334C7">
        <w:rPr>
          <w:rFonts w:ascii="Arial" w:eastAsia="Arial" w:hAnsi="Arial" w:cs="Arial"/>
          <w:b/>
          <w:bCs/>
          <w:position w:val="2"/>
          <w:sz w:val="18"/>
          <w:szCs w:val="18"/>
        </w:rPr>
        <w:t>Positive Regulation Of Cell Adhesion Molecule Production</w:t>
      </w:r>
    </w:p>
    <w:p w:rsidR="00560990" w:rsidRDefault="008334C7">
      <w:pPr>
        <w:spacing w:before="40" w:after="0" w:line="240" w:lineRule="auto"/>
        <w:ind w:left="1354" w:right="229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CYFIP2                              </w:t>
      </w:r>
      <w:r>
        <w:rPr>
          <w:rFonts w:ascii="Arial" w:eastAsia="Arial" w:hAnsi="Arial" w:cs="Arial"/>
          <w:spacing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cytoplasmic FMR1 interacting protein 2</w:t>
      </w:r>
    </w:p>
    <w:p w:rsidR="00560990" w:rsidRDefault="008334C7">
      <w:pPr>
        <w:spacing w:before="73" w:after="0" w:line="240" w:lineRule="auto"/>
        <w:ind w:left="1354" w:right="448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PSEN1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presenilin 1</w:t>
      </w:r>
    </w:p>
    <w:p w:rsidR="00560990" w:rsidRDefault="008334C7">
      <w:pPr>
        <w:tabs>
          <w:tab w:val="left" w:pos="3540"/>
        </w:tabs>
        <w:spacing w:before="73" w:after="0" w:line="321" w:lineRule="auto"/>
        <w:ind w:left="1354" w:right="55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NXA9  ///  FAM63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annexin A9  ///  family with sequence similarity 63, member A </w:t>
      </w:r>
      <w:r>
        <w:rPr>
          <w:rFonts w:ascii="Arial" w:eastAsia="Arial" w:hAnsi="Arial" w:cs="Arial"/>
          <w:sz w:val="18"/>
          <w:szCs w:val="18"/>
        </w:rPr>
        <w:t>DLG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discs, large homolog 1 (Drosophila)</w:t>
      </w:r>
    </w:p>
    <w:p w:rsidR="00560990" w:rsidRDefault="008334C7">
      <w:pPr>
        <w:spacing w:before="2" w:after="0" w:line="240" w:lineRule="auto"/>
        <w:ind w:left="1354" w:right="2038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SRPX2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sushi-repeat-containing protein, X-linked 2</w:t>
      </w:r>
    </w:p>
    <w:p w:rsidR="00560990" w:rsidRDefault="00C1016A">
      <w:pPr>
        <w:spacing w:before="55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6" behindDoc="1" locked="0" layoutInCell="1" allowOverlap="1" wp14:anchorId="048E0599" wp14:editId="57798490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12700" r="12065" b="14605"/>
                <wp:wrapNone/>
                <wp:docPr id="537" name="Group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538" name="Freeform 539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8" o:spid="_x0000_s1026" style="position:absolute;margin-left:69.5pt;margin-top:2.2pt;width:455.3pt;height:.1pt;z-index:-7594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Q04YAMAAOg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">
                <v:shape id="Freeform 539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VRNcIA&#10;AADcAAAADwAAAGRycy9kb3ducmV2LnhtbERPz2vCMBS+C/sfwhvspqkrk1KNxQ0GOwxGVXC7PZpn&#10;G9q8lCbT+N+bw2DHj+/3pop2EBeavHGsYLnIQBA3ThtuFRwP7/MChA/IGgfHpOBGHqrtw2yDpXZX&#10;rumyD61IIexLVNCFMJZS+qYji37hRuLEnd1kMSQ4tVJPeE3hdpDPWbaSFg2nhg5Heuuo6fe/VsFn&#10;H83PV7Hqc+tPMjvW0bx+10o9PcbdGkSgGP7Ff+4PreAlT2vTmXQE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RVE1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87" behindDoc="1" locked="0" layoutInCell="1" allowOverlap="1" wp14:anchorId="6BDF7B2D" wp14:editId="778558A4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5875" r="12065" b="11430"/>
                <wp:wrapNone/>
                <wp:docPr id="535" name="Group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536" name="Freeform 537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6" o:spid="_x0000_s1026" style="position:absolute;margin-left:69.5pt;margin-top:16.7pt;width:455.3pt;height:.1pt;z-index:-7593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">
                <v:shape id="Freeform 537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Zg3MUA&#10;AADcAAAADwAAAGRycy9kb3ducmV2LnhtbESPQWsCMRSE7wX/Q3iF3mq2lS6yGkULQg9CWRXU22Pz&#10;3A27eVk2UeO/bwqFHoeZ+YaZL6PtxI0GbxwreBtnIIgrpw3XCg77zesUhA/IGjvHpOBBHpaL0dMc&#10;C+3uXNJtF2qRIOwLVNCE0BdS+qohi37seuLkXdxgMSQ51FIPeE9w28n3LMulRcNpocGePhuq2t3V&#10;Kti20Zy/p3k7sf4os0MZzfpUKvXyHFczEIFi+A//tb+0go9JDr9n0hG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lmD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17144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Drug Metabolic Process</w:t>
      </w:r>
    </w:p>
    <w:p w:rsidR="00560990" w:rsidRDefault="008334C7">
      <w:pPr>
        <w:spacing w:before="40" w:after="0" w:line="240" w:lineRule="auto"/>
        <w:ind w:left="1354" w:right="31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24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24</w:t>
      </w:r>
    </w:p>
    <w:p w:rsidR="00560990" w:rsidRDefault="008334C7">
      <w:pPr>
        <w:spacing w:before="73" w:after="0" w:line="240" w:lineRule="auto"/>
        <w:ind w:left="1354" w:right="2795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death-domain associated protein</w:t>
      </w:r>
    </w:p>
    <w:p w:rsidR="00560990" w:rsidRDefault="008334C7">
      <w:pPr>
        <w:spacing w:before="73" w:after="0" w:line="240" w:lineRule="auto"/>
        <w:ind w:left="1354" w:right="32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4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4</w:t>
      </w:r>
    </w:p>
    <w:p w:rsidR="00560990" w:rsidRDefault="008334C7">
      <w:pPr>
        <w:spacing w:before="73" w:after="0" w:line="321" w:lineRule="auto"/>
        <w:ind w:left="1354" w:right="2795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death-domain associated protein </w:t>
      </w: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death-domain associated protein </w:t>
      </w:r>
      <w:r>
        <w:rPr>
          <w:rFonts w:ascii="Arial" w:eastAsia="Arial" w:hAnsi="Arial" w:cs="Arial"/>
          <w:sz w:val="18"/>
          <w:szCs w:val="18"/>
        </w:rPr>
        <w:t xml:space="preserve">MED1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1</w:t>
      </w:r>
    </w:p>
    <w:p w:rsidR="00560990" w:rsidRDefault="008334C7">
      <w:pPr>
        <w:spacing w:before="2" w:after="0" w:line="240" w:lineRule="auto"/>
        <w:ind w:left="1354" w:right="31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13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13</w:t>
      </w:r>
    </w:p>
    <w:p w:rsidR="00560990" w:rsidRDefault="008334C7">
      <w:pPr>
        <w:spacing w:before="73" w:after="0" w:line="240" w:lineRule="auto"/>
        <w:ind w:left="1354" w:right="31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12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12</w:t>
      </w:r>
    </w:p>
    <w:p w:rsidR="00560990" w:rsidRDefault="008334C7">
      <w:pPr>
        <w:spacing w:before="73" w:after="0" w:line="240" w:lineRule="auto"/>
        <w:ind w:left="1354" w:right="265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KDM3A                              </w:t>
      </w:r>
      <w:r>
        <w:rPr>
          <w:rFonts w:ascii="Arial" w:eastAsia="Arial" w:hAnsi="Arial" w:cs="Arial"/>
          <w:spacing w:val="2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lysine (K)-specific demethylase 3A</w:t>
      </w:r>
    </w:p>
    <w:p w:rsidR="00560990" w:rsidRDefault="00560990">
      <w:pPr>
        <w:spacing w:after="0"/>
        <w:jc w:val="both"/>
        <w:sectPr w:rsidR="00560990">
          <w:type w:val="continuous"/>
          <w:pgSz w:w="11920" w:h="16840"/>
          <w:pgMar w:top="1060" w:right="1540" w:bottom="280" w:left="1360" w:header="720" w:footer="720" w:gutter="0"/>
          <w:cols w:space="720"/>
        </w:sectPr>
      </w:pPr>
    </w:p>
    <w:p w:rsidR="00560990" w:rsidRDefault="008334C7">
      <w:pPr>
        <w:tabs>
          <w:tab w:val="left" w:pos="3580"/>
        </w:tabs>
        <w:spacing w:before="74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NCOA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coactivator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RID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T rich interactive domain 1A (SWI-like)</w:t>
      </w:r>
    </w:p>
    <w:p w:rsidR="00560990" w:rsidRDefault="00C1016A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88" behindDoc="1" locked="0" layoutInCell="1" allowOverlap="1" wp14:anchorId="51A68FFA" wp14:editId="7DEE4228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8890" r="12065" b="8890"/>
                <wp:wrapNone/>
                <wp:docPr id="533" name="Group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34" name="Freeform 535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4" o:spid="_x0000_s1026" style="position:absolute;margin-left:69.5pt;margin-top:2.15pt;width:455.3pt;height:.1pt;z-index:-7592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">
                <v:shape id="Freeform 535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hbMMUA&#10;AADcAAAADwAAAGRycy9kb3ducmV2LnhtbESPQWsCMRSE7wX/Q3hCbzXbqousRmkLhR4EWSu03h6b&#10;192wm5dlk2r890YQehxm5htmtYm2EycavHGs4HmSgSCunDZcKzh8fTwtQPiArLFzTAou5GGzHj2s&#10;sNDuzCWd9qEWCcK+QAVNCH0hpa8asugnridO3q8bLIYkh1rqAc8Jbjv5kmW5tGg4LTTY03tDVbv/&#10;swq2bTTH3SJvp9Z/y+xQRvP2Uyr1OI6vSxCBYvgP39ufWsF8OoPbmXQE5P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CFsw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89" behindDoc="1" locked="0" layoutInCell="1" allowOverlap="1" wp14:anchorId="386CFEA7" wp14:editId="48722BC0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12065" r="12065" b="5715"/>
                <wp:wrapNone/>
                <wp:docPr id="531" name="Group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32" name="Freeform 533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2" o:spid="_x0000_s1026" style="position:absolute;margin-left:69.5pt;margin-top:16.65pt;width:455.3pt;height:.1pt;z-index:-7591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">
                <v:shape id="Freeform 533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Ewf8UA&#10;AADcAAAADwAAAGRycy9kb3ducmV2LnhtbESPT2sCMRTE74V+h/AK3jRbxapboyxFsYIH/4H09tg8&#10;dxc3L0sSdfvtTUHocZiZ3zDTeWtqcSPnK8sK3nsJCOLc6ooLBcfDsjsG4QOyxtoyKfglD/PZ68sU&#10;U23vvKPbPhQiQtinqKAMoUml9HlJBn3PNsTRO1tnMETpCqkd3iPc1LKfJB/SYMVxocSGvkrKL/ur&#10;UbDy54y2h012uZ4WI7eT64mvfpTqvLXZJ4hAbfgPP9vfWsFw0Ie/M/EI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YTB/xQAAANwAAAAPAAAAAAAAAAAAAAAAAJgCAABkcnMv&#10;ZG93bnJldi54bWxQSwUGAAAAAAQABAD1AAAAigMAAAAA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45767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Regulation Of Anti-Apoptosis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RS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sulin receptor substrate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DX4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DEAD (Asp-Glu-Ala-Asp) box polypeptide 42</w:t>
      </w:r>
    </w:p>
    <w:p w:rsidR="00560990" w:rsidRDefault="00C1016A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0" behindDoc="1" locked="0" layoutInCell="1" allowOverlap="1" wp14:anchorId="5F0551D8" wp14:editId="6A21B74A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8255" r="12065" b="9525"/>
                <wp:wrapNone/>
                <wp:docPr id="529" name="Group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30" name="Freeform 531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0" o:spid="_x0000_s1026" style="position:absolute;margin-left:69.5pt;margin-top:2.15pt;width:455.3pt;height:.1pt;z-index:-7590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XRXwMAAOg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">
                <v:shape id="Freeform 531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8Lk8IA&#10;AADcAAAADwAAAGRycy9kb3ducmV2LnhtbERPz2vCMBS+D/wfwht4m+kU3axGKaI4wcOqA/H2aJ5t&#10;sXkpSdT63y+HwY4f3+/5sjONuJPztWUF74MEBHFhdc2lgp/j5u0ThA/IGhvLpOBJHpaL3sscU20f&#10;nNP9EEoRQ9inqKAKoU2l9EVFBv3AtsSRu1hnMEToSqkdPmK4aeQwSSbSYM2xocKWVhUV18PNKNj6&#10;S0bfx312vZ3WHy6Xu6mvz0r1X7tsBiJQF/7Ff+4vrWA8ivPjmXgE5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/wuTwgAAANwAAAAPAAAAAAAAAAAAAAAAAJgCAABkcnMvZG93&#10;bnJldi54bWxQSwUGAAAAAAQABAD1AAAAhwMAAAAA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91" behindDoc="1" locked="0" layoutInCell="1" allowOverlap="1" wp14:anchorId="2A817A56" wp14:editId="443EF0A9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11430" r="12065" b="6350"/>
                <wp:wrapNone/>
                <wp:docPr id="527" name="Group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28" name="Freeform 529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8" o:spid="_x0000_s1026" style="position:absolute;margin-left:69.5pt;margin-top:16.65pt;width:455.3pt;height:.1pt;z-index:-7589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KDIYQMAAOo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">
                <v:shape id="Freeform 529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zH6MIA&#10;AADcAAAADwAAAGRycy9kb3ducmV2LnhtbERPz2vCMBS+D/Y/hDfwNlM7FKnG4gbCDoLUCdtuj+bZ&#10;hjYvpYka/3tzGOz48f1el9H24kqjN44VzKYZCOLaacONgtPX7nUJwgdkjb1jUnAnD+Xm+WmNhXY3&#10;ruh6DI1IIewLVNCGMBRS+roli37qBuLEnd1oMSQ4NlKPeEvhtpd5li2kRcOpocWBPlqqu+PFKth3&#10;0fwelovuzfpvmZ2qaN5/KqUmL3G7AhEohn/xn/tTK5jnaW06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nMfo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51893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Regulation Of Focal Adhesion Assembly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CAM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eural cell adhesion molecule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TEN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hosphatase and tensin homolog</w:t>
      </w:r>
    </w:p>
    <w:p w:rsidR="00560990" w:rsidRDefault="00C1016A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2" behindDoc="1" locked="0" layoutInCell="1" allowOverlap="1" wp14:anchorId="3DA35ECF" wp14:editId="3F78F5C1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8255" r="12065" b="9525"/>
                <wp:wrapNone/>
                <wp:docPr id="525" name="Group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26" name="Freeform 527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6" o:spid="_x0000_s1026" style="position:absolute;margin-left:69.5pt;margin-top:2.15pt;width:455.3pt;height:.1pt;z-index:-7588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">
                <v:shape id="Freeform 527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/2AcUA&#10;AADcAAAADwAAAGRycy9kb3ducmV2LnhtbESPQWsCMRSE7wX/Q3gFbzVbpYusRtFCoQehrArq7bF5&#10;7obdvCybVOO/bwqFHoeZ+YZZrqPtxI0GbxwreJ1kIIgrpw3XCo6Hj5c5CB+QNXaOScGDPKxXo6cl&#10;FtrduaTbPtQiQdgXqKAJoS+k9FVDFv3E9cTJu7rBYkhyqKUe8J7gtpPTLMulRcNpocGe3huq2v23&#10;VbBro7l8zfN2Zv1JZscymu25VGr8HDcLEIFi+A//tT+1grdpDr9n0hG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T/YB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93" behindDoc="1" locked="0" layoutInCell="1" allowOverlap="1" wp14:anchorId="1E78BCB1" wp14:editId="18EB8208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11430" r="12065" b="6350"/>
                <wp:wrapNone/>
                <wp:docPr id="523" name="Group 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24" name="Freeform 525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4" o:spid="_x0000_s1026" style="position:absolute;margin-left:69.5pt;margin-top:16.65pt;width:455.3pt;height:.1pt;z-index:-7587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">
                <v:shape id="Freeform 525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2bTcUA&#10;AADcAAAADwAAAGRycy9kb3ducmV2LnhtbESPT2sCMRTE74V+h/AK3jRb0apboyxFsYIH/4H09tg8&#10;dxc3L0sSdfvtTUHocZiZ3zDTeWtqcSPnK8sK3nsJCOLc6ooLBcfDsjsG4QOyxtoyKfglD/PZ68sU&#10;U23vvKPbPhQiQtinqKAMoUml9HlJBn3PNsTRO1tnMETpCqkd3iPc1LKfJB/SYMVxocSGvkrKL/ur&#10;UbDy54y2h012uZ4WI7eT64mvfpTqvLXZJ4hAbfgPP9vfWsGwP4C/M/EI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HZtNxQAAANwAAAAPAAAAAAAAAAAAAAAAAJgCAABkcnMv&#10;ZG93bnJldi54bWxQSwUGAAAAAAQABAD1AAAAigMAAAAA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32415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Regulation Of Sodium:Hydrogen Antiporter Activity</w:t>
      </w:r>
    </w:p>
    <w:p w:rsidR="00560990" w:rsidRDefault="008334C7" w:rsidP="00C2507C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ETFDH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electron-transferring-flavoprotein dehydrogenase</w:t>
      </w:r>
    </w:p>
    <w:p w:rsidR="00560990" w:rsidRDefault="008334C7" w:rsidP="00C2507C">
      <w:pPr>
        <w:spacing w:before="33" w:after="0" w:line="240" w:lineRule="auto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cyl-Co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dehydrogenase, very long chain  ///  acyl-Coenzyme A</w:t>
      </w:r>
    </w:p>
    <w:p w:rsidR="00560990" w:rsidRDefault="00560990" w:rsidP="00C2507C">
      <w:pPr>
        <w:spacing w:after="0" w:line="40" w:lineRule="atLeast"/>
        <w:sectPr w:rsidR="00560990">
          <w:pgSz w:w="11920" w:h="16840"/>
          <w:pgMar w:top="1040" w:right="1540" w:bottom="280" w:left="132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left="1361" w:right="1277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ADVL</w:t>
      </w:r>
    </w:p>
    <w:p w:rsidR="00560990" w:rsidRDefault="00560990" w:rsidP="00C2507C">
      <w:pPr>
        <w:spacing w:before="18" w:after="0" w:line="40" w:lineRule="atLeast"/>
        <w:rPr>
          <w:sz w:val="26"/>
          <w:szCs w:val="26"/>
        </w:rPr>
      </w:pPr>
    </w:p>
    <w:p w:rsidR="00560990" w:rsidRDefault="008334C7" w:rsidP="00C2507C">
      <w:pPr>
        <w:spacing w:after="120" w:line="40" w:lineRule="atLeast"/>
        <w:ind w:left="1361" w:right="1395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ADL</w:t>
      </w:r>
    </w:p>
    <w:p w:rsidR="00560990" w:rsidRDefault="00C1016A" w:rsidP="00C2507C">
      <w:pPr>
        <w:spacing w:after="0" w:line="40" w:lineRule="atLeast"/>
        <w:ind w:left="10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4" behindDoc="1" locked="0" layoutInCell="1" allowOverlap="1" wp14:anchorId="1DE83B6F" wp14:editId="713CD296">
                <wp:simplePos x="0" y="0"/>
                <wp:positionH relativeFrom="page">
                  <wp:posOffset>882650</wp:posOffset>
                </wp:positionH>
                <wp:positionV relativeFrom="paragraph">
                  <wp:posOffset>-29845</wp:posOffset>
                </wp:positionV>
                <wp:extent cx="5782310" cy="1270"/>
                <wp:effectExtent l="15875" t="20955" r="21590" b="15875"/>
                <wp:wrapNone/>
                <wp:docPr id="521" name="Group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-47"/>
                          <a:chExt cx="9106" cy="2"/>
                        </a:xfrm>
                      </wpg:grpSpPr>
                      <wps:wsp>
                        <wps:cNvPr id="522" name="Freeform 523"/>
                        <wps:cNvSpPr>
                          <a:spLocks/>
                        </wps:cNvSpPr>
                        <wps:spPr bwMode="auto">
                          <a:xfrm>
                            <a:off x="1390" y="-47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2" o:spid="_x0000_s1026" style="position:absolute;margin-left:69.5pt;margin-top:-2.35pt;width:455.3pt;height:.1pt;z-index:-7586;mso-position-horizontal-relative:page" coordorigin="1390,-47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">
                <v:shape id="Freeform 523" o:spid="_x0000_s1027" style="position:absolute;left:1390;top:-47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Hrn8MA&#10;AADcAAAADwAAAGRycy9kb3ducmV2LnhtbESPQWsCMRSE74X+h/AK3mrWgCJbo4jQIogFbS+9PTbP&#10;ZHHzsiRRt/31jVDocZiZb5jFavCduFJMbWANk3EFgrgJpmWr4fPj9XkOImVkg11g0vBNCVbLx4cF&#10;1ibc+EDXY7aiQDjVqMHl3NdSpsaRxzQOPXHxTiF6zEVGK03EW4H7TqqqmkmPLZcFhz1tHDXn48Vr&#10;8LRX52H/s/XvTtl4eIvzL7vTevQ0rF9AZBryf/ivvTUapkrB/Uw5An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Hrn8MAAADcAAAADwAAAAAAAAAAAAAAAACYAgAAZHJzL2Rv&#10;d25yZXYueG1sUEsFBgAAAAAEAAQA9QAAAIgDAAAAAA=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95" behindDoc="1" locked="0" layoutInCell="1" allowOverlap="1" wp14:anchorId="4567A659" wp14:editId="346586B7">
                <wp:simplePos x="0" y="0"/>
                <wp:positionH relativeFrom="page">
                  <wp:posOffset>882650</wp:posOffset>
                </wp:positionH>
                <wp:positionV relativeFrom="paragraph">
                  <wp:posOffset>163830</wp:posOffset>
                </wp:positionV>
                <wp:extent cx="5782310" cy="1270"/>
                <wp:effectExtent l="15875" t="14605" r="21590" b="12700"/>
                <wp:wrapNone/>
                <wp:docPr id="519" name="Group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58"/>
                          <a:chExt cx="9106" cy="2"/>
                        </a:xfrm>
                      </wpg:grpSpPr>
                      <wps:wsp>
                        <wps:cNvPr id="520" name="Freeform 521"/>
                        <wps:cNvSpPr>
                          <a:spLocks/>
                        </wps:cNvSpPr>
                        <wps:spPr bwMode="auto">
                          <a:xfrm>
                            <a:off x="1390" y="25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0" o:spid="_x0000_s1026" style="position:absolute;margin-left:69.5pt;margin-top:12.9pt;width:455.3pt;height:.1pt;z-index:-7585;mso-position-horizontal-relative:page" coordorigin="1390,25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">
                <v:shape id="Freeform 521" o:spid="_x0000_s1027" style="position:absolute;left:1390;top:25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/Qc8AA&#10;AADcAAAADwAAAGRycy9kb3ducmV2LnhtbERPy2oCMRTdF/yHcIXuasaBFhmNIoJFKBZ8bNxdJtdk&#10;cHIzJKlO/XqzEFweznu26F0rrhRi41nBeFSAIK69btgoOB7WHxMQMSFrbD2Tgn+KsJgP3mZYaX/j&#10;HV33yYgcwrFCBTalrpIy1pYcxpHviDN39sFhyjAYqQPecrhrZVkUX9Jhw7nBYkcrS/Vl/+cUONqW&#10;l35737hfW5qw+w6Tk/lR6n3YL6cgEvXpJX66N1rBZ5nn5zP5CMj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U/Qc8AAAADcAAAADwAAAAAAAAAAAAAAAACYAgAAZHJzL2Rvd25y&#10;ZXYueG1sUEsFBgAAAAAEAAQA9QAAAIUDAAAAAA=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sz w:val="18"/>
          <w:szCs w:val="18"/>
        </w:rPr>
        <w:t>Upregulated G10 vs A7</w:t>
      </w:r>
    </w:p>
    <w:p w:rsidR="00560990" w:rsidRDefault="00C1016A" w:rsidP="00C2507C">
      <w:pPr>
        <w:spacing w:before="62" w:after="0" w:line="40" w:lineRule="atLeast"/>
        <w:ind w:left="119" w:right="-57"/>
        <w:jc w:val="center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6" behindDoc="1" locked="0" layoutInCell="1" allowOverlap="1" wp14:anchorId="35EDE0EA" wp14:editId="01DA40F6">
                <wp:simplePos x="0" y="0"/>
                <wp:positionH relativeFrom="page">
                  <wp:posOffset>882650</wp:posOffset>
                </wp:positionH>
                <wp:positionV relativeFrom="paragraph">
                  <wp:posOffset>216535</wp:posOffset>
                </wp:positionV>
                <wp:extent cx="5782310" cy="1270"/>
                <wp:effectExtent l="15875" t="7620" r="12065" b="10160"/>
                <wp:wrapNone/>
                <wp:docPr id="517" name="Group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41"/>
                          <a:chExt cx="9106" cy="2"/>
                        </a:xfrm>
                      </wpg:grpSpPr>
                      <wps:wsp>
                        <wps:cNvPr id="518" name="Freeform 519"/>
                        <wps:cNvSpPr>
                          <a:spLocks/>
                        </wps:cNvSpPr>
                        <wps:spPr bwMode="auto">
                          <a:xfrm>
                            <a:off x="1390" y="34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8" o:spid="_x0000_s1026" style="position:absolute;margin-left:69.5pt;margin-top:17.05pt;width:455.3pt;height:.1pt;z-index:-7584;mso-position-horizontal-relative:page" coordorigin="1390,34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">
                <v:shape id="Freeform 519" o:spid="_x0000_s1027" style="position:absolute;left:1390;top:34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xb9cEA&#10;AADcAAAADwAAAGRycy9kb3ducmV2LnhtbERPy4rCMBTdD/gP4QruNFXwVY1SZIYZYRa+QNxdmmtb&#10;bG5KErX+vVkMzPJw3st1a2rxIOcrywqGgwQEcW51xYWC0/GrPwPhA7LG2jIpeJGH9arzscRU2yfv&#10;6XEIhYgh7FNUUIbQpFL6vCSDfmAb4shdrTMYInSF1A6fMdzUcpQkE2mw4thQYkObkvLb4W4UfPtr&#10;Rrvjb3a7nz+nbi+3c19dlOp122wBIlAb/sV/7h+tYDyMa+OZeATk6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A8W/XBAAAA3AAAAA8AAAAAAAAAAAAAAAAAmAIAAGRycy9kb3du&#10;cmV2LnhtbFBLBQYAAAAABAAEAPUAAACGAwAAAAA=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17144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Drug Metabolic Process</w:t>
      </w:r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dehydrogenase</w:t>
      </w:r>
      <w:proofErr w:type="gramEnd"/>
      <w:r>
        <w:rPr>
          <w:rFonts w:ascii="Arial" w:eastAsia="Arial" w:hAnsi="Arial" w:cs="Arial"/>
          <w:sz w:val="18"/>
          <w:szCs w:val="18"/>
        </w:rPr>
        <w:t>, very long chain</w:t>
      </w:r>
    </w:p>
    <w:p w:rsidR="00560990" w:rsidRDefault="008334C7" w:rsidP="00C2507C">
      <w:pPr>
        <w:spacing w:before="23" w:after="0"/>
        <w:ind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acyl-CoA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dehydrogenase, long chain  ///  acyl-Coenzyme A</w:t>
      </w:r>
    </w:p>
    <w:p w:rsidR="00560990" w:rsidRDefault="008334C7" w:rsidP="00C2507C">
      <w:pPr>
        <w:spacing w:before="16" w:after="0"/>
        <w:ind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dehydrogenase</w:t>
      </w:r>
      <w:proofErr w:type="gramEnd"/>
      <w:r>
        <w:rPr>
          <w:rFonts w:ascii="Arial" w:eastAsia="Arial" w:hAnsi="Arial" w:cs="Arial"/>
          <w:sz w:val="18"/>
          <w:szCs w:val="18"/>
        </w:rPr>
        <w:t>, long chai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3445" w:space="140"/>
            <w:col w:w="5475"/>
          </w:cols>
        </w:sectPr>
      </w:pPr>
    </w:p>
    <w:p w:rsidR="00560990" w:rsidRDefault="008334C7">
      <w:pPr>
        <w:spacing w:before="44" w:after="0" w:line="240" w:lineRule="auto"/>
        <w:ind w:left="1394" w:right="303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 xml:space="preserve">NCOA2                              </w:t>
      </w:r>
      <w:r>
        <w:rPr>
          <w:rFonts w:ascii="Arial" w:eastAsia="Arial" w:hAnsi="Arial" w:cs="Arial"/>
          <w:spacing w:val="2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nuclear receptor coactivator 2</w:t>
      </w:r>
    </w:p>
    <w:p w:rsidR="00560990" w:rsidRDefault="008334C7">
      <w:pPr>
        <w:spacing w:before="73" w:after="0" w:line="240" w:lineRule="auto"/>
        <w:ind w:left="1394" w:right="31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24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24</w:t>
      </w:r>
    </w:p>
    <w:p w:rsidR="00560990" w:rsidRDefault="008334C7">
      <w:pPr>
        <w:spacing w:before="73" w:after="0" w:line="240" w:lineRule="auto"/>
        <w:ind w:left="1394" w:right="31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12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12</w:t>
      </w:r>
    </w:p>
    <w:p w:rsidR="00560990" w:rsidRDefault="008334C7">
      <w:pPr>
        <w:spacing w:before="73" w:after="0" w:line="321" w:lineRule="auto"/>
        <w:ind w:left="1394" w:right="2795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death-domain associated protein </w:t>
      </w: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death-domain associated protein </w:t>
      </w:r>
      <w:r>
        <w:rPr>
          <w:rFonts w:ascii="Arial" w:eastAsia="Arial" w:hAnsi="Arial" w:cs="Arial"/>
          <w:sz w:val="18"/>
          <w:szCs w:val="18"/>
        </w:rPr>
        <w:t xml:space="preserve">DAXX       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death-domain associated protein </w:t>
      </w:r>
      <w:r>
        <w:rPr>
          <w:rFonts w:ascii="Arial" w:eastAsia="Arial" w:hAnsi="Arial" w:cs="Arial"/>
          <w:sz w:val="18"/>
          <w:szCs w:val="18"/>
        </w:rPr>
        <w:t xml:space="preserve">MED30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30</w:t>
      </w:r>
    </w:p>
    <w:p w:rsidR="00560990" w:rsidRDefault="008334C7">
      <w:pPr>
        <w:tabs>
          <w:tab w:val="left" w:pos="3580"/>
        </w:tabs>
        <w:spacing w:before="2" w:after="0" w:line="321" w:lineRule="auto"/>
        <w:ind w:left="1394" w:right="221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RID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AT rich interactive domain 1A (SWI-like) </w:t>
      </w:r>
      <w:r>
        <w:rPr>
          <w:rFonts w:ascii="Arial" w:eastAsia="Arial" w:hAnsi="Arial" w:cs="Arial"/>
          <w:sz w:val="18"/>
          <w:szCs w:val="18"/>
        </w:rPr>
        <w:t>MED1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mediator complex subunit 13</w:t>
      </w:r>
    </w:p>
    <w:p w:rsidR="00560990" w:rsidRDefault="008334C7">
      <w:pPr>
        <w:spacing w:before="2" w:after="0" w:line="240" w:lineRule="auto"/>
        <w:ind w:left="1394" w:right="32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1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1</w:t>
      </w:r>
    </w:p>
    <w:p w:rsidR="00560990" w:rsidRDefault="008334C7">
      <w:pPr>
        <w:spacing w:before="73" w:after="0" w:line="240" w:lineRule="auto"/>
        <w:ind w:left="1394" w:right="320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MED4  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mediator complex subunit 4</w:t>
      </w:r>
    </w:p>
    <w:p w:rsidR="00560990" w:rsidRDefault="00C1016A">
      <w:pPr>
        <w:spacing w:before="55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7" behindDoc="1" locked="0" layoutInCell="1" allowOverlap="1" wp14:anchorId="2CFAC994" wp14:editId="2C13ECB0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14605" r="12065" b="12700"/>
                <wp:wrapNone/>
                <wp:docPr id="515" name="Group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516" name="Freeform 517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6" o:spid="_x0000_s1026" style="position:absolute;margin-left:69.5pt;margin-top:2.2pt;width:455.3pt;height:.1pt;z-index:-7583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">
                <v:shape id="Freeform 517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M8vMUA&#10;AADcAAAADwAAAGRycy9kb3ducmV2LnhtbESPQWvCQBSE7wX/w/KE3urGloYQXUWFQg8FiQqtt0f2&#10;mSzJvg3ZrW7/vVso9DjMzDfMch1tL640euNYwXyWgSCunTbcKDgd354KED4ga+wdk4If8rBeTR6W&#10;WGp344quh9CIBGFfooI2hKGU0tctWfQzNxAn7+JGiyHJsZF6xFuC214+Z1kuLRpOCy0OtGup7g7f&#10;VsFHF815X+Tdi/WfMjtV0Wy/KqUep3GzABEohv/wX/tdK3id5/B7Jh0Bu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Izy8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898" behindDoc="1" locked="0" layoutInCell="1" allowOverlap="1" wp14:anchorId="136BF614" wp14:editId="2FCC2473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8255" r="12065" b="9525"/>
                <wp:wrapNone/>
                <wp:docPr id="513" name="Group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514" name="Freeform 515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4" o:spid="_x0000_s1026" style="position:absolute;margin-left:69.5pt;margin-top:16.7pt;width:455.3pt;height:.1pt;z-index:-7582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">
                <v:shape id="Freeform 515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0HUMUA&#10;AADcAAAADwAAAGRycy9kb3ducmV2LnhtbESPQWsCMRSE7wX/Q3hCbzVrtSKrUWxB6EEoawX19tg8&#10;d8NuXpZNqvHfm0Khx2FmvmGW62hbcaXeG8cKxqMMBHHptOFKweF7+zIH4QOyxtYxKbiTh/Vq8LTE&#10;XLsbF3Tdh0okCPscFdQhdLmUvqzJoh+5jjh5F9dbDEn2ldQ93hLctvI1y2bSouG0UGNHHzWVzf7H&#10;Ktg10Zy/5rNmYv1RZocimvdTodTzMG4WIALF8B/+a39qBW/jKfyeSUd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vQdQ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30890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B Cell Proliferation</w:t>
      </w:r>
    </w:p>
    <w:p w:rsidR="00560990" w:rsidRDefault="008334C7" w:rsidP="00C2507C">
      <w:pPr>
        <w:spacing w:before="60" w:after="0" w:line="40" w:lineRule="atLeast"/>
        <w:ind w:left="720" w:right="-20" w:firstLine="7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4"/>
          <w:sz w:val="18"/>
          <w:szCs w:val="18"/>
        </w:rPr>
        <w:t xml:space="preserve">CD74 </w:t>
      </w:r>
      <w:r w:rsidR="00C2507C">
        <w:rPr>
          <w:rFonts w:ascii="Arial" w:eastAsia="Arial" w:hAnsi="Arial" w:cs="Arial"/>
          <w:position w:val="-4"/>
          <w:sz w:val="18"/>
          <w:szCs w:val="18"/>
        </w:rPr>
        <w:t xml:space="preserve">                                CD74 </w:t>
      </w:r>
      <w:r>
        <w:rPr>
          <w:rFonts w:ascii="Arial" w:eastAsia="Arial" w:hAnsi="Arial" w:cs="Arial"/>
          <w:position w:val="-4"/>
          <w:sz w:val="18"/>
          <w:szCs w:val="18"/>
        </w:rPr>
        <w:t>molecule, major histocompatibility complex, class II invariant</w:t>
      </w:r>
    </w:p>
    <w:p w:rsidR="00560990" w:rsidRDefault="00560990" w:rsidP="00C2507C">
      <w:pPr>
        <w:spacing w:before="60"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560990" w:rsidP="00C2507C">
      <w:pPr>
        <w:spacing w:before="60"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</w:p>
    <w:p w:rsidR="00560990" w:rsidRDefault="008334C7" w:rsidP="00C2507C">
      <w:pPr>
        <w:spacing w:before="60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chain</w:t>
      </w:r>
      <w:proofErr w:type="gramEnd"/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1855" w:space="1731"/>
            <w:col w:w="5474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IRS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sulin receptor substrate 2</w:t>
      </w:r>
    </w:p>
    <w:p w:rsidR="00560990" w:rsidRDefault="00C1016A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899" behindDoc="1" locked="0" layoutInCell="1" allowOverlap="1" wp14:anchorId="459F18AF" wp14:editId="0382C14D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10160" r="12065" b="7620"/>
                <wp:wrapNone/>
                <wp:docPr id="511" name="Group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512" name="Freeform 513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2" o:spid="_x0000_s1026" style="position:absolute;margin-left:69.5pt;margin-top:2.15pt;width:455.3pt;height:.1pt;z-index:-7581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">
                <v:shape id="Freeform 513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g6v8UA&#10;AADcAAAADwAAAGRycy9kb3ducmV2LnhtbESPQWvCQBSE7wX/w/IKvdWNlopEN6EWCh6EEiu0vT2y&#10;z2RJ9m3Irrr++25B8DjMzDfMuoy2F2cavXGsYDbNQBDXThtuFBy+Pp6XIHxA1tg7JgVX8lAWk4c1&#10;5tpduKLzPjQiQdjnqKANYcil9HVLFv3UDcTJO7rRYkhybKQe8ZLgtpfzLFtIi4bTQosDvbdUd/uT&#10;VbDrovn9XC66F+u/ZXaootn8VEo9Pca3FYhAMdzDt/ZWK3idzeH/TDoCsv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GDq/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0" behindDoc="1" locked="0" layoutInCell="1" allowOverlap="1" wp14:anchorId="4A3E64A3" wp14:editId="56A7ADDC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13335" r="12065" b="13970"/>
                <wp:wrapNone/>
                <wp:docPr id="509" name="Group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510" name="Freeform 511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0" o:spid="_x0000_s1026" style="position:absolute;margin-left:69.5pt;margin-top:16.65pt;width:455.3pt;height:.1pt;z-index:-7580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7+pYQ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">
                <v:shape id="Freeform 511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YBU8IA&#10;AADcAAAADwAAAGRycy9kb3ducmV2LnhtbERPz2vCMBS+C/sfwht407QbinTGsg0GOwhSFdxuj+at&#10;DW1eSpNp/O/NQfD48f1el9H24kyjN44V5PMMBHHttOFGwfHwNVuB8AFZY++YFFzJQ7l5mqyx0O7C&#10;FZ33oREphH2BCtoQhkJKX7dk0c/dQJy4PzdaDAmOjdQjXlK47eVLli2lRcOpocWBPluqu/2/VbDt&#10;ovndrZbdq/UnmR2raD5+KqWmz/H9DUSgGB7iu/tbK1jkaX46k46A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hgFT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1755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Neural Crest Cell Migrat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IT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lit homolog 2 (Drosophila)</w:t>
      </w:r>
    </w:p>
    <w:p w:rsidR="00560990" w:rsidRDefault="008334C7" w:rsidP="00C2507C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fibroblast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growth factor 2 (basic)  ///  nudix (nucleoside diphosphate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GF2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UDT6</w:t>
      </w:r>
      <w:proofErr w:type="gramEnd"/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linked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moiety X)-type motif 6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805" w:space="780"/>
            <w:col w:w="5475"/>
          </w:cols>
        </w:sectPr>
      </w:pPr>
    </w:p>
    <w:p w:rsidR="00560990" w:rsidRDefault="008334C7" w:rsidP="00C2507C">
      <w:pPr>
        <w:tabs>
          <w:tab w:val="left" w:pos="3580"/>
        </w:tabs>
        <w:spacing w:before="92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ROBO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oundabout, axon guidance receptor, homolog 1 (Drosophila)</w:t>
      </w:r>
    </w:p>
    <w:p w:rsidR="00560990" w:rsidRDefault="008334C7" w:rsidP="00C2507C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serum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response factor (c-fos serum response element-binding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SRF</w:t>
      </w:r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transcription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factor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1755" w:space="1831"/>
            <w:col w:w="5474"/>
          </w:cols>
        </w:sectPr>
      </w:pPr>
    </w:p>
    <w:p w:rsidR="00560990" w:rsidRDefault="00C1016A">
      <w:pPr>
        <w:spacing w:before="73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01" behindDoc="1" locked="0" layoutInCell="1" allowOverlap="1" wp14:anchorId="79C5B94B" wp14:editId="3162736C">
                <wp:simplePos x="0" y="0"/>
                <wp:positionH relativeFrom="page">
                  <wp:posOffset>882650</wp:posOffset>
                </wp:positionH>
                <wp:positionV relativeFrom="paragraph">
                  <wp:posOffset>39370</wp:posOffset>
                </wp:positionV>
                <wp:extent cx="5782310" cy="1270"/>
                <wp:effectExtent l="15875" t="7620" r="12065" b="10160"/>
                <wp:wrapNone/>
                <wp:docPr id="507" name="Group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2"/>
                          <a:chExt cx="9106" cy="2"/>
                        </a:xfrm>
                      </wpg:grpSpPr>
                      <wps:wsp>
                        <wps:cNvPr id="508" name="Freeform 509"/>
                        <wps:cNvSpPr>
                          <a:spLocks/>
                        </wps:cNvSpPr>
                        <wps:spPr bwMode="auto">
                          <a:xfrm>
                            <a:off x="1390" y="6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8" o:spid="_x0000_s1026" style="position:absolute;margin-left:69.5pt;margin-top:3.1pt;width:455.3pt;height:.1pt;z-index:-7579;mso-position-horizontal-relative:page" coordorigin="1390,6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">
                <v:shape id="Freeform 509" o:spid="_x0000_s1027" style="position:absolute;left:1390;top:6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mbiMEA&#10;AADcAAAADwAAAGRycy9kb3ducmV2LnhtbERPTWsCMRC9F/wPYQreatKWiqxG0YLQg1BWBfU2bMbd&#10;sJvJsoma/vvmUOjx8b4Xq+Q6cachWM8aXicKBHHljeVaw/GwfZmBCBHZYOeZNPxQgNVy9LTAwvgH&#10;l3Tfx1rkEA4Famhi7AspQ9WQwzDxPXHmrn5wGDMcamkGfORw18k3pabSoeXc0GBPnw1V7f7mNOza&#10;ZC/fs2n77sJJqmOZ7OZcaj1+Tus5iEgp/ov/3F9Gw4fKa/OZfAT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pm4j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2" behindDoc="1" locked="0" layoutInCell="1" allowOverlap="1" wp14:anchorId="28F2D5C5" wp14:editId="06FFB0C0">
                <wp:simplePos x="0" y="0"/>
                <wp:positionH relativeFrom="page">
                  <wp:posOffset>882650</wp:posOffset>
                </wp:positionH>
                <wp:positionV relativeFrom="paragraph">
                  <wp:posOffset>223520</wp:posOffset>
                </wp:positionV>
                <wp:extent cx="5782310" cy="1270"/>
                <wp:effectExtent l="15875" t="10795" r="12065" b="6985"/>
                <wp:wrapNone/>
                <wp:docPr id="505" name="Group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52"/>
                          <a:chExt cx="9106" cy="2"/>
                        </a:xfrm>
                      </wpg:grpSpPr>
                      <wps:wsp>
                        <wps:cNvPr id="506" name="Freeform 507"/>
                        <wps:cNvSpPr>
                          <a:spLocks/>
                        </wps:cNvSpPr>
                        <wps:spPr bwMode="auto">
                          <a:xfrm>
                            <a:off x="1390" y="35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6" o:spid="_x0000_s1026" style="position:absolute;margin-left:69.5pt;margin-top:17.6pt;width:455.3pt;height:.1pt;z-index:-7578;mso-position-horizontal-relative:page" coordorigin="1390,35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">
                <v:shape id="Freeform 507" o:spid="_x0000_s1027" style="position:absolute;left:1390;top:35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qqYcUA&#10;AADcAAAADwAAAGRycy9kb3ducmV2LnhtbESPQWsCMRSE74X+h/AKvdVEi4usRrEFoYdCWStUb4/N&#10;czfs5mXZpJr++0Yo9DjMzDfMapNcLy40ButZw3SiQBDX3lhuNBw+d08LECEiG+w9k4YfCrBZ39+t&#10;sDT+yhVd9rERGcKhRA1tjEMpZahbchgmfiDO3tmPDmOWYyPNiNcMd72cKVVIh5bzQosDvbZUd/tv&#10;p+G9S/b0sSi6Zxe+pDpUyb4cK60fH9J2CSJSiv/hv/ab0TBXBdzO5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+qph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43535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Regulation Of Blood Vessel Endothelial Cell Migrat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IT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lit homolog 2 (Drosophila)</w:t>
      </w:r>
    </w:p>
    <w:p w:rsidR="00560990" w:rsidRDefault="008334C7" w:rsidP="00C2507C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fibroblast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growth factor 2 (basic)  ///  nudix (nucleoside diphosphate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GF2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UDT6</w:t>
      </w:r>
      <w:proofErr w:type="gramEnd"/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linked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moiety X)-type motif 6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805" w:space="780"/>
            <w:col w:w="5475"/>
          </w:cols>
        </w:sectPr>
      </w:pPr>
    </w:p>
    <w:p w:rsidR="00560990" w:rsidRDefault="008334C7" w:rsidP="00C2507C">
      <w:pPr>
        <w:tabs>
          <w:tab w:val="left" w:pos="3580"/>
        </w:tabs>
        <w:spacing w:before="92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ROBO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oundabout, axon guidance receptor, homolog 1 (Drosophila)</w:t>
      </w:r>
    </w:p>
    <w:p w:rsidR="00560990" w:rsidRDefault="008334C7" w:rsidP="00C2507C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serum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response factor (c-fos serum response element-binding</w:t>
      </w:r>
    </w:p>
    <w:p w:rsidR="00560990" w:rsidRDefault="00560990" w:rsidP="00C2507C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C2507C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SRF</w:t>
      </w:r>
    </w:p>
    <w:p w:rsidR="00560990" w:rsidRDefault="008334C7" w:rsidP="00C2507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transcription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factor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1755" w:space="1831"/>
            <w:col w:w="5474"/>
          </w:cols>
        </w:sectPr>
      </w:pPr>
    </w:p>
    <w:p w:rsidR="00560990" w:rsidRDefault="00C1016A">
      <w:pPr>
        <w:spacing w:before="73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03" behindDoc="1" locked="0" layoutInCell="1" allowOverlap="1" wp14:anchorId="1A2C627C" wp14:editId="33CAF362">
                <wp:simplePos x="0" y="0"/>
                <wp:positionH relativeFrom="page">
                  <wp:posOffset>882650</wp:posOffset>
                </wp:positionH>
                <wp:positionV relativeFrom="paragraph">
                  <wp:posOffset>39370</wp:posOffset>
                </wp:positionV>
                <wp:extent cx="5782310" cy="1270"/>
                <wp:effectExtent l="15875" t="13970" r="12065" b="13335"/>
                <wp:wrapNone/>
                <wp:docPr id="503" name="Group 5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2"/>
                          <a:chExt cx="9106" cy="2"/>
                        </a:xfrm>
                      </wpg:grpSpPr>
                      <wps:wsp>
                        <wps:cNvPr id="504" name="Freeform 505"/>
                        <wps:cNvSpPr>
                          <a:spLocks/>
                        </wps:cNvSpPr>
                        <wps:spPr bwMode="auto">
                          <a:xfrm>
                            <a:off x="1390" y="6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4" o:spid="_x0000_s1026" style="position:absolute;margin-left:69.5pt;margin-top:3.1pt;width:455.3pt;height:.1pt;z-index:-7577;mso-position-horizontal-relative:page" coordorigin="1390,6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">
                <v:shape id="Freeform 505" o:spid="_x0000_s1027" style="position:absolute;left:1390;top:6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SRjcUA&#10;AADcAAAADwAAAGRycy9kb3ducmV2LnhtbESPT2sCMRTE70K/Q3gFb5r0n8hqlLZQ8CDIWqHt7bF5&#10;7obdvCybVOO3b4SCx2FmfsMs18l14kRDsJ41PEwVCOLKG8u1hsPnx2QOIkRkg51n0nChAOvV3WiJ&#10;hfFnLum0j7XIEA4Famhi7AspQ9WQwzD1PXH2jn5wGLMcamkGPGe46+SjUjPp0HJeaLCn94aqdv/r&#10;NGzbZH9281n75MKXVIcy2bfvUuvxfXpdgIiU4i38394YDS/qGa5n8hG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ZJGN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4" behindDoc="1" locked="0" layoutInCell="1" allowOverlap="1" wp14:anchorId="0BE7C342" wp14:editId="553A677C">
                <wp:simplePos x="0" y="0"/>
                <wp:positionH relativeFrom="page">
                  <wp:posOffset>882650</wp:posOffset>
                </wp:positionH>
                <wp:positionV relativeFrom="paragraph">
                  <wp:posOffset>223520</wp:posOffset>
                </wp:positionV>
                <wp:extent cx="5782310" cy="1270"/>
                <wp:effectExtent l="15875" t="7620" r="12065" b="10160"/>
                <wp:wrapNone/>
                <wp:docPr id="501" name="Group 5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52"/>
                          <a:chExt cx="9106" cy="2"/>
                        </a:xfrm>
                      </wpg:grpSpPr>
                      <wps:wsp>
                        <wps:cNvPr id="502" name="Freeform 503"/>
                        <wps:cNvSpPr>
                          <a:spLocks/>
                        </wps:cNvSpPr>
                        <wps:spPr bwMode="auto">
                          <a:xfrm>
                            <a:off x="1390" y="35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2" o:spid="_x0000_s1026" style="position:absolute;margin-left:69.5pt;margin-top:17.6pt;width:455.3pt;height:.1pt;z-index:-7576;mso-position-horizontal-relative:page" coordorigin="1390,35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">
                <v:shape id="Freeform 503" o:spid="_x0000_s1027" style="position:absolute;left:1390;top:35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GsYsQA&#10;AADcAAAADwAAAGRycy9kb3ducmV2LnhtbESPQWsCMRSE74X+h/AK3mpSpSJbo1hB6EGQVaHt7bF5&#10;7obdvCybVOO/N4VCj8PMfMMsVsl14kJDsJ41vIwVCOLKG8u1htNx+zwHESKywc4zabhRgNXy8WGB&#10;hfFXLulyiLXIEA4Famhi7AspQ9WQwzD2PXH2zn5wGLMcamkGvGa46+REqZl0aDkvNNjTpqGqPfw4&#10;Dbs22e/9fNZOXfiU6lQm+/5Vaj16Sus3EJFS/A//tT+Mhlc1gd8z+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BrGL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2041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Intussusceptive Angiogenesis</w:t>
      </w:r>
    </w:p>
    <w:p w:rsidR="00560990" w:rsidRDefault="008334C7" w:rsidP="00015B93">
      <w:pPr>
        <w:tabs>
          <w:tab w:val="left" w:pos="3580"/>
        </w:tabs>
        <w:spacing w:before="40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IT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lit homolog 2 (Drosophila)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fibroblast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growth factor 2 (basic)  ///  nudix (nucleoside diphosphate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GF2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UDT6</w:t>
      </w:r>
      <w:proofErr w:type="gramEnd"/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linked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moiety X)-type motif 6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805" w:space="780"/>
            <w:col w:w="5475"/>
          </w:cols>
        </w:sectPr>
      </w:pPr>
    </w:p>
    <w:p w:rsidR="00560990" w:rsidRDefault="00560990" w:rsidP="00015B93">
      <w:pPr>
        <w:spacing w:before="1" w:after="0" w:line="40" w:lineRule="atLeast"/>
        <w:rPr>
          <w:sz w:val="13"/>
          <w:szCs w:val="13"/>
        </w:rPr>
      </w:pPr>
    </w:p>
    <w:p w:rsidR="00560990" w:rsidRDefault="008334C7" w:rsidP="00015B93">
      <w:pPr>
        <w:tabs>
          <w:tab w:val="left" w:pos="3580"/>
        </w:tabs>
        <w:spacing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OBO1</w:t>
      </w:r>
      <w:r>
        <w:rPr>
          <w:rFonts w:ascii="Arial" w:eastAsia="Arial" w:hAnsi="Arial" w:cs="Arial"/>
          <w:sz w:val="18"/>
          <w:szCs w:val="18"/>
        </w:rPr>
        <w:tab/>
        <w:t>roundabout, axon guidance receptor, homolog 1 (Drosophila)</w:t>
      </w:r>
    </w:p>
    <w:p w:rsidR="00560990" w:rsidRDefault="008334C7" w:rsidP="00015B93">
      <w:pPr>
        <w:spacing w:before="62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serum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response factor (c-fos serum response element-binding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SRF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transcription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factor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1755" w:space="1831"/>
            <w:col w:w="5474"/>
          </w:cols>
        </w:sectPr>
      </w:pPr>
    </w:p>
    <w:p w:rsidR="00560990" w:rsidRDefault="00C1016A">
      <w:pPr>
        <w:spacing w:before="73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05" behindDoc="1" locked="0" layoutInCell="1" allowOverlap="1" wp14:anchorId="3CA0D5D7" wp14:editId="01387220">
                <wp:simplePos x="0" y="0"/>
                <wp:positionH relativeFrom="page">
                  <wp:posOffset>882650</wp:posOffset>
                </wp:positionH>
                <wp:positionV relativeFrom="paragraph">
                  <wp:posOffset>39370</wp:posOffset>
                </wp:positionV>
                <wp:extent cx="5782310" cy="1270"/>
                <wp:effectExtent l="15875" t="10160" r="12065" b="7620"/>
                <wp:wrapNone/>
                <wp:docPr id="499" name="Group 5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2"/>
                          <a:chExt cx="9106" cy="2"/>
                        </a:xfrm>
                      </wpg:grpSpPr>
                      <wps:wsp>
                        <wps:cNvPr id="500" name="Freeform 501"/>
                        <wps:cNvSpPr>
                          <a:spLocks/>
                        </wps:cNvSpPr>
                        <wps:spPr bwMode="auto">
                          <a:xfrm>
                            <a:off x="1390" y="6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0" o:spid="_x0000_s1026" style="position:absolute;margin-left:69.5pt;margin-top:3.1pt;width:455.3pt;height:.1pt;z-index:-7575;mso-position-horizontal-relative:page" coordorigin="1390,6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">
                <v:shape id="Freeform 501" o:spid="_x0000_s1027" style="position:absolute;left:1390;top:6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1+XjsEA&#10;AADcAAAADwAAAGRycy9kb3ducmV2LnhtbERPTWsCMRC9F/wPYQreatKWiqxG0YLQg1BWBfU2bMbd&#10;sJvJsoma/vvmUOjx8b4Xq+Q6cachWM8aXicKBHHljeVaw/GwfZmBCBHZYOeZNPxQgNVy9LTAwvgH&#10;l3Tfx1rkEA4Famhi7AspQ9WQwzDxPXHmrn5wGDMcamkGfORw18k3pabSoeXc0GBPnw1V7f7mNOza&#10;ZC/fs2n77sJJqmOZ7OZcaj1+Tus5iEgp/ov/3F9Gw4fK8/OZfAT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fl47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6" behindDoc="1" locked="0" layoutInCell="1" allowOverlap="1" wp14:anchorId="6D7EE102" wp14:editId="378AEA16">
                <wp:simplePos x="0" y="0"/>
                <wp:positionH relativeFrom="page">
                  <wp:posOffset>882650</wp:posOffset>
                </wp:positionH>
                <wp:positionV relativeFrom="paragraph">
                  <wp:posOffset>223520</wp:posOffset>
                </wp:positionV>
                <wp:extent cx="5782310" cy="1270"/>
                <wp:effectExtent l="15875" t="13335" r="12065" b="13970"/>
                <wp:wrapNone/>
                <wp:docPr id="497" name="Group 4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52"/>
                          <a:chExt cx="9106" cy="2"/>
                        </a:xfrm>
                      </wpg:grpSpPr>
                      <wps:wsp>
                        <wps:cNvPr id="498" name="Freeform 499"/>
                        <wps:cNvSpPr>
                          <a:spLocks/>
                        </wps:cNvSpPr>
                        <wps:spPr bwMode="auto">
                          <a:xfrm>
                            <a:off x="1390" y="35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8" o:spid="_x0000_s1026" style="position:absolute;margin-left:69.5pt;margin-top:17.6pt;width:455.3pt;height:.1pt;z-index:-7574;mso-position-horizontal-relative:page" coordorigin="1390,35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">
                <v:shape id="Freeform 499" o:spid="_x0000_s1027" style="position:absolute;left:1390;top:35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IBksIA&#10;AADcAAAADwAAAGRycy9kb3ducmV2LnhtbERPz2vCMBS+C/sfwht403Qq4rqmsgmDHYRRFdxuj+at&#10;DW1eSpNp9t8vB8Hjx/e72EbbiwuN3jhW8DTPQBDXThtuFJyO77MNCB+QNfaOScEfediWD5MCc+2u&#10;XNHlEBqRQtjnqKANYcil9HVLFv3cDcSJ+3GjxZDg2Eg94jWF214usmwtLRpODS0OtGup7g6/VsG+&#10;i+b7c7PultafZXaqonn7qpSaPsbXFxCBYriLb+4PrWD1nNamM+kIy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wgGS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16338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Calcium-Independent Cell-Cell Adhesio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C1016A">
      <w:pPr>
        <w:tabs>
          <w:tab w:val="left" w:pos="3580"/>
        </w:tabs>
        <w:spacing w:before="74" w:after="0" w:line="321" w:lineRule="auto"/>
        <w:ind w:left="1394" w:right="2765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07" behindDoc="1" locked="0" layoutInCell="1" allowOverlap="1" wp14:anchorId="674323A2" wp14:editId="15BAEF4C">
                <wp:simplePos x="0" y="0"/>
                <wp:positionH relativeFrom="page">
                  <wp:posOffset>882650</wp:posOffset>
                </wp:positionH>
                <wp:positionV relativeFrom="page">
                  <wp:posOffset>1057910</wp:posOffset>
                </wp:positionV>
                <wp:extent cx="5782310" cy="1270"/>
                <wp:effectExtent l="15875" t="10160" r="12065" b="7620"/>
                <wp:wrapNone/>
                <wp:docPr id="495" name="Group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666"/>
                          <a:chExt cx="9106" cy="2"/>
                        </a:xfrm>
                      </wpg:grpSpPr>
                      <wps:wsp>
                        <wps:cNvPr id="496" name="Freeform 497"/>
                        <wps:cNvSpPr>
                          <a:spLocks/>
                        </wps:cNvSpPr>
                        <wps:spPr bwMode="auto">
                          <a:xfrm>
                            <a:off x="1390" y="166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6" o:spid="_x0000_s1026" style="position:absolute;margin-left:69.5pt;margin-top:83.3pt;width:455.3pt;height:.1pt;z-index:-7573;mso-position-horizontal-relative:page;mso-position-vertical-relative:page" coordorigin="1390,166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">
                <v:shape id="Freeform 497" o:spid="_x0000_s1027" style="position:absolute;left:1390;top:166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Ewe8UA&#10;AADcAAAADwAAAGRycy9kb3ducmV2LnhtbESPQWsCMRSE74X+h/AKvdVsbVl0NYoKhR4KZVVQb4/N&#10;627YzcuySTX9940geBxm5htmvoy2E2cavHGs4HWUgSCunDZcK9jvPl4mIHxA1tg5JgV/5GG5eHyY&#10;Y6HdhUs6b0MtEoR9gQqaEPpCSl81ZNGPXE+cvB83WAxJDrXUA14S3HZynGW5tGg4LTTY06ahqt3+&#10;WgVfbTSn70nevll/kNm+jGZ9LJV6foqrGYhAMdzDt/anVvA+zeF6Jh0Buf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ETB7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8" behindDoc="1" locked="0" layoutInCell="1" allowOverlap="1" wp14:anchorId="3F7AEA3C" wp14:editId="6978DF67">
                <wp:simplePos x="0" y="0"/>
                <wp:positionH relativeFrom="page">
                  <wp:posOffset>882650</wp:posOffset>
                </wp:positionH>
                <wp:positionV relativeFrom="page">
                  <wp:posOffset>1242060</wp:posOffset>
                </wp:positionV>
                <wp:extent cx="5782310" cy="1270"/>
                <wp:effectExtent l="15875" t="13335" r="12065" b="13970"/>
                <wp:wrapNone/>
                <wp:docPr id="493" name="Group 4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956"/>
                          <a:chExt cx="9106" cy="2"/>
                        </a:xfrm>
                      </wpg:grpSpPr>
                      <wps:wsp>
                        <wps:cNvPr id="494" name="Freeform 495"/>
                        <wps:cNvSpPr>
                          <a:spLocks/>
                        </wps:cNvSpPr>
                        <wps:spPr bwMode="auto">
                          <a:xfrm>
                            <a:off x="1390" y="195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4" o:spid="_x0000_s1026" style="position:absolute;margin-left:69.5pt;margin-top:97.8pt;width:455.3pt;height:.1pt;z-index:-7572;mso-position-horizontal-relative:page;mso-position-vertical-relative:page" coordorigin="1390,195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">
                <v:shape id="Freeform 495" o:spid="_x0000_s1027" style="position:absolute;left:1390;top:195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NdN8YA&#10;AADcAAAADwAAAGRycy9kb3ducmV2LnhtbESPT2vCQBTE74V+h+UJvdWNElqNrhKKpRV68B+It0f2&#10;mQSzb8PuRtNv7xYKHoeZ+Q0zX/amEVdyvrasYDRMQBAXVtdcKjjsP18nIHxA1thYJgW/5GG5eH6a&#10;Y6btjbd03YVSRAj7DBVUIbSZlL6oyKAf2pY4emfrDIYoXSm1w1uEm0aOk+RNGqw5LlTY0kdFxWXX&#10;GQVf/pzTZv+TX7rj6t1t5Xrq65NSL4M+n4EI1IdH+L/9rRWk0xT+zsQjI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kNdN8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09" behindDoc="1" locked="0" layoutInCell="1" allowOverlap="1" wp14:anchorId="5D1F69ED" wp14:editId="192F9E70">
                <wp:simplePos x="0" y="0"/>
                <wp:positionH relativeFrom="page">
                  <wp:posOffset>882650</wp:posOffset>
                </wp:positionH>
                <wp:positionV relativeFrom="page">
                  <wp:posOffset>1610995</wp:posOffset>
                </wp:positionV>
                <wp:extent cx="5782310" cy="1270"/>
                <wp:effectExtent l="15875" t="10795" r="12065" b="6985"/>
                <wp:wrapNone/>
                <wp:docPr id="491" name="Group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537"/>
                          <a:chExt cx="9106" cy="2"/>
                        </a:xfrm>
                      </wpg:grpSpPr>
                      <wps:wsp>
                        <wps:cNvPr id="492" name="Freeform 493"/>
                        <wps:cNvSpPr>
                          <a:spLocks/>
                        </wps:cNvSpPr>
                        <wps:spPr bwMode="auto">
                          <a:xfrm>
                            <a:off x="1390" y="2537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2" o:spid="_x0000_s1026" style="position:absolute;margin-left:69.5pt;margin-top:126.85pt;width:455.3pt;height:.1pt;z-index:-7571;mso-position-horizontal-relative:page;mso-position-vertical-relative:page" coordorigin="1390,2537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">
                <v:shape id="Freeform 493" o:spid="_x0000_s1027" style="position:absolute;left:1390;top:2537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Zg2MYA&#10;AADcAAAADwAAAGRycy9kb3ducmV2LnhtbESPT2vCQBTE74V+h+UJvdWNobQaXSUUpRV68B+It0f2&#10;mQSzb8PuRtNv7xYKHoeZ+Q0zW/SmEVdyvrasYDRMQBAXVtdcKjjsV69jED4ga2wsk4Jf8rCYPz/N&#10;MNP2xlu67kIpIoR9hgqqENpMSl9UZNAPbUscvbN1BkOUrpTa4S3CTSPTJHmXBmuOCxW29FlRcdl1&#10;RsGXP+e02f/kl+64/HBbuZ74+qTUy6DPpyAC9eER/m9/awVvkxT+zsQjIO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uZg2M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0" behindDoc="1" locked="0" layoutInCell="1" allowOverlap="1" wp14:anchorId="52DDF365" wp14:editId="27CF5930">
                <wp:simplePos x="0" y="0"/>
                <wp:positionH relativeFrom="page">
                  <wp:posOffset>882650</wp:posOffset>
                </wp:positionH>
                <wp:positionV relativeFrom="page">
                  <wp:posOffset>1795145</wp:posOffset>
                </wp:positionV>
                <wp:extent cx="5782310" cy="1270"/>
                <wp:effectExtent l="15875" t="13970" r="12065" b="13335"/>
                <wp:wrapNone/>
                <wp:docPr id="489" name="Group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827"/>
                          <a:chExt cx="9106" cy="2"/>
                        </a:xfrm>
                      </wpg:grpSpPr>
                      <wps:wsp>
                        <wps:cNvPr id="490" name="Freeform 491"/>
                        <wps:cNvSpPr>
                          <a:spLocks/>
                        </wps:cNvSpPr>
                        <wps:spPr bwMode="auto">
                          <a:xfrm>
                            <a:off x="1390" y="2827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0" o:spid="_x0000_s1026" style="position:absolute;margin-left:69.5pt;margin-top:141.35pt;width:455.3pt;height:.1pt;z-index:-7570;mso-position-horizontal-relative:page;mso-position-vertical-relative:page" coordorigin="1390,2827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">
                <v:shape id="Freeform 491" o:spid="_x0000_s1027" style="position:absolute;left:1390;top:2827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QNlMIA&#10;AADcAAAADwAAAGRycy9kb3ducmV2LnhtbERPz2vCMBS+C/sfwht403Qq4rqmsgmDHYRRFdxuj+at&#10;DW1eSpNp9t8vB8Hjx/e72EbbiwuN3jhW8DTPQBDXThtuFJyO77MNCB+QNfaOScEfediWD5MCc+2u&#10;XNHlEBqRQtjnqKANYcil9HVLFv3cDcSJ+3GjxZDg2Eg94jWF214usmwtLRpODS0OtGup7g6/VsG+&#10;i+b7c7PultafZXaqonn7qpSaPsbXFxCBYriLb+4PrWD1nOanM+kIy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tA2U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1" behindDoc="1" locked="0" layoutInCell="1" allowOverlap="1" wp14:anchorId="589D44B4" wp14:editId="2461850F">
                <wp:simplePos x="0" y="0"/>
                <wp:positionH relativeFrom="page">
                  <wp:posOffset>882650</wp:posOffset>
                </wp:positionH>
                <wp:positionV relativeFrom="page">
                  <wp:posOffset>2533015</wp:posOffset>
                </wp:positionV>
                <wp:extent cx="5782310" cy="1270"/>
                <wp:effectExtent l="15875" t="8890" r="12065" b="8890"/>
                <wp:wrapNone/>
                <wp:docPr id="487" name="Group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989"/>
                          <a:chExt cx="9106" cy="2"/>
                        </a:xfrm>
                      </wpg:grpSpPr>
                      <wps:wsp>
                        <wps:cNvPr id="488" name="Freeform 489"/>
                        <wps:cNvSpPr>
                          <a:spLocks/>
                        </wps:cNvSpPr>
                        <wps:spPr bwMode="auto">
                          <a:xfrm>
                            <a:off x="1390" y="398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8" o:spid="_x0000_s1026" style="position:absolute;margin-left:69.5pt;margin-top:199.45pt;width:455.3pt;height:.1pt;z-index:-7569;mso-position-horizontal-relative:page;mso-position-vertical-relative:page" coordorigin="1390,398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XdhYQMAAOw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">
                <v:shape id="Freeform 489" o:spid="_x0000_s1027" style="position:absolute;left:1390;top:398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fB78MA&#10;AADcAAAADwAAAGRycy9kb3ducmV2LnhtbERPz2vCMBS+D/Y/hCfsNlNlbFqNUoZjG+xgqyDeHs2z&#10;LTYvJYlt998vh4HHj+/3ejuaVvTkfGNZwWyagCAurW64UnA8fDwvQPiArLG1TAp+ycN28/iwxlTb&#10;gXPqi1CJGMI+RQV1CF0qpS9rMuintiOO3MU6gyFCV0ntcIjhppXzJHmVBhuODTV29F5TeS1uRsGn&#10;v2S0P/xk19tp9+Zy+b30zVmpp8mYrUAEGsNd/O/+0gpeFnFtPBOP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fB78MAAADcAAAADwAAAAAAAAAAAAAAAACYAgAAZHJzL2Rv&#10;d25yZXYueG1sUEsFBgAAAAAEAAQA9QAAAIg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2" behindDoc="1" locked="0" layoutInCell="1" allowOverlap="1" wp14:anchorId="4C3A57DB" wp14:editId="75494A5E">
                <wp:simplePos x="0" y="0"/>
                <wp:positionH relativeFrom="page">
                  <wp:posOffset>882650</wp:posOffset>
                </wp:positionH>
                <wp:positionV relativeFrom="page">
                  <wp:posOffset>2717165</wp:posOffset>
                </wp:positionV>
                <wp:extent cx="5782310" cy="1270"/>
                <wp:effectExtent l="15875" t="12065" r="12065" b="5715"/>
                <wp:wrapNone/>
                <wp:docPr id="485" name="Group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279"/>
                          <a:chExt cx="9106" cy="2"/>
                        </a:xfrm>
                      </wpg:grpSpPr>
                      <wps:wsp>
                        <wps:cNvPr id="486" name="Freeform 487"/>
                        <wps:cNvSpPr>
                          <a:spLocks/>
                        </wps:cNvSpPr>
                        <wps:spPr bwMode="auto">
                          <a:xfrm>
                            <a:off x="1390" y="427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6" o:spid="_x0000_s1026" style="position:absolute;margin-left:69.5pt;margin-top:213.95pt;width:455.3pt;height:.1pt;z-index:-7568;mso-position-horizontal-relative:page;mso-position-vertical-relative:page" coordorigin="1390,427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">
                <v:shape id="Freeform 487" o:spid="_x0000_s1027" style="position:absolute;left:1390;top:427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impsUA&#10;AADcAAAADwAAAGRycy9kb3ducmV2LnhtbESPQWvCQBSE7wX/w/KE3uqmrYSQukoVCh4KJVao3h7Z&#10;12RJ9m3Irrr9911B8DjMzDfMYhVtL840euNYwfMsA0FcO224UbD//ngqQPiArLF3TAr+yMNqOXlY&#10;YKndhSs670IjEoR9iQraEIZSSl+3ZNHP3ECcvF83WgxJjo3UI14S3PbyJctyadFwWmhxoE1Ldbc7&#10;WQWfXTTHryLvXq3/kdm+imZ9qJR6nMb3NxCBYriHb+2tVjAvcrieSUdAL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yKam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3" behindDoc="1" locked="0" layoutInCell="1" allowOverlap="1" wp14:anchorId="17B6E1E0" wp14:editId="5E040D3D">
                <wp:simplePos x="0" y="0"/>
                <wp:positionH relativeFrom="page">
                  <wp:posOffset>882650</wp:posOffset>
                </wp:positionH>
                <wp:positionV relativeFrom="page">
                  <wp:posOffset>3455035</wp:posOffset>
                </wp:positionV>
                <wp:extent cx="5782310" cy="1270"/>
                <wp:effectExtent l="15875" t="6985" r="12065" b="10795"/>
                <wp:wrapNone/>
                <wp:docPr id="483" name="Group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441"/>
                          <a:chExt cx="9106" cy="2"/>
                        </a:xfrm>
                      </wpg:grpSpPr>
                      <wps:wsp>
                        <wps:cNvPr id="484" name="Freeform 485"/>
                        <wps:cNvSpPr>
                          <a:spLocks/>
                        </wps:cNvSpPr>
                        <wps:spPr bwMode="auto">
                          <a:xfrm>
                            <a:off x="1390" y="544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4" o:spid="_x0000_s1026" style="position:absolute;margin-left:69.5pt;margin-top:272.05pt;width:455.3pt;height:.1pt;z-index:-7567;mso-position-horizontal-relative:page;mso-position-vertical-relative:page" coordorigin="1390,544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">
                <v:shape id="Freeform 485" o:spid="_x0000_s1027" style="position:absolute;left:1390;top:544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rL6sYA&#10;AADcAAAADwAAAGRycy9kb3ducmV2LnhtbESPT2vCQBTE74V+h+UJvdWNElqNrhKKpRV68B+It0f2&#10;mQSzb8PuRtNv7xYKHoeZ+Q0zX/amEVdyvrasYDRMQBAXVtdcKjjsP18nIHxA1thYJgW/5GG5eH6a&#10;Y6btjbd03YVSRAj7DBVUIbSZlL6oyKAf2pY4emfrDIYoXSm1w1uEm0aOk+RNGqw5LlTY0kdFxWXX&#10;GQVf/pzTZv+TX7rj6t1t5Xrq65NSL4M+n4EI1IdH+L/9rRWkkxT+zsQjI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5rL6s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4" behindDoc="1" locked="0" layoutInCell="1" allowOverlap="1" wp14:anchorId="5C7CC635" wp14:editId="39CCD26B">
                <wp:simplePos x="0" y="0"/>
                <wp:positionH relativeFrom="page">
                  <wp:posOffset>882650</wp:posOffset>
                </wp:positionH>
                <wp:positionV relativeFrom="page">
                  <wp:posOffset>3639185</wp:posOffset>
                </wp:positionV>
                <wp:extent cx="5782310" cy="1270"/>
                <wp:effectExtent l="15875" t="10160" r="12065" b="7620"/>
                <wp:wrapNone/>
                <wp:docPr id="481" name="Group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731"/>
                          <a:chExt cx="9106" cy="2"/>
                        </a:xfrm>
                      </wpg:grpSpPr>
                      <wps:wsp>
                        <wps:cNvPr id="482" name="Freeform 483"/>
                        <wps:cNvSpPr>
                          <a:spLocks/>
                        </wps:cNvSpPr>
                        <wps:spPr bwMode="auto">
                          <a:xfrm>
                            <a:off x="1390" y="573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2" o:spid="_x0000_s1026" style="position:absolute;margin-left:69.5pt;margin-top:286.55pt;width:455.3pt;height:.1pt;z-index:-7566;mso-position-horizontal-relative:page;mso-position-vertical-relative:page" coordorigin="1390,573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">
                <v:shape id="Freeform 483" o:spid="_x0000_s1027" style="position:absolute;left:1390;top:573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/2BcYA&#10;AADcAAAADwAAAGRycy9kb3ducmV2LnhtbESPT2vCQBTE74V+h+UJvdWNobQaXSUUpRV68B+It0f2&#10;mQSzb8PuRtNv7xYKHoeZ+Q0zW/SmEVdyvrasYDRMQBAXVtdcKjjsV69jED4ga2wsk4Jf8rCYPz/N&#10;MNP2xlu67kIpIoR9hgqqENpMSl9UZNAPbUscvbN1BkOUrpTa4S3CTSPTJHmXBmuOCxW29FlRcdl1&#10;RsGXP+e02f/kl+64/HBbuZ74+qTUy6DPpyAC9eER/m9/awVv4xT+zsQjIO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z/2Bc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5" behindDoc="1" locked="0" layoutInCell="1" allowOverlap="1" wp14:anchorId="01B133AF" wp14:editId="061867C4">
                <wp:simplePos x="0" y="0"/>
                <wp:positionH relativeFrom="page">
                  <wp:posOffset>882650</wp:posOffset>
                </wp:positionH>
                <wp:positionV relativeFrom="page">
                  <wp:posOffset>4008120</wp:posOffset>
                </wp:positionV>
                <wp:extent cx="5782310" cy="1270"/>
                <wp:effectExtent l="15875" t="7620" r="12065" b="10160"/>
                <wp:wrapNone/>
                <wp:docPr id="479" name="Group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312"/>
                          <a:chExt cx="9106" cy="2"/>
                        </a:xfrm>
                      </wpg:grpSpPr>
                      <wps:wsp>
                        <wps:cNvPr id="480" name="Freeform 481"/>
                        <wps:cNvSpPr>
                          <a:spLocks/>
                        </wps:cNvSpPr>
                        <wps:spPr bwMode="auto">
                          <a:xfrm>
                            <a:off x="1390" y="631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0" o:spid="_x0000_s1026" style="position:absolute;margin-left:69.5pt;margin-top:315.6pt;width:455.3pt;height:.1pt;z-index:-7565;mso-position-horizontal-relative:page;mso-position-vertical-relative:page" coordorigin="1390,631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">
                <v:shape id="Freeform 481" o:spid="_x0000_s1027" style="position:absolute;left:1390;top:631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N6cMA&#10;AADcAAAADwAAAGRycy9kb3ducmV2LnhtbERPz2vCMBS+D/Y/hCfsNlNlbFqNUoZjG+xgqyDeHs2z&#10;LTYvJYlt998vh4HHj+/3ejuaVvTkfGNZwWyagCAurW64UnA8fDwvQPiArLG1TAp+ycN28/iwxlTb&#10;gXPqi1CJGMI+RQV1CF0qpS9rMuintiOO3MU6gyFCV0ntcIjhppXzJHmVBhuODTV29F5TeS1uRsGn&#10;v2S0P/xk19tp9+Zy+b30zVmpp8mYrUAEGsNd/O/+0gpeFnF+PBOP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KHN6cMAAADcAAAADwAAAAAAAAAAAAAAAACYAgAAZHJzL2Rv&#10;d25yZXYueG1sUEsFBgAAAAAEAAQA9QAAAIg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6" behindDoc="1" locked="0" layoutInCell="1" allowOverlap="1" wp14:anchorId="71517D9B" wp14:editId="5E4C8502">
                <wp:simplePos x="0" y="0"/>
                <wp:positionH relativeFrom="page">
                  <wp:posOffset>882650</wp:posOffset>
                </wp:positionH>
                <wp:positionV relativeFrom="page">
                  <wp:posOffset>4192270</wp:posOffset>
                </wp:positionV>
                <wp:extent cx="5782310" cy="1270"/>
                <wp:effectExtent l="15875" t="10795" r="12065" b="6985"/>
                <wp:wrapNone/>
                <wp:docPr id="477" name="Group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602"/>
                          <a:chExt cx="9106" cy="2"/>
                        </a:xfrm>
                      </wpg:grpSpPr>
                      <wps:wsp>
                        <wps:cNvPr id="478" name="Freeform 479"/>
                        <wps:cNvSpPr>
                          <a:spLocks/>
                        </wps:cNvSpPr>
                        <wps:spPr bwMode="auto">
                          <a:xfrm>
                            <a:off x="1390" y="660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8" o:spid="_x0000_s1026" style="position:absolute;margin-left:69.5pt;margin-top:330.1pt;width:455.3pt;height:.1pt;z-index:-7564;mso-position-horizontal-relative:page;mso-position-vertical-relative:page" coordorigin="1390,660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">
                <v:shape id="Freeform 479" o:spid="_x0000_s1027" style="position:absolute;left:1390;top:660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7naMIA&#10;AADcAAAADwAAAGRycy9kb3ducmV2LnhtbERPz2vCMBS+D/wfwhN2m6nbcFKNogPBw0DqBPX2aJ5t&#10;aPNSmqjxvzeHwY4f3+/5MtpW3Kj3xrGC8SgDQVw6bbhScPjdvE1B+ICssXVMCh7kYbkYvMwx1+7O&#10;Bd32oRIphH2OCuoQulxKX9Zk0Y9cR5y4i+sthgT7Suoe7ynctvI9yybSouHUUGNH3zWVzf5qFfw0&#10;0Zx300nzYf1RZocimvWpUOp1GFczEIFi+Bf/ubdawedXWpvOpCM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zudo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7" behindDoc="1" locked="0" layoutInCell="1" allowOverlap="1" wp14:anchorId="389790E4" wp14:editId="299E5BA3">
                <wp:simplePos x="0" y="0"/>
                <wp:positionH relativeFrom="page">
                  <wp:posOffset>882650</wp:posOffset>
                </wp:positionH>
                <wp:positionV relativeFrom="page">
                  <wp:posOffset>4561205</wp:posOffset>
                </wp:positionV>
                <wp:extent cx="5782310" cy="1270"/>
                <wp:effectExtent l="15875" t="8255" r="12065" b="9525"/>
                <wp:wrapNone/>
                <wp:docPr id="475" name="Group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7183"/>
                          <a:chExt cx="9106" cy="2"/>
                        </a:xfrm>
                      </wpg:grpSpPr>
                      <wps:wsp>
                        <wps:cNvPr id="476" name="Freeform 477"/>
                        <wps:cNvSpPr>
                          <a:spLocks/>
                        </wps:cNvSpPr>
                        <wps:spPr bwMode="auto">
                          <a:xfrm>
                            <a:off x="1390" y="718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6" o:spid="_x0000_s1026" style="position:absolute;margin-left:69.5pt;margin-top:359.15pt;width:455.3pt;height:.1pt;z-index:-7563;mso-position-horizontal-relative:page;mso-position-vertical-relative:page" coordorigin="1390,718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">
                <v:shape id="Freeform 477" o:spid="_x0000_s1027" style="position:absolute;left:1390;top:718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3WgcUA&#10;AADcAAAADwAAAGRycy9kb3ducmV2LnhtbESPQWsCMRSE74X+h/AKvdVsbVllNYoKhR4KZVVQb4/N&#10;627YzcuySTX9940geBxm5htmvoy2E2cavHGs4HWUgSCunDZcK9jvPl6mIHxA1tg5JgV/5GG5eHyY&#10;Y6HdhUs6b0MtEoR9gQqaEPpCSl81ZNGPXE+cvB83WAxJDrXUA14S3HZynGW5tGg4LTTY06ahqt3+&#10;WgVfbTSn72nevll/kNm+jGZ9LJV6foqrGYhAMdzDt/anVvA+yeF6Jh0Bufg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HdaB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8" behindDoc="1" locked="0" layoutInCell="1" allowOverlap="1" wp14:anchorId="3B2E49C4" wp14:editId="79D0BDF7">
                <wp:simplePos x="0" y="0"/>
                <wp:positionH relativeFrom="page">
                  <wp:posOffset>882650</wp:posOffset>
                </wp:positionH>
                <wp:positionV relativeFrom="page">
                  <wp:posOffset>4745990</wp:posOffset>
                </wp:positionV>
                <wp:extent cx="5782310" cy="1270"/>
                <wp:effectExtent l="15875" t="12065" r="12065" b="5715"/>
                <wp:wrapNone/>
                <wp:docPr id="473" name="Group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7474"/>
                          <a:chExt cx="9106" cy="2"/>
                        </a:xfrm>
                      </wpg:grpSpPr>
                      <wps:wsp>
                        <wps:cNvPr id="474" name="Freeform 475"/>
                        <wps:cNvSpPr>
                          <a:spLocks/>
                        </wps:cNvSpPr>
                        <wps:spPr bwMode="auto">
                          <a:xfrm>
                            <a:off x="1390" y="747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4" o:spid="_x0000_s1026" style="position:absolute;margin-left:69.5pt;margin-top:373.7pt;width:455.3pt;height:.1pt;z-index:-7562;mso-position-horizontal-relative:page;mso-position-vertical-relative:page" coordorigin="1390,747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">
                <v:shape id="Freeform 475" o:spid="_x0000_s1027" style="position:absolute;left:1390;top:747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PtbcUA&#10;AADcAAAADwAAAGRycy9kb3ducmV2LnhtbESPQWsCMRSE70L/Q3iF3jTbKlZWo7SC0ENBVoW2t8fm&#10;uRt287Jsoqb/3giCx2FmvmEWq2hbcabeG8cKXkcZCOLSacOVgsN+M5yB8AFZY+uYFPyTh9XyabDA&#10;XLsLF3TehUokCPscFdQhdLmUvqzJoh+5jjh5R9dbDEn2ldQ9XhLctvIty6bSouG0UGNH65rKZney&#10;Cr6baP62s2kztv5HZocims/fQqmX5/gxBxEohkf43v7SCibvE7idSUd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g+1t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19" behindDoc="1" locked="0" layoutInCell="1" allowOverlap="1" wp14:anchorId="58149DCC" wp14:editId="29F678B2">
                <wp:simplePos x="0" y="0"/>
                <wp:positionH relativeFrom="page">
                  <wp:posOffset>882650</wp:posOffset>
                </wp:positionH>
                <wp:positionV relativeFrom="page">
                  <wp:posOffset>5114290</wp:posOffset>
                </wp:positionV>
                <wp:extent cx="5782310" cy="1270"/>
                <wp:effectExtent l="15875" t="8890" r="12065" b="8890"/>
                <wp:wrapNone/>
                <wp:docPr id="471" name="Group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054"/>
                          <a:chExt cx="9106" cy="2"/>
                        </a:xfrm>
                      </wpg:grpSpPr>
                      <wps:wsp>
                        <wps:cNvPr id="472" name="Freeform 473"/>
                        <wps:cNvSpPr>
                          <a:spLocks/>
                        </wps:cNvSpPr>
                        <wps:spPr bwMode="auto">
                          <a:xfrm>
                            <a:off x="1390" y="805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2" o:spid="_x0000_s1026" style="position:absolute;margin-left:69.5pt;margin-top:402.7pt;width:455.3pt;height:.1pt;z-index:-7561;mso-position-horizontal-relative:page;mso-position-vertical-relative:page" coordorigin="1390,805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">
                <v:shape id="Freeform 473" o:spid="_x0000_s1027" style="position:absolute;left:1390;top:805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bQgsUA&#10;AADcAAAADwAAAGRycy9kb3ducmV2LnhtbESPQWsCMRSE70L/Q3gFb5qtipXVKG1B6EEoq0Lb22Pz&#10;3A27eVk2UdN/3wiCx2FmvmFWm2hbcaHeG8cKXsYZCOLSacOVguNhO1qA8AFZY+uYFPyRh836abDC&#10;XLsrF3TZh0okCPscFdQhdLmUvqzJoh+7jjh5J9dbDEn2ldQ9XhPctnKSZXNp0XBaqLGjj5rKZn+2&#10;CnZNNL9fi3kztf5bZscimvefQqnhc3xbgggUwyN8b39qBbPXCdzOpCMg1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JtC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0" behindDoc="1" locked="0" layoutInCell="1" allowOverlap="1" wp14:anchorId="6F81197B" wp14:editId="46BB7533">
                <wp:simplePos x="0" y="0"/>
                <wp:positionH relativeFrom="page">
                  <wp:posOffset>882650</wp:posOffset>
                </wp:positionH>
                <wp:positionV relativeFrom="page">
                  <wp:posOffset>5299075</wp:posOffset>
                </wp:positionV>
                <wp:extent cx="5782310" cy="1270"/>
                <wp:effectExtent l="15875" t="12700" r="12065" b="14605"/>
                <wp:wrapNone/>
                <wp:docPr id="469" name="Group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345"/>
                          <a:chExt cx="9106" cy="2"/>
                        </a:xfrm>
                      </wpg:grpSpPr>
                      <wps:wsp>
                        <wps:cNvPr id="470" name="Freeform 471"/>
                        <wps:cNvSpPr>
                          <a:spLocks/>
                        </wps:cNvSpPr>
                        <wps:spPr bwMode="auto">
                          <a:xfrm>
                            <a:off x="1390" y="8345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0" o:spid="_x0000_s1026" style="position:absolute;margin-left:69.5pt;margin-top:417.25pt;width:455.3pt;height:.1pt;z-index:-7560;mso-position-horizontal-relative:page;mso-position-vertical-relative:page" coordorigin="1390,8345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">
                <v:shape id="Freeform 471" o:spid="_x0000_s1027" style="position:absolute;left:1390;top:8345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jrbsIA&#10;AADcAAAADwAAAGRycy9kb3ducmV2LnhtbERPz2vCMBS+D/wfwhN2m6nbcFKNogPBw0DqBPX2aJ5t&#10;aPNSmqjxvzeHwY4f3+/5MtpW3Kj3xrGC8SgDQVw6bbhScPjdvE1B+ICssXVMCh7kYbkYvMwx1+7O&#10;Bd32oRIphH2OCuoQulxKX9Zk0Y9cR5y4i+sthgT7Suoe7ynctvI9yybSouHUUGNH3zWVzf5qFfw0&#10;0Zx300nzYf1RZocimvWpUOp1GFczEIFi+Bf/ubdawedXmp/OpCM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uOtu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1" behindDoc="1" locked="0" layoutInCell="1" allowOverlap="1" wp14:anchorId="208C0690" wp14:editId="36E47E68">
                <wp:simplePos x="0" y="0"/>
                <wp:positionH relativeFrom="page">
                  <wp:posOffset>882650</wp:posOffset>
                </wp:positionH>
                <wp:positionV relativeFrom="page">
                  <wp:posOffset>5668010</wp:posOffset>
                </wp:positionV>
                <wp:extent cx="5782310" cy="1270"/>
                <wp:effectExtent l="15875" t="10160" r="12065" b="7620"/>
                <wp:wrapNone/>
                <wp:docPr id="467" name="Group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926"/>
                          <a:chExt cx="9106" cy="2"/>
                        </a:xfrm>
                      </wpg:grpSpPr>
                      <wps:wsp>
                        <wps:cNvPr id="468" name="Freeform 469"/>
                        <wps:cNvSpPr>
                          <a:spLocks/>
                        </wps:cNvSpPr>
                        <wps:spPr bwMode="auto">
                          <a:xfrm>
                            <a:off x="1390" y="892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8" o:spid="_x0000_s1026" style="position:absolute;margin-left:69.5pt;margin-top:446.3pt;width:455.3pt;height:.1pt;z-index:-7559;mso-position-horizontal-relative:page;mso-position-vertical-relative:page" coordorigin="1390,892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re4YgMAAOw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">
                <v:shape id="Freeform 469" o:spid="_x0000_s1027" style="position:absolute;left:1390;top:892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dxtcEA&#10;AADcAAAADwAAAGRycy9kb3ducmV2LnhtbERPz2vCMBS+D/wfwhN2m6lzFKlG0YHgYTCqgnp7NM82&#10;tHkpTdTsv18Ogx0/vt/LdbSdeNDgjWMF00kGgrhy2nCt4HTcvc1B+ICssXNMCn7Iw3o1elliod2T&#10;S3ocQi1SCPsCFTQh9IWUvmrIop+4njhxNzdYDAkOtdQDPlO47eR7luXSouHU0GBPnw1V7eFuFXy1&#10;0Vy/53k7s/4ss1MZzfZSKvU6jpsFiEAx/Iv/3Hut4CNPa9OZdATk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XcbX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2" behindDoc="1" locked="0" layoutInCell="1" allowOverlap="1" wp14:anchorId="76D2292E" wp14:editId="7782BBE6">
                <wp:simplePos x="0" y="0"/>
                <wp:positionH relativeFrom="page">
                  <wp:posOffset>882650</wp:posOffset>
                </wp:positionH>
                <wp:positionV relativeFrom="page">
                  <wp:posOffset>5852160</wp:posOffset>
                </wp:positionV>
                <wp:extent cx="5782310" cy="1270"/>
                <wp:effectExtent l="15875" t="13335" r="12065" b="13970"/>
                <wp:wrapNone/>
                <wp:docPr id="465" name="Group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9216"/>
                          <a:chExt cx="9106" cy="2"/>
                        </a:xfrm>
                      </wpg:grpSpPr>
                      <wps:wsp>
                        <wps:cNvPr id="466" name="Freeform 467"/>
                        <wps:cNvSpPr>
                          <a:spLocks/>
                        </wps:cNvSpPr>
                        <wps:spPr bwMode="auto">
                          <a:xfrm>
                            <a:off x="1390" y="921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6" o:spid="_x0000_s1026" style="position:absolute;margin-left:69.5pt;margin-top:460.8pt;width:455.3pt;height:.1pt;z-index:-7558;mso-position-horizontal-relative:page;mso-position-vertical-relative:page" coordorigin="1390,921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">
                <v:shape id="Freeform 467" o:spid="_x0000_s1027" style="position:absolute;left:1390;top:921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RAXMUA&#10;AADcAAAADwAAAGRycy9kb3ducmV2LnhtbESPQWsCMRSE7wX/Q3iCt5q1lkVWo6hQ8FAoa4Xq7bF5&#10;7obdvCybqOm/bwqFHoeZ+YZZbaLtxJ0GbxwrmE0zEMSV04ZrBafPt+cFCB+QNXaOScE3edisR08r&#10;LLR7cEn3Y6hFgrAvUEETQl9I6auGLPqp64mTd3WDxZDkUEs94CPBbSdfsiyXFg2nhQZ72jdUtceb&#10;VfDeRnP5WOTt3PovmZ3KaHbnUqnJOG6XIALF8B/+ax+0gtc8h98z6Qj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xEB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3" behindDoc="1" locked="0" layoutInCell="1" allowOverlap="1" wp14:anchorId="6D6F5FDC" wp14:editId="64BD7E1F">
                <wp:simplePos x="0" y="0"/>
                <wp:positionH relativeFrom="page">
                  <wp:posOffset>882650</wp:posOffset>
                </wp:positionH>
                <wp:positionV relativeFrom="page">
                  <wp:posOffset>6229985</wp:posOffset>
                </wp:positionV>
                <wp:extent cx="5782310" cy="1270"/>
                <wp:effectExtent l="15875" t="19685" r="21590" b="17145"/>
                <wp:wrapNone/>
                <wp:docPr id="463" name="Group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9811"/>
                          <a:chExt cx="9106" cy="2"/>
                        </a:xfrm>
                      </wpg:grpSpPr>
                      <wps:wsp>
                        <wps:cNvPr id="464" name="Freeform 465"/>
                        <wps:cNvSpPr>
                          <a:spLocks/>
                        </wps:cNvSpPr>
                        <wps:spPr bwMode="auto">
                          <a:xfrm>
                            <a:off x="1390" y="981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4" o:spid="_x0000_s1026" style="position:absolute;margin-left:69.5pt;margin-top:490.55pt;width:455.3pt;height:.1pt;z-index:-7557;mso-position-horizontal-relative:page;mso-position-vertical-relative:page" coordorigin="1390,981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">
                <v:shape id="Freeform 465" o:spid="_x0000_s1027" style="position:absolute;left:1390;top:981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9gLcQA&#10;AADcAAAADwAAAGRycy9kb3ducmV2LnhtbESPT2sCMRTE70K/Q3iF3jTbRUS2RikFRRAF/1x6e2xe&#10;k8XNy5JE3fbTN4LgcZiZ3zCzRe9acaUQG88K3kcFCOLa64aNgtNxOZyCiAlZY+uZFPxShMX8ZTDD&#10;Svsb7+l6SEZkCMcKFdiUukrKWFtyGEe+I87ejw8OU5bBSB3wluGulWVRTKTDhvOCxY6+LNXnw8Up&#10;cLQtz/32b+12tjRhvwrTb7NR6u21//wAkahPz/CjvdYKxpMx3M/kIy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/YC3EAAAA3AAAAA8AAAAAAAAAAAAAAAAAmAIAAGRycy9k&#10;b3ducmV2LnhtbFBLBQYAAAAABAAEAPUAAACJAwAAAAA=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4" behindDoc="1" locked="0" layoutInCell="1" allowOverlap="1" wp14:anchorId="549C4733" wp14:editId="0A644480">
                <wp:simplePos x="0" y="0"/>
                <wp:positionH relativeFrom="page">
                  <wp:posOffset>882650</wp:posOffset>
                </wp:positionH>
                <wp:positionV relativeFrom="page">
                  <wp:posOffset>6423660</wp:posOffset>
                </wp:positionV>
                <wp:extent cx="5782310" cy="1270"/>
                <wp:effectExtent l="15875" t="13335" r="21590" b="13970"/>
                <wp:wrapNone/>
                <wp:docPr id="461" name="Group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0116"/>
                          <a:chExt cx="9106" cy="2"/>
                        </a:xfrm>
                      </wpg:grpSpPr>
                      <wps:wsp>
                        <wps:cNvPr id="462" name="Freeform 463"/>
                        <wps:cNvSpPr>
                          <a:spLocks/>
                        </wps:cNvSpPr>
                        <wps:spPr bwMode="auto">
                          <a:xfrm>
                            <a:off x="1390" y="1011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2" o:spid="_x0000_s1026" style="position:absolute;margin-left:69.5pt;margin-top:505.8pt;width:455.3pt;height:.1pt;z-index:-7556;mso-position-horizontal-relative:page;mso-position-vertical-relative:page" coordorigin="1390,1011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">
                <v:shape id="Freeform 463" o:spid="_x0000_s1027" style="position:absolute;left:1390;top:1011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pdwsQA&#10;AADcAAAADwAAAGRycy9kb3ducmV2LnhtbESPT2sCMRTE74LfITyhN826FJGtUUpBEYoF/1y8PTav&#10;yeLmZUmibv30plDocZiZ3zCLVe9acaMQG88KppMCBHHtdcNGwem4Hs9BxISssfVMCn4owmo5HCyw&#10;0v7Oe7odkhEZwrFCBTalrpIy1pYcxonviLP37YPDlGUwUge8Z7hrZVkUM+mw4bxgsaMPS/XlcHUK&#10;HO3KS797bN2XLU3Yb8L8bD6Vehn1728gEvXpP/zX3moFr7MSfs/kIyC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aXcLEAAAA3AAAAA8AAAAAAAAAAAAAAAAAmAIAAGRycy9k&#10;b3ducmV2LnhtbFBLBQYAAAAABAAEAPUAAACJAwAAAAA=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5" behindDoc="1" locked="0" layoutInCell="1" allowOverlap="1" wp14:anchorId="43A4953A" wp14:editId="1BFDAACA">
                <wp:simplePos x="0" y="0"/>
                <wp:positionH relativeFrom="page">
                  <wp:posOffset>882650</wp:posOffset>
                </wp:positionH>
                <wp:positionV relativeFrom="page">
                  <wp:posOffset>6607810</wp:posOffset>
                </wp:positionV>
                <wp:extent cx="5782310" cy="1270"/>
                <wp:effectExtent l="15875" t="6985" r="12065" b="10795"/>
                <wp:wrapNone/>
                <wp:docPr id="459" name="Group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0406"/>
                          <a:chExt cx="9106" cy="2"/>
                        </a:xfrm>
                      </wpg:grpSpPr>
                      <wps:wsp>
                        <wps:cNvPr id="460" name="Freeform 461"/>
                        <wps:cNvSpPr>
                          <a:spLocks/>
                        </wps:cNvSpPr>
                        <wps:spPr bwMode="auto">
                          <a:xfrm>
                            <a:off x="1390" y="1040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0" o:spid="_x0000_s1026" style="position:absolute;margin-left:69.5pt;margin-top:520.3pt;width:455.3pt;height:.1pt;z-index:-7555;mso-position-horizontal-relative:page;mso-position-vertical-relative:page" coordorigin="1390,1040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">
                <v:shape id="Freeform 461" o:spid="_x0000_s1027" style="position:absolute;left:1390;top:1040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F9s8EA&#10;AADcAAAADwAAAGRycy9kb3ducmV2LnhtbERPz2vCMBS+D/wfwhN2m6lzFKlG0YHgYTCqgnp7NM82&#10;tHkpTdTsv18Ogx0/vt/LdbSdeNDgjWMF00kGgrhy2nCt4HTcvc1B+ICssXNMCn7Iw3o1elliod2T&#10;S3ocQi1SCPsCFTQh9IWUvmrIop+4njhxNzdYDAkOtdQDPlO47eR7luXSouHU0GBPnw1V7eFuFXy1&#10;0Vy/53k7s/4ss1MZzfZSKvU6jpsFiEAx/Iv/3Hut4CNP89OZdATk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hfbP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CDH13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cadherin 13, H-cadherin (heart) </w:t>
      </w:r>
      <w:r w:rsidR="008334C7">
        <w:rPr>
          <w:rFonts w:ascii="Arial" w:eastAsia="Arial" w:hAnsi="Arial" w:cs="Arial"/>
          <w:sz w:val="18"/>
          <w:szCs w:val="18"/>
        </w:rPr>
        <w:t>NLGN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neuroligin 1</w:t>
      </w:r>
    </w:p>
    <w:p w:rsidR="00560990" w:rsidRDefault="008334C7">
      <w:pPr>
        <w:spacing w:after="0" w:line="252" w:lineRule="exact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  <w:position w:val="1"/>
        </w:rPr>
        <w:t>GO</w:t>
      </w:r>
      <w:proofErr w:type="gramStart"/>
      <w:r>
        <w:rPr>
          <w:rFonts w:ascii="Calibri" w:eastAsia="Calibri" w:hAnsi="Calibri" w:cs="Calibri"/>
          <w:position w:val="1"/>
        </w:rPr>
        <w:t>:0090136</w:t>
      </w:r>
      <w:proofErr w:type="gramEnd"/>
      <w:r>
        <w:rPr>
          <w:rFonts w:ascii="Calibri" w:eastAsia="Calibri" w:hAnsi="Calibri" w:cs="Calibri"/>
          <w:position w:val="1"/>
        </w:rPr>
        <w:t xml:space="preserve"> </w:t>
      </w:r>
      <w:r>
        <w:rPr>
          <w:rFonts w:ascii="Calibri" w:eastAsia="Calibri" w:hAnsi="Calibri" w:cs="Calibri"/>
          <w:spacing w:val="11"/>
          <w:position w:val="1"/>
        </w:rPr>
        <w:t xml:space="preserve"> </w:t>
      </w:r>
      <w:r>
        <w:rPr>
          <w:rFonts w:ascii="Arial" w:eastAsia="Arial" w:hAnsi="Arial" w:cs="Arial"/>
          <w:b/>
          <w:bCs/>
          <w:position w:val="2"/>
          <w:sz w:val="18"/>
          <w:szCs w:val="18"/>
        </w:rPr>
        <w:t>Epithelial Cell-Cell Adhesion</w:t>
      </w:r>
    </w:p>
    <w:p w:rsidR="00560990" w:rsidRDefault="008334C7">
      <w:pPr>
        <w:tabs>
          <w:tab w:val="left" w:pos="3580"/>
        </w:tabs>
        <w:spacing w:before="40" w:after="0" w:line="321" w:lineRule="auto"/>
        <w:ind w:left="1394" w:right="276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DH1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adherin 13, H-cadherin (heart) </w:t>
      </w:r>
      <w:r>
        <w:rPr>
          <w:rFonts w:ascii="Arial" w:eastAsia="Arial" w:hAnsi="Arial" w:cs="Arial"/>
          <w:sz w:val="18"/>
          <w:szCs w:val="18"/>
        </w:rPr>
        <w:t>NLG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euroligin 1</w:t>
      </w:r>
    </w:p>
    <w:p w:rsidR="00560990" w:rsidRDefault="008334C7">
      <w:pPr>
        <w:spacing w:after="0" w:line="252" w:lineRule="exact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  <w:position w:val="1"/>
        </w:rPr>
        <w:t>GO</w:t>
      </w:r>
      <w:proofErr w:type="gramStart"/>
      <w:r>
        <w:rPr>
          <w:rFonts w:ascii="Calibri" w:eastAsia="Calibri" w:hAnsi="Calibri" w:cs="Calibri"/>
          <w:position w:val="1"/>
        </w:rPr>
        <w:t>:0071603</w:t>
      </w:r>
      <w:proofErr w:type="gramEnd"/>
      <w:r>
        <w:rPr>
          <w:rFonts w:ascii="Calibri" w:eastAsia="Calibri" w:hAnsi="Calibri" w:cs="Calibri"/>
          <w:position w:val="1"/>
        </w:rPr>
        <w:t xml:space="preserve"> </w:t>
      </w:r>
      <w:r>
        <w:rPr>
          <w:rFonts w:ascii="Calibri" w:eastAsia="Calibri" w:hAnsi="Calibri" w:cs="Calibri"/>
          <w:spacing w:val="11"/>
          <w:position w:val="1"/>
        </w:rPr>
        <w:t xml:space="preserve"> </w:t>
      </w:r>
      <w:r>
        <w:rPr>
          <w:rFonts w:ascii="Arial" w:eastAsia="Arial" w:hAnsi="Arial" w:cs="Arial"/>
          <w:b/>
          <w:bCs/>
          <w:position w:val="2"/>
          <w:sz w:val="18"/>
          <w:szCs w:val="18"/>
        </w:rPr>
        <w:t>Endothelial Cell-Cell Adhes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CLDN10  /</w:t>
      </w:r>
      <w:proofErr w:type="gramEnd"/>
      <w:r>
        <w:rPr>
          <w:rFonts w:ascii="Arial" w:eastAsia="Arial" w:hAnsi="Arial" w:cs="Arial"/>
          <w:sz w:val="18"/>
          <w:szCs w:val="18"/>
        </w:rPr>
        <w:t>//  DZIP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0  ///  DAZ interacting prote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4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0</w:t>
      </w:r>
    </w:p>
    <w:p w:rsidR="00560990" w:rsidRDefault="008334C7">
      <w:pPr>
        <w:spacing w:before="55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16337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Cell-Cell Adhes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CLDN10  /</w:t>
      </w:r>
      <w:proofErr w:type="gramEnd"/>
      <w:r>
        <w:rPr>
          <w:rFonts w:ascii="Arial" w:eastAsia="Arial" w:hAnsi="Arial" w:cs="Arial"/>
          <w:sz w:val="18"/>
          <w:szCs w:val="18"/>
        </w:rPr>
        <w:t>//  DZIP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0  ///  DAZ interacting prote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4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0</w:t>
      </w:r>
    </w:p>
    <w:p w:rsidR="00560990" w:rsidRDefault="008334C7">
      <w:pPr>
        <w:spacing w:before="55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01667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Ameboidal Cell Migrat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DNF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glial cell derived neurotrophic factor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HTR2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5-hydroxytryptamine (serotonin) receptor 2B</w:t>
      </w:r>
    </w:p>
    <w:p w:rsidR="00560990" w:rsidRDefault="008334C7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43534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Blood Vessel Endothelial Cell Migrat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DNF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glial cell derived neurotrophic factor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HTR2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5-hydroxytryptamine (serotonin) receptor 2B</w:t>
      </w:r>
    </w:p>
    <w:p w:rsidR="00560990" w:rsidRDefault="008334C7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06930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Substrate-Bound Cell Migration Cellextens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VCAN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ersican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GFB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ansforming growth factor, beta 2</w:t>
      </w:r>
    </w:p>
    <w:p w:rsidR="00560990" w:rsidRDefault="008334C7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43542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Endothelial Cell Migratio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VCAN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ersican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GFB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ansforming growth factor, beta 2</w:t>
      </w:r>
    </w:p>
    <w:p w:rsidR="00560990" w:rsidRDefault="008334C7">
      <w:pPr>
        <w:spacing w:before="54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33627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Cell Adhesion Mediated By Integrin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GFB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ansforming growth factor, beta 2</w:t>
      </w:r>
    </w:p>
    <w:p w:rsidR="00560990" w:rsidRDefault="008334C7">
      <w:pPr>
        <w:tabs>
          <w:tab w:val="left" w:pos="3580"/>
        </w:tabs>
        <w:spacing w:before="45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ADAM9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ADAM metallopeptidase domain 9 (meltrin gamma)</w:t>
      </w:r>
    </w:p>
    <w:p w:rsidR="00560990" w:rsidRDefault="008334C7">
      <w:pPr>
        <w:spacing w:before="93" w:after="0" w:line="240" w:lineRule="auto"/>
        <w:ind w:left="10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color w:val="4F6228"/>
          <w:sz w:val="18"/>
          <w:szCs w:val="18"/>
        </w:rPr>
        <w:t>Downregulated A7 vs Control</w:t>
      </w:r>
    </w:p>
    <w:p w:rsidR="00560990" w:rsidRDefault="008334C7">
      <w:pPr>
        <w:spacing w:before="62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90050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Cell Migration Involved In Sprouting Angiogenesis</w:t>
      </w:r>
    </w:p>
    <w:p w:rsidR="00560990" w:rsidRDefault="008334C7">
      <w:pPr>
        <w:tabs>
          <w:tab w:val="left" w:pos="3580"/>
        </w:tabs>
        <w:spacing w:before="4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H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hrombospondin 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ED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endothelin 1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1375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IL18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interleukin 18 (interferon-gamma-inducing factor) </w:t>
      </w:r>
      <w:r>
        <w:rPr>
          <w:rFonts w:ascii="Arial" w:eastAsia="Arial" w:hAnsi="Arial" w:cs="Arial"/>
          <w:sz w:val="18"/>
          <w:szCs w:val="18"/>
        </w:rPr>
        <w:t>NOX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ADPH oxidase 1</w:t>
      </w:r>
      <w:proofErr w:type="gramEnd"/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HOXB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homeobox B3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CARB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cavenger receptor class B, member 1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89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OBO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roundabout homolog 4, magic roundabout (Drosophila) </w:t>
      </w:r>
      <w:r>
        <w:rPr>
          <w:rFonts w:ascii="Arial" w:eastAsia="Arial" w:hAnsi="Arial" w:cs="Arial"/>
          <w:sz w:val="18"/>
          <w:szCs w:val="18"/>
        </w:rPr>
        <w:t>IL8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8</w:t>
      </w:r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VRL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activin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A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 receptor type II-like 1</w:t>
      </w: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560990" w:rsidRDefault="008334C7">
      <w:pPr>
        <w:tabs>
          <w:tab w:val="left" w:pos="3580"/>
        </w:tabs>
        <w:spacing w:after="0" w:line="313" w:lineRule="auto"/>
        <w:ind w:left="1394" w:right="78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8"/>
          <w:sz w:val="18"/>
          <w:szCs w:val="18"/>
        </w:rPr>
        <w:t>KDR</w:t>
      </w:r>
      <w:r>
        <w:rPr>
          <w:rFonts w:ascii="Arial" w:eastAsia="Arial" w:hAnsi="Arial" w:cs="Arial"/>
          <w:position w:val="8"/>
          <w:sz w:val="18"/>
          <w:szCs w:val="18"/>
        </w:rPr>
        <w:tab/>
      </w:r>
      <w:proofErr w:type="gramStart"/>
      <w:r>
        <w:rPr>
          <w:rFonts w:ascii="Arial" w:eastAsia="Arial" w:hAnsi="Arial" w:cs="Arial"/>
          <w:sz w:val="18"/>
          <w:szCs w:val="18"/>
        </w:rPr>
        <w:t>kinase insert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domain receptor (a type III receptor tyrosine kinase) VEGF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ascular endothelial growth factor A</w:t>
      </w:r>
    </w:p>
    <w:p w:rsidR="00560990" w:rsidRDefault="008334C7">
      <w:pPr>
        <w:tabs>
          <w:tab w:val="left" w:pos="3580"/>
        </w:tabs>
        <w:spacing w:before="9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NXA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nnexin A3</w:t>
      </w: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560990" w:rsidRDefault="008334C7">
      <w:pPr>
        <w:tabs>
          <w:tab w:val="left" w:pos="3580"/>
        </w:tabs>
        <w:spacing w:after="0" w:line="317" w:lineRule="auto"/>
        <w:ind w:left="1394" w:right="158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8"/>
          <w:sz w:val="18"/>
          <w:szCs w:val="18"/>
        </w:rPr>
        <w:t>AGT</w:t>
      </w:r>
      <w:r>
        <w:rPr>
          <w:rFonts w:ascii="Arial" w:eastAsia="Arial" w:hAnsi="Arial" w:cs="Arial"/>
          <w:position w:val="8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angiotensinogen (serpin peptidase inhibitor, clade A, member 8) ITGA5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integrin, alpha 5 (fibronectin receptor, alpha polypeptide) </w:t>
      </w:r>
      <w:r>
        <w:rPr>
          <w:rFonts w:ascii="Arial" w:eastAsia="Arial" w:hAnsi="Arial" w:cs="Arial"/>
          <w:sz w:val="18"/>
          <w:szCs w:val="18"/>
        </w:rPr>
        <w:t>HMOX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heme oxygenase (decycling) 1</w:t>
      </w:r>
    </w:p>
    <w:p w:rsidR="00560990" w:rsidRDefault="008334C7">
      <w:pPr>
        <w:tabs>
          <w:tab w:val="left" w:pos="3580"/>
        </w:tabs>
        <w:spacing w:before="5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NGPT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ngiopoietin 1</w:t>
      </w:r>
    </w:p>
    <w:p w:rsidR="00560990" w:rsidRDefault="00560990">
      <w:pPr>
        <w:spacing w:after="0"/>
        <w:sectPr w:rsidR="00560990">
          <w:pgSz w:w="11920" w:h="16840"/>
          <w:pgMar w:top="1040" w:right="1680" w:bottom="280" w:left="1320" w:header="720" w:footer="720" w:gutter="0"/>
          <w:cols w:space="720"/>
        </w:sectPr>
      </w:pPr>
    </w:p>
    <w:p w:rsidR="00560990" w:rsidRDefault="008334C7">
      <w:pPr>
        <w:tabs>
          <w:tab w:val="left" w:pos="3540"/>
        </w:tabs>
        <w:spacing w:before="77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8"/>
          <w:sz w:val="18"/>
          <w:szCs w:val="18"/>
        </w:rPr>
        <w:lastRenderedPageBreak/>
        <w:t>ID1</w:t>
      </w:r>
      <w:r>
        <w:rPr>
          <w:rFonts w:ascii="Arial" w:eastAsia="Arial" w:hAnsi="Arial" w:cs="Arial"/>
          <w:position w:val="8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inhibitor of DNA binding 1, dominant negative helix-loop-helix protein</w:t>
      </w:r>
    </w:p>
    <w:p w:rsidR="00560990" w:rsidRDefault="008334C7">
      <w:pPr>
        <w:tabs>
          <w:tab w:val="left" w:pos="3540"/>
        </w:tabs>
        <w:spacing w:before="88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NT5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ingless-type MMTV integration site family, member 5A</w:t>
      </w:r>
    </w:p>
    <w:p w:rsidR="00560990" w:rsidRDefault="00C1016A">
      <w:pPr>
        <w:spacing w:before="54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26" behindDoc="1" locked="0" layoutInCell="1" allowOverlap="1" wp14:anchorId="6D8DBD41" wp14:editId="71A25774">
                <wp:simplePos x="0" y="0"/>
                <wp:positionH relativeFrom="page">
                  <wp:posOffset>882650</wp:posOffset>
                </wp:positionH>
                <wp:positionV relativeFrom="paragraph">
                  <wp:posOffset>27305</wp:posOffset>
                </wp:positionV>
                <wp:extent cx="5782310" cy="1270"/>
                <wp:effectExtent l="15875" t="13970" r="12065" b="13335"/>
                <wp:wrapNone/>
                <wp:docPr id="457" name="Group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3"/>
                          <a:chExt cx="9106" cy="2"/>
                        </a:xfrm>
                      </wpg:grpSpPr>
                      <wps:wsp>
                        <wps:cNvPr id="458" name="Freeform 459"/>
                        <wps:cNvSpPr>
                          <a:spLocks/>
                        </wps:cNvSpPr>
                        <wps:spPr bwMode="auto">
                          <a:xfrm>
                            <a:off x="1390" y="4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8" o:spid="_x0000_s1026" style="position:absolute;margin-left:69.5pt;margin-top:2.15pt;width:455.3pt;height:.1pt;z-index:-7554;mso-position-horizontal-relative:page" coordorigin="1390,4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">
                <v:shape id="Freeform 459" o:spid="_x0000_s1027" style="position:absolute;left:1390;top:4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u7CMIA&#10;AADcAAAADwAAAGRycy9kb3ducmV2LnhtbERPz2vCMBS+C/sfwht4s+mcE+kaZQ4GHgSpE7bdHs1b&#10;G9q8lCbT+N+bg7Djx/e73ETbizON3jhW8JTlIIhrpw03Ck6fH7MVCB+QNfaOScGVPGzWD5MSC+0u&#10;XNH5GBqRQtgXqKANYSik9HVLFn3mBuLE/brRYkhwbKQe8ZLCbS/neb6UFg2nhhYHem+p7o5/VsG+&#10;i+bnsFp2z9Z/yfxURbP9rpSaPsa3VxCBYvgX3907rWDxktamM+kI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e7sI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7" behindDoc="1" locked="0" layoutInCell="1" allowOverlap="1" wp14:anchorId="7C01EC1B" wp14:editId="70CBC875">
                <wp:simplePos x="0" y="0"/>
                <wp:positionH relativeFrom="page">
                  <wp:posOffset>882650</wp:posOffset>
                </wp:positionH>
                <wp:positionV relativeFrom="paragraph">
                  <wp:posOffset>211455</wp:posOffset>
                </wp:positionV>
                <wp:extent cx="5782310" cy="1270"/>
                <wp:effectExtent l="15875" t="7620" r="12065" b="10160"/>
                <wp:wrapNone/>
                <wp:docPr id="455" name="Group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3"/>
                          <a:chExt cx="9106" cy="2"/>
                        </a:xfrm>
                      </wpg:grpSpPr>
                      <wps:wsp>
                        <wps:cNvPr id="456" name="Freeform 457"/>
                        <wps:cNvSpPr>
                          <a:spLocks/>
                        </wps:cNvSpPr>
                        <wps:spPr bwMode="auto">
                          <a:xfrm>
                            <a:off x="1390" y="33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6" o:spid="_x0000_s1026" style="position:absolute;margin-left:69.5pt;margin-top:16.65pt;width:455.3pt;height:.1pt;z-index:-7553;mso-position-horizontal-relative:page" coordorigin="1390,33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">
                <v:shape id="Freeform 457" o:spid="_x0000_s1027" style="position:absolute;left:1390;top:33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iK4cUA&#10;AADcAAAADwAAAGRycy9kb3ducmV2LnhtbESPQWsCMRSE74X+h/AKvdVstV1kNUotCD0UZFVQb4/N&#10;czfs5mXZpJr++0YoeBxm5htmvoy2ExcavHGs4HWUgSCunDZcK9jv1i9TED4ga+wck4Jf8rBcPD7M&#10;sdDuyiVdtqEWCcK+QAVNCH0hpa8asuhHridO3tkNFkOSQy31gNcEt50cZ1kuLRpOCw329NlQ1W5/&#10;rILvNprTZpq3E+sPMtuX0ayOpVLPT/FjBiJQDPfwf/tLK3h7z+F2Jh0B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qIrh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16337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Cell-Cell Adhesion</w:t>
      </w:r>
    </w:p>
    <w:p w:rsidR="00560990" w:rsidRDefault="008334C7">
      <w:pPr>
        <w:tabs>
          <w:tab w:val="left" w:pos="3540"/>
        </w:tabs>
        <w:spacing w:before="40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7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7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4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4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CLDN22  /</w:t>
      </w:r>
      <w:proofErr w:type="gramEnd"/>
      <w:r>
        <w:rPr>
          <w:rFonts w:ascii="Arial" w:eastAsia="Arial" w:hAnsi="Arial" w:cs="Arial"/>
          <w:sz w:val="18"/>
          <w:szCs w:val="18"/>
        </w:rPr>
        <w:t>//  WWC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2  ///  WW and C2 domain containing 2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0</w:t>
      </w:r>
    </w:p>
    <w:p w:rsidR="00560990" w:rsidRDefault="00C1016A">
      <w:pPr>
        <w:spacing w:before="55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28" behindDoc="1" locked="0" layoutInCell="1" allowOverlap="1" wp14:anchorId="54D62C0F" wp14:editId="37652985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7620" r="12065" b="10160"/>
                <wp:wrapNone/>
                <wp:docPr id="453" name="Group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454" name="Freeform 455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4" o:spid="_x0000_s1026" style="position:absolute;margin-left:69.5pt;margin-top:2.2pt;width:455.3pt;height:.1pt;z-index:-7552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">
                <v:shape id="Freeform 455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axDcUA&#10;AADcAAAADwAAAGRycy9kb3ducmV2LnhtbESPQWsCMRSE7wX/Q3hCbzVra0VWo2hB6KEgawX19tg8&#10;d8NuXpZN1PTfN0Khx2FmvmEWq2hbcaPeG8cKxqMMBHHptOFKweF7+zID4QOyxtYxKfghD6vl4GmB&#10;uXZ3Lui2D5VIEPY5KqhD6HIpfVmTRT9yHXHyLq63GJLsK6l7vCe4beVrlk2lRcNpocaOPmoqm/3V&#10;KvhqojnvZtPmzfqjzA5FNJtTodTzMK7nIALF8B/+a39qBZP3CTzOp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NrEN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29" behindDoc="1" locked="0" layoutInCell="1" allowOverlap="1" wp14:anchorId="3EF6A6A3" wp14:editId="17639475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0795" r="12065" b="6985"/>
                <wp:wrapNone/>
                <wp:docPr id="451" name="Group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452" name="Freeform 453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2" o:spid="_x0000_s1026" style="position:absolute;margin-left:69.5pt;margin-top:16.7pt;width:455.3pt;height:.1pt;z-index:-7551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">
                <v:shape id="Freeform 453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/aQsUA&#10;AADcAAAADwAAAGRycy9kb3ducmV2LnhtbESPT2sCMRTE74V+h/AK3jRb0apboyxFsYIH/4H09tg8&#10;dxc3L0sSdfvtTUHocZiZ3zDTeWtqcSPnK8sK3nsJCOLc6ooLBcfDsjsG4QOyxtoyKfglD/PZ68sU&#10;U23vvKPbPhQiQtinqKAMoUml9HlJBn3PNsTRO1tnMETpCqkd3iPc1LKfJB/SYMVxocSGvkrKL/ur&#10;UbDy54y2h012uZ4WI7eT64mvfpTqvLXZJ4hAbfgPP9vfWsFg2Ie/M/EI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X9pCxQAAANwAAAAPAAAAAAAAAAAAAAAAAJgCAABkcnMv&#10;ZG93bnJldi54bWxQSwUGAAAAAAQABAD1AAAAigMAAAAA&#10;" path="m,l9105,e" filled="f" strokeweight=".37392mm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45765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Regulation Of Angiogenesis</w:t>
      </w:r>
    </w:p>
    <w:p w:rsidR="00560990" w:rsidRDefault="008334C7">
      <w:pPr>
        <w:tabs>
          <w:tab w:val="left" w:pos="3540"/>
        </w:tabs>
        <w:spacing w:before="40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PH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phingosine kinase 1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VEGF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ascular endothelial growth factor A</w:t>
      </w:r>
    </w:p>
    <w:p w:rsidR="00560990" w:rsidRDefault="008334C7">
      <w:pPr>
        <w:tabs>
          <w:tab w:val="left" w:pos="3540"/>
        </w:tabs>
        <w:spacing w:before="73" w:after="0" w:line="321" w:lineRule="auto"/>
        <w:ind w:left="1354" w:right="148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oagulation factor III (thromboplastin, tissue factor) </w:t>
      </w:r>
      <w:r>
        <w:rPr>
          <w:rFonts w:ascii="Arial" w:eastAsia="Arial" w:hAnsi="Arial" w:cs="Arial"/>
          <w:sz w:val="18"/>
          <w:szCs w:val="18"/>
        </w:rPr>
        <w:t>ANXA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nnexin A3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1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1, beta</w:t>
      </w:r>
    </w:p>
    <w:p w:rsidR="00560990" w:rsidRDefault="008334C7">
      <w:pPr>
        <w:spacing w:before="33" w:after="0" w:line="167" w:lineRule="exact"/>
        <w:ind w:left="354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quaporin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1 (Colton blood group)  ///  indolethylamine N-</w:t>
      </w:r>
    </w:p>
    <w:p w:rsidR="00560990" w:rsidRDefault="00560990">
      <w:pPr>
        <w:spacing w:after="0"/>
        <w:sectPr w:rsidR="00560990">
          <w:pgSz w:w="11920" w:h="16840"/>
          <w:pgMar w:top="1140" w:right="1420" w:bottom="280" w:left="1360" w:header="720" w:footer="720" w:gutter="0"/>
          <w:cols w:space="720"/>
        </w:sectPr>
      </w:pPr>
    </w:p>
    <w:p w:rsidR="00560990" w:rsidRDefault="008334C7">
      <w:pPr>
        <w:spacing w:after="0" w:line="184" w:lineRule="exact"/>
        <w:ind w:left="135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QP1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INMT</w:t>
      </w:r>
      <w:proofErr w:type="gramEnd"/>
    </w:p>
    <w:p w:rsidR="00560990" w:rsidRDefault="008334C7">
      <w:pPr>
        <w:spacing w:before="56" w:after="0" w:line="203" w:lineRule="exac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methyltransferase</w:t>
      </w:r>
      <w:proofErr w:type="gramEnd"/>
    </w:p>
    <w:p w:rsidR="00560990" w:rsidRDefault="00560990">
      <w:pPr>
        <w:spacing w:after="0"/>
        <w:sectPr w:rsidR="00560990">
          <w:type w:val="continuous"/>
          <w:pgSz w:w="11920" w:h="16840"/>
          <w:pgMar w:top="1060" w:right="1420" w:bottom="280" w:left="1360" w:header="720" w:footer="720" w:gutter="0"/>
          <w:cols w:num="2" w:space="720" w:equalWidth="0">
            <w:col w:w="2625" w:space="920"/>
            <w:col w:w="5595"/>
          </w:cols>
        </w:sectPr>
      </w:pPr>
    </w:p>
    <w:p w:rsidR="00560990" w:rsidRDefault="008334C7">
      <w:pPr>
        <w:tabs>
          <w:tab w:val="left" w:pos="3540"/>
        </w:tabs>
        <w:spacing w:before="9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BTG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-cell translocation gene 1, anti-proliferative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UNX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unt-related transcription factor 1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1, alpha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NT5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ingless-type MMTV integration site family, member 5A</w:t>
      </w:r>
    </w:p>
    <w:p w:rsidR="00560990" w:rsidRDefault="00C1016A">
      <w:pPr>
        <w:spacing w:before="55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30" behindDoc="1" locked="0" layoutInCell="1" allowOverlap="1" wp14:anchorId="62430CCA" wp14:editId="414E9BBE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7620" r="12065" b="10160"/>
                <wp:wrapNone/>
                <wp:docPr id="449" name="Group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450" name="Freeform 451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0" o:spid="_x0000_s1026" style="position:absolute;margin-left:69.5pt;margin-top:2.2pt;width:455.3pt;height:.1pt;z-index:-7550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VyYAMAAOg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">
                <v:shape id="Freeform 451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23DsIA&#10;AADcAAAADwAAAGRycy9kb3ducmV2LnhtbERPz2vCMBS+C/sfwht4s+mcE+kaZQ4GHgSpE7bdHs1b&#10;G9q8lCbT+N+bg7Djx/e73ETbizON3jhW8JTlIIhrpw03Ck6fH7MVCB+QNfaOScGVPGzWD5MSC+0u&#10;XNH5GBqRQtgXqKANYSik9HVLFn3mBuLE/brRYkhwbKQe8ZLCbS/neb6UFg2nhhYHem+p7o5/VsG+&#10;i+bnsFp2z9Z/yfxURbP9rpSaPsa3VxCBYvgX3907rWDxkuanM+kI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DbcO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31" behindDoc="1" locked="0" layoutInCell="1" allowOverlap="1" wp14:anchorId="7FB9933F" wp14:editId="0D52E62E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0795" r="12065" b="6985"/>
                <wp:wrapNone/>
                <wp:docPr id="447" name="Group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448" name="Freeform 449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8" o:spid="_x0000_s1026" style="position:absolute;margin-left:69.5pt;margin-top:16.7pt;width:455.3pt;height:.1pt;z-index:-7549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1IlYAMAAOo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">
                <v:shape id="Freeform 449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It1cIA&#10;AADcAAAADwAAAGRycy9kb3ducmV2LnhtbERPz2vCMBS+D/wfwhO8zXRTRDpjmcLAw2DUCdPbo3lr&#10;Q5uX0sSa/ffLQfD48f3eFNF2YqTBG8cKXuYZCOLKacO1gtP3x/MahA/IGjvHpOCPPBTbydMGc+1u&#10;XNJ4DLVIIexzVNCE0OdS+qohi37ueuLE/brBYkhwqKUe8JbCbSdfs2wlLRpODQ32tG+oao9Xq+Cz&#10;jebytV61C+t/ZHYqo9mdS6Vm0/j+BiJQDA/x3X3QCpbLtDadSUd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oi3V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71603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Endothelial Cell-Cell Adhesion</w:t>
      </w:r>
    </w:p>
    <w:p w:rsidR="00560990" w:rsidRDefault="008334C7">
      <w:pPr>
        <w:tabs>
          <w:tab w:val="left" w:pos="3540"/>
        </w:tabs>
        <w:spacing w:before="40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7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7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4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1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4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CLDN22  /</w:t>
      </w:r>
      <w:proofErr w:type="gramEnd"/>
      <w:r>
        <w:rPr>
          <w:rFonts w:ascii="Arial" w:eastAsia="Arial" w:hAnsi="Arial" w:cs="Arial"/>
          <w:sz w:val="18"/>
          <w:szCs w:val="18"/>
        </w:rPr>
        <w:t>//  WWC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2  ///  WW and C2 domain containing 2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LDN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laudin 20</w:t>
      </w:r>
    </w:p>
    <w:p w:rsidR="00560990" w:rsidRDefault="00C1016A">
      <w:pPr>
        <w:spacing w:before="55" w:after="0" w:line="240" w:lineRule="auto"/>
        <w:ind w:left="79" w:right="3282"/>
        <w:jc w:val="center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32" behindDoc="1" locked="0" layoutInCell="1" allowOverlap="1" wp14:anchorId="405523CA" wp14:editId="1D4AD540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10795" r="12065" b="6985"/>
                <wp:wrapNone/>
                <wp:docPr id="445" name="Group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446" name="Freeform 447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6" o:spid="_x0000_s1026" style="position:absolute;margin-left:69.5pt;margin-top:2.2pt;width:455.3pt;height:.1pt;z-index:-7548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">
                <v:shape id="Freeform 447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EcPMUA&#10;AADcAAAADwAAAGRycy9kb3ducmV2LnhtbESPQWsCMRSE7wX/Q3hCbzVrlUW2RqmFgodCWRW0t8fm&#10;dTfs5mXZpBr/vSkIHoeZ+YZZrqPtxJkGbxwrmE4yEMSV04ZrBYf958sChA/IGjvHpOBKHtar0dMS&#10;C+0uXNJ5F2qRIOwLVNCE0BdS+qohi37ieuLk/brBYkhyqKUe8JLgtpOvWZZLi4bTQoM9fTRUtbs/&#10;q+Crjebne5G3M+uPMjuU0WxOpVLP4/j+BiJQDI/wvb3VCubzHP7PpCMgV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cRw8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33" behindDoc="1" locked="0" layoutInCell="1" allowOverlap="1" wp14:anchorId="5AE3BC0F" wp14:editId="6DB2740C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3970" r="12065" b="13335"/>
                <wp:wrapNone/>
                <wp:docPr id="443" name="Group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444" name="Freeform 445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4" o:spid="_x0000_s1026" style="position:absolute;margin-left:69.5pt;margin-top:16.7pt;width:455.3pt;height:.1pt;z-index:-7547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">
                <v:shape id="Freeform 445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8n0MUA&#10;AADcAAAADwAAAGRycy9kb3ducmV2LnhtbESPQWsCMRSE74L/ITyhN81aF5GtUWqh4KFQVgXt7bF5&#10;3Q27eVk2qcZ/bwqFHoeZ+YZZb6PtxJUGbxwrmM8yEMSV04ZrBafj+3QFwgdkjZ1jUnAnD9vNeLTG&#10;Qrsbl3Q9hFokCPsCFTQh9IWUvmrIop+5njh5326wGJIcaqkHvCW47eRzli2lRcNpocGe3hqq2sOP&#10;VfDRRvP1uVq2C+vPMjuV0ewupVJPk/j6AiJQDP/hv/ZeK8jzHH7PpCMgN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7yfQ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1938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Endothelial Cell Proliferation</w:t>
      </w:r>
    </w:p>
    <w:p w:rsidR="00560990" w:rsidRDefault="008334C7">
      <w:pPr>
        <w:tabs>
          <w:tab w:val="left" w:pos="3540"/>
        </w:tabs>
        <w:spacing w:before="40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DH1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dherin 13, H-cadherin (heart)</w:t>
      </w:r>
    </w:p>
    <w:p w:rsidR="00560990" w:rsidRDefault="008334C7" w:rsidP="00015B93">
      <w:pPr>
        <w:tabs>
          <w:tab w:val="left" w:pos="3540"/>
        </w:tabs>
        <w:spacing w:before="60" w:after="0" w:line="240" w:lineRule="auto"/>
        <w:ind w:left="1355" w:right="34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8"/>
          <w:sz w:val="18"/>
          <w:szCs w:val="18"/>
        </w:rPr>
        <w:t>KDR</w:t>
      </w:r>
      <w:r>
        <w:rPr>
          <w:rFonts w:ascii="Arial" w:eastAsia="Arial" w:hAnsi="Arial" w:cs="Arial"/>
          <w:position w:val="8"/>
          <w:sz w:val="18"/>
          <w:szCs w:val="18"/>
        </w:rPr>
        <w:tab/>
      </w:r>
      <w:proofErr w:type="gramStart"/>
      <w:r>
        <w:rPr>
          <w:rFonts w:ascii="Arial" w:eastAsia="Arial" w:hAnsi="Arial" w:cs="Arial"/>
          <w:sz w:val="18"/>
          <w:szCs w:val="18"/>
        </w:rPr>
        <w:t>kinase insert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domain receptor (a type III receptor tyrosine kinase) VEGF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ascular endothelial growth factor A</w:t>
      </w:r>
    </w:p>
    <w:p w:rsidR="00560990" w:rsidRDefault="008334C7">
      <w:pPr>
        <w:tabs>
          <w:tab w:val="left" w:pos="3540"/>
        </w:tabs>
        <w:spacing w:before="9" w:after="0" w:line="321" w:lineRule="auto"/>
        <w:ind w:left="1354" w:right="148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oagulation factor III (thromboplastin, tissue factor) </w:t>
      </w:r>
      <w:r>
        <w:rPr>
          <w:rFonts w:ascii="Arial" w:eastAsia="Arial" w:hAnsi="Arial" w:cs="Arial"/>
          <w:sz w:val="18"/>
          <w:szCs w:val="18"/>
        </w:rPr>
        <w:t>CCL26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hemokine (C-C motif) ligand 26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HMGB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high-mobility group box 2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BMP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one morphogenetic protein 2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NT5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ingless-type MMTV integration site family, member 5A</w:t>
      </w:r>
    </w:p>
    <w:p w:rsidR="00560990" w:rsidRDefault="00C1016A">
      <w:pPr>
        <w:tabs>
          <w:tab w:val="left" w:pos="3540"/>
        </w:tabs>
        <w:spacing w:before="55" w:after="0" w:line="298" w:lineRule="auto"/>
        <w:ind w:left="1354" w:right="1376" w:hanging="1238"/>
        <w:jc w:val="both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34" behindDoc="1" locked="0" layoutInCell="1" allowOverlap="1" wp14:anchorId="721AE013" wp14:editId="0C133284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15875" r="12065" b="11430"/>
                <wp:wrapNone/>
                <wp:docPr id="441" name="Group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442" name="Freeform 443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2" o:spid="_x0000_s1026" style="position:absolute;margin-left:69.5pt;margin-top:2.2pt;width:455.3pt;height:.1pt;z-index:-7546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">
                <v:shape id="Freeform 443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oaP8QA&#10;AADcAAAADwAAAGRycy9kb3ducmV2LnhtbESPQWsCMRSE7wX/Q3iCt5qtishqlCoUPAhlrdD29tg8&#10;d8NuXpZNqvHfm4LgcZiZb5jVJtpWXKj3xrGCt3EGgrh02nCl4PT18boA4QOyxtYxKbiRh8168LLC&#10;XLsrF3Q5hkokCPscFdQhdLmUvqzJoh+7jjh5Z9dbDEn2ldQ9XhPctnKSZXNp0XBaqLGjXU1lc/yz&#10;Cg5NNL+fi3kztf5bZqcimu1PodRoGN+XIALF8Aw/2nutYDabwP+ZdATk+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KGj/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35" behindDoc="1" locked="0" layoutInCell="1" allowOverlap="1" wp14:anchorId="57859DEF" wp14:editId="3C08CB91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9525" r="12065" b="8255"/>
                <wp:wrapNone/>
                <wp:docPr id="439" name="Group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440" name="Freeform 441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0" o:spid="_x0000_s1026" style="position:absolute;margin-left:69.5pt;margin-top:16.7pt;width:455.3pt;height:.1pt;z-index:-7545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/CNYA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">
                <v:shape id="Freeform 441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Qh08IA&#10;AADcAAAADwAAAGRycy9kb3ducmV2LnhtbERPz2vCMBS+D/wfwhO8zXRTRDpjmcLAw2DUCdPbo3lr&#10;Q5uX0sSa/ffLQfD48f3eFNF2YqTBG8cKXuYZCOLKacO1gtP3x/MahA/IGjvHpOCPPBTbydMGc+1u&#10;XNJ4DLVIIexzVNCE0OdS+qohi37ueuLE/brBYkhwqKUe8JbCbSdfs2wlLRpODQ32tG+oao9Xq+Cz&#10;jebytV61C+t/ZHYqo9mdS6Vm0/j+BiJQDA/x3X3QCpbLND+dSUd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1CHT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90051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 xml:space="preserve">Negative Regulation Of Cell Migration Involved In Sprouting Angiogenesis </w:t>
      </w:r>
      <w:r w:rsidR="008334C7">
        <w:rPr>
          <w:rFonts w:ascii="Arial" w:eastAsia="Arial" w:hAnsi="Arial" w:cs="Arial"/>
          <w:sz w:val="18"/>
          <w:szCs w:val="18"/>
        </w:rPr>
        <w:t>FOXC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forkhead box C2 (MFH-1, mesenchyme forkhead 1) </w:t>
      </w:r>
      <w:r w:rsidR="008334C7">
        <w:rPr>
          <w:rFonts w:ascii="Arial" w:eastAsia="Arial" w:hAnsi="Arial" w:cs="Arial"/>
          <w:sz w:val="18"/>
          <w:szCs w:val="18"/>
        </w:rPr>
        <w:t>THBS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thrombospondin 1</w:t>
      </w:r>
    </w:p>
    <w:p w:rsidR="00560990" w:rsidRDefault="008334C7">
      <w:pPr>
        <w:tabs>
          <w:tab w:val="left" w:pos="3540"/>
        </w:tabs>
        <w:spacing w:before="21" w:after="0" w:line="321" w:lineRule="auto"/>
        <w:ind w:left="1354" w:right="240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POH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apolipoprotein H (beta-2-glycoprotein I) </w:t>
      </w:r>
      <w:r>
        <w:rPr>
          <w:rFonts w:ascii="Arial" w:eastAsia="Arial" w:hAnsi="Arial" w:cs="Arial"/>
          <w:sz w:val="18"/>
          <w:szCs w:val="18"/>
        </w:rPr>
        <w:t>BMP1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one morphogenetic protein 10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DPN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odoplanin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VRL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activin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A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 receptor type II-like 1</w:t>
      </w:r>
    </w:p>
    <w:p w:rsidR="00560990" w:rsidRDefault="008334C7">
      <w:pPr>
        <w:tabs>
          <w:tab w:val="left" w:pos="3540"/>
        </w:tabs>
        <w:spacing w:before="73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R2F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subfamily 2, group F, member 2</w:t>
      </w:r>
    </w:p>
    <w:p w:rsidR="00560990" w:rsidRDefault="00C1016A">
      <w:pPr>
        <w:spacing w:before="55" w:after="0" w:line="240" w:lineRule="auto"/>
        <w:ind w:left="11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36" behindDoc="1" locked="0" layoutInCell="1" allowOverlap="1" wp14:anchorId="3876492D" wp14:editId="2CE21279">
                <wp:simplePos x="0" y="0"/>
                <wp:positionH relativeFrom="page">
                  <wp:posOffset>882650</wp:posOffset>
                </wp:positionH>
                <wp:positionV relativeFrom="paragraph">
                  <wp:posOffset>27940</wp:posOffset>
                </wp:positionV>
                <wp:extent cx="5782310" cy="1270"/>
                <wp:effectExtent l="15875" t="10160" r="12065" b="7620"/>
                <wp:wrapNone/>
                <wp:docPr id="437" name="Group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4"/>
                          <a:chExt cx="9106" cy="2"/>
                        </a:xfrm>
                      </wpg:grpSpPr>
                      <wps:wsp>
                        <wps:cNvPr id="438" name="Freeform 439"/>
                        <wps:cNvSpPr>
                          <a:spLocks/>
                        </wps:cNvSpPr>
                        <wps:spPr bwMode="auto">
                          <a:xfrm>
                            <a:off x="1390" y="4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8" o:spid="_x0000_s1026" style="position:absolute;margin-left:69.5pt;margin-top:2.2pt;width:455.3pt;height:.1pt;z-index:-7544;mso-position-horizontal-relative:page" coordorigin="1390,4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Z9bXwMAAOg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">
                <v:shape id="Freeform 439" o:spid="_x0000_s1027" style="position:absolute;left:1390;top:4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ReqMIA&#10;AADcAAAADwAAAGRycy9kb3ducmV2LnhtbERPz2vCMBS+C/sfwhvspqnrkFKNxQ0GOwxGVXC7PZpn&#10;G9q8lCbT+N+bw2DHj+/3pop2EBeavHGsYLnIQBA3ThtuFRwP7/MChA/IGgfHpOBGHqrtw2yDpXZX&#10;rumyD61IIexLVNCFMJZS+qYji37hRuLEnd1kMSQ4tVJPeE3hdpDPWbaSFg2nhg5Heuuo6fe/VsFn&#10;H83PV7Hqc+tPMjvW0bx+10o9PcbdGkSgGP7Ff+4PreAlT2vTmXQE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pF6o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37" behindDoc="1" locked="0" layoutInCell="1" allowOverlap="1" wp14:anchorId="77EB7E9A" wp14:editId="2064C133">
                <wp:simplePos x="0" y="0"/>
                <wp:positionH relativeFrom="page">
                  <wp:posOffset>882650</wp:posOffset>
                </wp:positionH>
                <wp:positionV relativeFrom="paragraph">
                  <wp:posOffset>212090</wp:posOffset>
                </wp:positionV>
                <wp:extent cx="5782310" cy="1270"/>
                <wp:effectExtent l="15875" t="13335" r="12065" b="13970"/>
                <wp:wrapNone/>
                <wp:docPr id="435" name="Group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34"/>
                          <a:chExt cx="9106" cy="2"/>
                        </a:xfrm>
                      </wpg:grpSpPr>
                      <wps:wsp>
                        <wps:cNvPr id="436" name="Freeform 437"/>
                        <wps:cNvSpPr>
                          <a:spLocks/>
                        </wps:cNvSpPr>
                        <wps:spPr bwMode="auto">
                          <a:xfrm>
                            <a:off x="1390" y="334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6" o:spid="_x0000_s1026" style="position:absolute;margin-left:69.5pt;margin-top:16.7pt;width:455.3pt;height:.1pt;z-index:-7543;mso-position-horizontal-relative:page" coordorigin="1390,334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">
                <v:shape id="Freeform 437" o:spid="_x0000_s1027" style="position:absolute;left:1390;top:334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dvQcUA&#10;AADcAAAADwAAAGRycy9kb3ducmV2LnhtbESPQWsCMRSE7wX/Q3iF3mq2tSyyGkULQg9CWRXU22Pz&#10;3A27eVk2UeO/bwqFHoeZ+YaZL6PtxI0GbxwreBtnIIgrpw3XCg77zesUhA/IGjvHpOBBHpaL0dMc&#10;C+3uXNJtF2qRIOwLVNCE0BdS+qohi37seuLkXdxgMSQ51FIPeE9w28n3LMulRcNpocGePhuq2t3V&#10;Kti20Zy/p3k7sf4os0MZzfpUKvXyHFczEIFi+A//tb+0go9JDr9n0hG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d29B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Calibri" w:eastAsia="Calibri" w:hAnsi="Calibri" w:cs="Calibri"/>
        </w:rPr>
        <w:t>GO</w:t>
      </w:r>
      <w:proofErr w:type="gramStart"/>
      <w:r w:rsidR="008334C7">
        <w:rPr>
          <w:rFonts w:ascii="Calibri" w:eastAsia="Calibri" w:hAnsi="Calibri" w:cs="Calibri"/>
        </w:rPr>
        <w:t>:0001937</w:t>
      </w:r>
      <w:proofErr w:type="gramEnd"/>
      <w:r w:rsidR="008334C7">
        <w:rPr>
          <w:rFonts w:ascii="Calibri" w:eastAsia="Calibri" w:hAnsi="Calibri" w:cs="Calibri"/>
        </w:rPr>
        <w:t xml:space="preserve"> </w:t>
      </w:r>
      <w:r w:rsidR="008334C7">
        <w:rPr>
          <w:rFonts w:ascii="Calibri" w:eastAsia="Calibri" w:hAnsi="Calibri" w:cs="Calibri"/>
          <w:spacing w:val="11"/>
        </w:rPr>
        <w:t xml:space="preserve"> </w:t>
      </w:r>
      <w:r w:rsidR="008334C7">
        <w:rPr>
          <w:rFonts w:ascii="Arial" w:eastAsia="Arial" w:hAnsi="Arial" w:cs="Arial"/>
          <w:b/>
          <w:bCs/>
          <w:position w:val="1"/>
          <w:sz w:val="18"/>
          <w:szCs w:val="18"/>
        </w:rPr>
        <w:t>Negative Regulation Of Endothelial Cell Proliferation</w:t>
      </w:r>
    </w:p>
    <w:p w:rsidR="00560990" w:rsidRDefault="008334C7">
      <w:pPr>
        <w:tabs>
          <w:tab w:val="left" w:pos="3540"/>
        </w:tabs>
        <w:spacing w:before="40" w:after="0" w:line="321" w:lineRule="auto"/>
        <w:ind w:left="1354" w:right="124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CG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secretogranin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II  /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//  secretogranin II (chromogranin C) </w:t>
      </w:r>
      <w:r>
        <w:rPr>
          <w:rFonts w:ascii="Arial" w:eastAsia="Arial" w:hAnsi="Arial" w:cs="Arial"/>
          <w:sz w:val="18"/>
          <w:szCs w:val="18"/>
        </w:rPr>
        <w:t>TH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hrombospondin 1</w:t>
      </w:r>
    </w:p>
    <w:p w:rsidR="00560990" w:rsidRDefault="008334C7">
      <w:pPr>
        <w:tabs>
          <w:tab w:val="left" w:pos="3540"/>
        </w:tabs>
        <w:spacing w:before="2" w:after="0" w:line="240" w:lineRule="auto"/>
        <w:ind w:left="135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POH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polipoprotein H (beta-2-glycoprotein I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420" w:bottom="280" w:left="1360" w:header="720" w:footer="720" w:gutter="0"/>
          <w:cols w:space="720"/>
        </w:sectPr>
      </w:pPr>
    </w:p>
    <w:p w:rsidR="00560990" w:rsidRDefault="008334C7">
      <w:pPr>
        <w:tabs>
          <w:tab w:val="left" w:pos="3580"/>
        </w:tabs>
        <w:spacing w:before="74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NR2F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subfamily 2, group F, member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ENG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endoglin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V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veolin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V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veolin 1, caveolae protein, 22kDa</w:t>
      </w:r>
    </w:p>
    <w:p w:rsidR="00560990" w:rsidRDefault="008334C7">
      <w:pPr>
        <w:spacing w:before="55" w:after="0" w:line="240" w:lineRule="auto"/>
        <w:ind w:left="119" w:right="3462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10634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Positive Regulation Of Epithelial Cell Migration</w:t>
      </w:r>
    </w:p>
    <w:p w:rsidR="00560990" w:rsidRDefault="008334C7" w:rsidP="00015B93">
      <w:pPr>
        <w:tabs>
          <w:tab w:val="left" w:pos="3580"/>
        </w:tabs>
        <w:spacing w:before="40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IT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lit homolog 2 (Drosophila)</w:t>
      </w:r>
    </w:p>
    <w:p w:rsidR="00560990" w:rsidRPr="006F0149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  <w:lang w:val="es-AR"/>
        </w:rPr>
      </w:pPr>
      <w:proofErr w:type="gramStart"/>
      <w:r w:rsidRPr="006F0149">
        <w:rPr>
          <w:rFonts w:ascii="Arial" w:eastAsia="Arial" w:hAnsi="Arial" w:cs="Arial"/>
          <w:position w:val="-4"/>
          <w:sz w:val="18"/>
          <w:szCs w:val="18"/>
          <w:lang w:val="es-AR"/>
        </w:rPr>
        <w:t>serpin</w:t>
      </w:r>
      <w:proofErr w:type="gramEnd"/>
      <w:r w:rsidRPr="006F0149">
        <w:rPr>
          <w:rFonts w:ascii="Arial" w:eastAsia="Arial" w:hAnsi="Arial" w:cs="Arial"/>
          <w:position w:val="-4"/>
          <w:sz w:val="18"/>
          <w:szCs w:val="18"/>
          <w:lang w:val="es-AR"/>
        </w:rPr>
        <w:t xml:space="preserve"> peptidase inhibitor, clade E (nexin, plasminogen activator</w:t>
      </w:r>
    </w:p>
    <w:p w:rsidR="00560990" w:rsidRPr="006F0149" w:rsidRDefault="00560990" w:rsidP="00015B93">
      <w:pPr>
        <w:spacing w:after="0" w:line="40" w:lineRule="atLeast"/>
        <w:rPr>
          <w:lang w:val="es-AR"/>
        </w:rPr>
        <w:sectPr w:rsidR="00560990" w:rsidRPr="006F0149">
          <w:pgSz w:w="11920" w:h="16840"/>
          <w:pgMar w:top="1040" w:right="166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SERPINE1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inhibitor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type 1), member 1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60" w:bottom="280" w:left="1320" w:header="720" w:footer="720" w:gutter="0"/>
          <w:cols w:num="2" w:space="720" w:equalWidth="0">
            <w:col w:w="2285" w:space="1300"/>
            <w:col w:w="5355"/>
          </w:cols>
        </w:sectPr>
      </w:pPr>
    </w:p>
    <w:p w:rsidR="00560990" w:rsidRDefault="008334C7" w:rsidP="00015B93">
      <w:pPr>
        <w:tabs>
          <w:tab w:val="left" w:pos="3580"/>
        </w:tabs>
        <w:spacing w:before="92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TRIB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ibbles homolog 1 (Drosophila)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GFBP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sulin-like growth factor binding protein 3</w:t>
      </w:r>
    </w:p>
    <w:p w:rsidR="00560990" w:rsidRDefault="008334C7">
      <w:pPr>
        <w:tabs>
          <w:tab w:val="left" w:pos="3580"/>
        </w:tabs>
        <w:spacing w:before="55" w:after="0" w:line="298" w:lineRule="auto"/>
        <w:ind w:left="1394" w:right="865" w:hanging="1238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60054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 xml:space="preserve">Positive Regulation Of Epithelial Cell Proliferation Involved In Wound Healing </w:t>
      </w:r>
      <w:r>
        <w:rPr>
          <w:rFonts w:ascii="Arial" w:eastAsia="Arial" w:hAnsi="Arial" w:cs="Arial"/>
          <w:sz w:val="18"/>
          <w:szCs w:val="18"/>
        </w:rPr>
        <w:t>SCG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secretogranin II  ///  secretogranin II (chromogranin C) </w:t>
      </w:r>
      <w:r>
        <w:rPr>
          <w:rFonts w:ascii="Arial" w:eastAsia="Arial" w:hAnsi="Arial" w:cs="Arial"/>
          <w:sz w:val="18"/>
          <w:szCs w:val="18"/>
        </w:rPr>
        <w:t>THBS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hrombospondin 1</w:t>
      </w:r>
    </w:p>
    <w:p w:rsidR="00560990" w:rsidRDefault="008334C7">
      <w:pPr>
        <w:tabs>
          <w:tab w:val="left" w:pos="3580"/>
        </w:tabs>
        <w:spacing w:before="21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POH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polipoprotein H (beta-2-glycoprotein I)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R2F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subfamily 2, group F, member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ENG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endoglin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V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veolin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V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veolin 1, caveolae protein, 22kDa</w:t>
      </w:r>
    </w:p>
    <w:p w:rsidR="00560990" w:rsidRDefault="008334C7">
      <w:pPr>
        <w:spacing w:before="55" w:after="0" w:line="240" w:lineRule="auto"/>
        <w:ind w:left="156" w:right="-20"/>
        <w:rPr>
          <w:rFonts w:ascii="Arial" w:eastAsia="Arial" w:hAnsi="Arial" w:cs="Arial"/>
          <w:sz w:val="18"/>
          <w:szCs w:val="18"/>
        </w:rPr>
      </w:pPr>
      <w:r>
        <w:rPr>
          <w:rFonts w:ascii="Calibri" w:eastAsia="Calibri" w:hAnsi="Calibri" w:cs="Calibri"/>
        </w:rPr>
        <w:t>GO</w:t>
      </w:r>
      <w:proofErr w:type="gramStart"/>
      <w:r>
        <w:rPr>
          <w:rFonts w:ascii="Calibri" w:eastAsia="Calibri" w:hAnsi="Calibri" w:cs="Calibri"/>
        </w:rPr>
        <w:t>:0034111</w:t>
      </w:r>
      <w:proofErr w:type="gram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pacing w:val="11"/>
        </w:rPr>
        <w:t xml:space="preserve"> </w:t>
      </w:r>
      <w:r>
        <w:rPr>
          <w:rFonts w:ascii="Arial" w:eastAsia="Arial" w:hAnsi="Arial" w:cs="Arial"/>
          <w:b/>
          <w:bCs/>
          <w:position w:val="1"/>
          <w:sz w:val="18"/>
          <w:szCs w:val="18"/>
        </w:rPr>
        <w:t>Negative Regulation Of Homotypic Cell-Cell Adhesion</w:t>
      </w:r>
    </w:p>
    <w:p w:rsidR="00560990" w:rsidRDefault="008334C7">
      <w:pPr>
        <w:tabs>
          <w:tab w:val="left" w:pos="3580"/>
        </w:tabs>
        <w:spacing w:before="50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TPM1/// LOC100128</w:t>
      </w:r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tropomyosin 1 (alpha</w:t>
      </w:r>
      <w:proofErr w:type="gramStart"/>
      <w:r>
        <w:rPr>
          <w:rFonts w:ascii="Arial" w:eastAsia="Arial" w:hAnsi="Arial" w:cs="Arial"/>
          <w:sz w:val="18"/>
          <w:szCs w:val="18"/>
        </w:rPr>
        <w:t>)  /</w:t>
      </w:r>
      <w:proofErr w:type="gramEnd"/>
      <w:r>
        <w:rPr>
          <w:rFonts w:ascii="Arial" w:eastAsia="Arial" w:hAnsi="Arial" w:cs="Arial"/>
          <w:sz w:val="18"/>
          <w:szCs w:val="18"/>
        </w:rPr>
        <w:t>//  hypothetical protein LOC100128979</w:t>
      </w:r>
    </w:p>
    <w:p w:rsidR="00560990" w:rsidRDefault="008334C7">
      <w:pPr>
        <w:tabs>
          <w:tab w:val="left" w:pos="3580"/>
        </w:tabs>
        <w:spacing w:before="64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AA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erum amyloid A1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v-erb-b2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erythroblastic leukemia viral oncogene homolog 2,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6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ERBB2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neuro/glioblastoma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derived oncogene homolog (avian)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60" w:bottom="280" w:left="1320" w:header="720" w:footer="720" w:gutter="0"/>
          <w:cols w:num="2" w:space="720" w:equalWidth="0">
            <w:col w:w="1985" w:space="1600"/>
            <w:col w:w="5355"/>
          </w:cols>
        </w:sectPr>
      </w:pPr>
    </w:p>
    <w:p w:rsidR="00560990" w:rsidRDefault="008334C7" w:rsidP="00015B93">
      <w:pPr>
        <w:tabs>
          <w:tab w:val="left" w:pos="3580"/>
        </w:tabs>
        <w:spacing w:before="92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TPM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opomyosin 1 (alpha)</w:t>
      </w:r>
    </w:p>
    <w:p w:rsidR="00560990" w:rsidRPr="00A24812" w:rsidRDefault="008334C7">
      <w:pPr>
        <w:spacing w:before="9" w:after="0" w:line="198" w:lineRule="exact"/>
        <w:ind w:left="3586" w:right="-20"/>
        <w:rPr>
          <w:rFonts w:ascii="Arial" w:eastAsia="Arial" w:hAnsi="Arial" w:cs="Arial"/>
          <w:sz w:val="18"/>
          <w:szCs w:val="18"/>
          <w:lang w:val="es-AR"/>
        </w:rPr>
      </w:pPr>
      <w:proofErr w:type="gramStart"/>
      <w:r w:rsidRPr="00A24812">
        <w:rPr>
          <w:rFonts w:ascii="Arial" w:eastAsia="Arial" w:hAnsi="Arial" w:cs="Arial"/>
          <w:position w:val="-1"/>
          <w:sz w:val="18"/>
          <w:szCs w:val="18"/>
          <w:lang w:val="es-AR"/>
        </w:rPr>
        <w:t>transglutaminase</w:t>
      </w:r>
      <w:proofErr w:type="gramEnd"/>
      <w:r w:rsidRPr="00A24812">
        <w:rPr>
          <w:rFonts w:ascii="Arial" w:eastAsia="Arial" w:hAnsi="Arial" w:cs="Arial"/>
          <w:position w:val="-1"/>
          <w:sz w:val="18"/>
          <w:szCs w:val="18"/>
          <w:lang w:val="es-AR"/>
        </w:rPr>
        <w:t xml:space="preserve"> 2 (C polypeptide, protein-glutamine-gamma-</w:t>
      </w:r>
    </w:p>
    <w:p w:rsidR="00560990" w:rsidRPr="00A24812" w:rsidRDefault="00560990">
      <w:pPr>
        <w:spacing w:after="0"/>
        <w:rPr>
          <w:lang w:val="es-AR"/>
        </w:rPr>
        <w:sectPr w:rsidR="00560990" w:rsidRPr="00A24812">
          <w:type w:val="continuous"/>
          <w:pgSz w:w="11920" w:h="16840"/>
          <w:pgMar w:top="1060" w:right="1660" w:bottom="280" w:left="1320" w:header="720" w:footer="720" w:gutter="0"/>
          <w:cols w:space="720"/>
        </w:sectPr>
      </w:pPr>
    </w:p>
    <w:p w:rsidR="00560990" w:rsidRDefault="008334C7">
      <w:pPr>
        <w:spacing w:after="0" w:line="184" w:lineRule="exac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TGM2</w:t>
      </w:r>
    </w:p>
    <w:p w:rsidR="00560990" w:rsidRDefault="00C7486C">
      <w:pPr>
        <w:spacing w:before="1" w:after="0" w:line="190" w:lineRule="exact"/>
        <w:rPr>
          <w:sz w:val="19"/>
          <w:szCs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44" behindDoc="1" locked="0" layoutInCell="1" allowOverlap="1" wp14:anchorId="5454808B" wp14:editId="48D4251E">
                <wp:simplePos x="0" y="0"/>
                <wp:positionH relativeFrom="page">
                  <wp:posOffset>882650</wp:posOffset>
                </wp:positionH>
                <wp:positionV relativeFrom="page">
                  <wp:posOffset>5334000</wp:posOffset>
                </wp:positionV>
                <wp:extent cx="5782310" cy="1270"/>
                <wp:effectExtent l="0" t="0" r="27940" b="17780"/>
                <wp:wrapNone/>
                <wp:docPr id="421" name="Group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340"/>
                          <a:chExt cx="9106" cy="2"/>
                        </a:xfrm>
                      </wpg:grpSpPr>
                      <wps:wsp>
                        <wps:cNvPr id="422" name="Freeform 423"/>
                        <wps:cNvSpPr>
                          <a:spLocks/>
                        </wps:cNvSpPr>
                        <wps:spPr bwMode="auto">
                          <a:xfrm>
                            <a:off x="1390" y="8340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2" o:spid="_x0000_s1026" style="position:absolute;margin-left:69.5pt;margin-top:420pt;width:455.3pt;height:.1pt;z-index:-7536;mso-position-horizontal-relative:page;mso-position-vertical-relative:page" coordorigin="1390,8340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">
                <v:shape id="Freeform 423" o:spid="_x0000_s1027" style="position:absolute;left:1390;top:8340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DkAsMA&#10;AADcAAAADwAAAGRycy9kb3ducmV2LnhtbESPQWsCMRSE74X+h/AK3mrWICJbo4jQIogFbS+9PTbP&#10;ZHHzsiRRt/31jVDocZiZb5jFavCduFJMbWANk3EFgrgJpmWr4fPj9XkOImVkg11g0vBNCVbLx4cF&#10;1ibc+EDXY7aiQDjVqMHl3NdSpsaRxzQOPXHxTiF6zEVGK03EW4H7TqqqmkmPLZcFhz1tHDXn48Vr&#10;8LRX52H/s/XvTtl4eIvzL7vTevQ0rF9AZBryf/ivvTUapkrB/Uw5An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DDkAsMAAADcAAAADwAAAAAAAAAAAAAAAACYAgAAZHJzL2Rv&#10;d25yZXYueG1sUEsFBgAAAAAEAAQA9QAAAIgDAAAAAA==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</w:p>
    <w:p w:rsidR="00560990" w:rsidRDefault="008334C7">
      <w:pPr>
        <w:spacing w:after="0" w:line="240" w:lineRule="auto"/>
        <w:ind w:left="106" w:right="-71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color w:val="4F6228"/>
          <w:sz w:val="18"/>
          <w:szCs w:val="18"/>
        </w:rPr>
        <w:t>Downregulated G10 vs Control</w:t>
      </w:r>
    </w:p>
    <w:p w:rsidR="00560990" w:rsidRDefault="00C7486C">
      <w:pPr>
        <w:spacing w:before="90" w:after="0" w:line="203" w:lineRule="exact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45" behindDoc="1" locked="0" layoutInCell="1" allowOverlap="1" wp14:anchorId="0DA0DAD3" wp14:editId="6EF78BD8">
                <wp:simplePos x="0" y="0"/>
                <wp:positionH relativeFrom="page">
                  <wp:posOffset>882650</wp:posOffset>
                </wp:positionH>
                <wp:positionV relativeFrom="page">
                  <wp:posOffset>5527675</wp:posOffset>
                </wp:positionV>
                <wp:extent cx="5782310" cy="1270"/>
                <wp:effectExtent l="0" t="0" r="27940" b="17780"/>
                <wp:wrapNone/>
                <wp:docPr id="419" name="Group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645"/>
                          <a:chExt cx="9106" cy="2"/>
                        </a:xfrm>
                      </wpg:grpSpPr>
                      <wps:wsp>
                        <wps:cNvPr id="420" name="Freeform 421"/>
                        <wps:cNvSpPr>
                          <a:spLocks/>
                        </wps:cNvSpPr>
                        <wps:spPr bwMode="auto">
                          <a:xfrm>
                            <a:off x="1390" y="8645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0" o:spid="_x0000_s1026" style="position:absolute;margin-left:69.5pt;margin-top:435.25pt;width:455.3pt;height:.1pt;z-index:-7535;mso-position-horizontal-relative:page;mso-position-vertical-relative:page" coordorigin="1390,8645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">
                <v:shape id="Freeform 421" o:spid="_x0000_s1027" style="position:absolute;left:1390;top:8645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7f7sAA&#10;AADcAAAADwAAAGRycy9kb3ducmV2LnhtbERPy2oCMRTdF/yHcIXuasahFBmNIoJFKBZ8bNxdJtdk&#10;cHIzJKlO/XqzEFweznu26F0rrhRi41nBeFSAIK69btgoOB7WHxMQMSFrbD2Tgn+KsJgP3mZYaX/j&#10;HV33yYgcwrFCBTalrpIy1pYcxpHviDN39sFhyjAYqQPecrhrZVkUX9Jhw7nBYkcrS/Vl/+cUONqW&#10;l35737hfW5qw+w6Tk/lR6n3YL6cgEvXpJX66N1rBZ5nn5zP5CMj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67f7sAAAADcAAAADwAAAAAAAAAAAAAAAACYAgAAZHJzL2Rvd25y&#10;ZXYueG1sUEsFBgAAAAAEAAQA9QAAAIUDAAAAAA==&#10;" path="m,l9105,e" filled="f" strokeweight="2.02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position w:val="-1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position w:val="-1"/>
          <w:sz w:val="18"/>
          <w:szCs w:val="18"/>
        </w:rPr>
        <w:t>:04110</w:t>
      </w:r>
      <w:proofErr w:type="gramEnd"/>
      <w:r w:rsidR="008334C7">
        <w:rPr>
          <w:rFonts w:ascii="Arial" w:eastAsia="Arial" w:hAnsi="Arial" w:cs="Arial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position w:val="-1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position w:val="-1"/>
          <w:sz w:val="18"/>
          <w:szCs w:val="18"/>
        </w:rPr>
        <w:t>Cell Cycle</w:t>
      </w:r>
    </w:p>
    <w:p w:rsidR="00560990" w:rsidRDefault="008334C7">
      <w:pPr>
        <w:spacing w:before="25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glutamyltransferase</w:t>
      </w:r>
      <w:proofErr w:type="gramEnd"/>
      <w:r>
        <w:rPr>
          <w:rFonts w:ascii="Arial" w:eastAsia="Arial" w:hAnsi="Arial" w:cs="Arial"/>
          <w:sz w:val="18"/>
          <w:szCs w:val="18"/>
        </w:rPr>
        <w:t>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60" w:bottom="280" w:left="1320" w:header="720" w:footer="720" w:gutter="0"/>
          <w:cols w:num="2" w:space="720" w:equalWidth="0">
            <w:col w:w="2737" w:space="849"/>
            <w:col w:w="5354"/>
          </w:cols>
        </w:sectPr>
      </w:pPr>
    </w:p>
    <w:p w:rsidR="00560990" w:rsidRDefault="006F0149">
      <w:pPr>
        <w:tabs>
          <w:tab w:val="left" w:pos="3580"/>
        </w:tabs>
        <w:spacing w:before="77" w:after="0" w:line="321" w:lineRule="auto"/>
        <w:ind w:left="1394" w:right="1905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46" behindDoc="1" locked="0" layoutInCell="1" allowOverlap="1" wp14:anchorId="29BCCA57" wp14:editId="4AAB4299">
                <wp:simplePos x="0" y="0"/>
                <wp:positionH relativeFrom="page">
                  <wp:posOffset>882650</wp:posOffset>
                </wp:positionH>
                <wp:positionV relativeFrom="page">
                  <wp:posOffset>5711825</wp:posOffset>
                </wp:positionV>
                <wp:extent cx="5782310" cy="1270"/>
                <wp:effectExtent l="0" t="0" r="27940" b="17780"/>
                <wp:wrapNone/>
                <wp:docPr id="417" name="Group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935"/>
                          <a:chExt cx="9106" cy="2"/>
                        </a:xfrm>
                      </wpg:grpSpPr>
                      <wps:wsp>
                        <wps:cNvPr id="418" name="Freeform 419"/>
                        <wps:cNvSpPr>
                          <a:spLocks/>
                        </wps:cNvSpPr>
                        <wps:spPr bwMode="auto">
                          <a:xfrm>
                            <a:off x="1390" y="8935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8" o:spid="_x0000_s1026" style="position:absolute;margin-left:69.5pt;margin-top:449.75pt;width:455.3pt;height:.1pt;z-index:-7534;mso-position-horizontal-relative:page;mso-position-vertical-relative:page" coordorigin="1390,8935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qWrYQMAAOw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">
                <v:shape id="Freeform 419" o:spid="_x0000_s1027" style="position:absolute;left:1390;top:8935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ECyMIA&#10;AADcAAAADwAAAGRycy9kb3ducmV2LnhtbERPz2vCMBS+C/sfwht407SbiHTGsg0GOwhSFdxuj+at&#10;DW1eSpNp/O/NQfD48f1el9H24kyjN44V5PMMBHHttOFGwfHwNVuB8AFZY++YFFzJQ7l5mqyx0O7C&#10;FZ33oREphH2BCtoQhkJKX7dk0c/dQJy4PzdaDAmOjdQjXlK47eVLli2lRcOpocWBPluqu/2/VbDt&#10;ovndrZbdq/UnmR2raD5+KqWmz/H9DUSgGB7iu/tbK1jkaW06k46A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EQLI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MAD2L2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MAD2 mitotic arrest deficient-like 2 (yeast) </w:t>
      </w:r>
      <w:r w:rsidR="008334C7">
        <w:rPr>
          <w:rFonts w:ascii="Arial" w:eastAsia="Arial" w:hAnsi="Arial" w:cs="Arial"/>
          <w:sz w:val="18"/>
          <w:szCs w:val="18"/>
        </w:rPr>
        <w:t>WEE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>
      <w:pPr>
        <w:tabs>
          <w:tab w:val="left" w:pos="3580"/>
        </w:tabs>
        <w:spacing w:before="2" w:after="0" w:line="321" w:lineRule="auto"/>
        <w:ind w:left="1394" w:right="905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CDC14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DC14 cell division cycle 14 homolog A (S. cerevisiae) </w:t>
      </w:r>
      <w:r>
        <w:rPr>
          <w:rFonts w:ascii="Arial" w:eastAsia="Arial" w:hAnsi="Arial" w:cs="Arial"/>
          <w:sz w:val="18"/>
          <w:szCs w:val="18"/>
        </w:rPr>
        <w:t>HDAC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histone deacetylase 1</w:t>
      </w:r>
      <w:proofErr w:type="gramEnd"/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GFB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transforming growth factor, beta 3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MAD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MAD family member 3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EE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ADD45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growth arrest and DNA-damage-inducible, alpha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EE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181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DC6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ell division cycle 6 homolog (S. cerevisiae) </w:t>
      </w:r>
      <w:r>
        <w:rPr>
          <w:rFonts w:ascii="Arial" w:eastAsia="Arial" w:hAnsi="Arial" w:cs="Arial"/>
          <w:sz w:val="18"/>
          <w:szCs w:val="18"/>
        </w:rPr>
        <w:t>CCND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yclin D1</w:t>
      </w:r>
    </w:p>
    <w:p w:rsidR="00560990" w:rsidRDefault="008334C7">
      <w:pPr>
        <w:tabs>
          <w:tab w:val="left" w:pos="3580"/>
        </w:tabs>
        <w:spacing w:before="2" w:after="0" w:line="321" w:lineRule="auto"/>
        <w:ind w:left="1394" w:right="120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ORC6L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origin recognition complex, subunit 6 like (yeast) </w:t>
      </w:r>
      <w:r>
        <w:rPr>
          <w:rFonts w:ascii="Arial" w:eastAsia="Arial" w:hAnsi="Arial" w:cs="Arial"/>
          <w:sz w:val="18"/>
          <w:szCs w:val="18"/>
        </w:rPr>
        <w:t>ESPL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extra spindle pole bodies homolog 1 (S. cerevisiae) </w:t>
      </w:r>
      <w:r>
        <w:rPr>
          <w:rFonts w:ascii="Arial" w:eastAsia="Arial" w:hAnsi="Arial" w:cs="Arial"/>
          <w:sz w:val="18"/>
          <w:szCs w:val="18"/>
        </w:rPr>
        <w:t>CHE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HK1 checkpoint homolog (S. pombe)</w:t>
      </w:r>
    </w:p>
    <w:p w:rsidR="00560990" w:rsidRDefault="008334C7">
      <w:pPr>
        <w:tabs>
          <w:tab w:val="left" w:pos="3580"/>
        </w:tabs>
        <w:spacing w:before="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CNB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yclin B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KMYT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rotein kinase, membrane associated tyrosine/threonine 1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1435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ORC1L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origin recognition complex, subunit 1-like (yeast) </w:t>
      </w:r>
      <w:r>
        <w:rPr>
          <w:rFonts w:ascii="Arial" w:eastAsia="Arial" w:hAnsi="Arial" w:cs="Arial"/>
          <w:sz w:val="18"/>
          <w:szCs w:val="18"/>
        </w:rPr>
        <w:t>CDC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ell division cycle 20 homolog (S. cerevisiae)</w:t>
      </w:r>
      <w:proofErr w:type="gramEnd"/>
    </w:p>
    <w:p w:rsidR="00560990" w:rsidRDefault="008334C7">
      <w:pPr>
        <w:spacing w:after="0" w:line="129" w:lineRule="exac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3"/>
          <w:sz w:val="18"/>
          <w:szCs w:val="18"/>
        </w:rPr>
        <w:t>budding</w:t>
      </w:r>
      <w:proofErr w:type="gramEnd"/>
      <w:r>
        <w:rPr>
          <w:rFonts w:ascii="Arial" w:eastAsia="Arial" w:hAnsi="Arial" w:cs="Arial"/>
          <w:position w:val="-3"/>
          <w:sz w:val="18"/>
          <w:szCs w:val="18"/>
        </w:rPr>
        <w:t xml:space="preserve"> uninhibited by benzimidazoles 1 homolog beta (yeast)  ///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60" w:bottom="280" w:left="1320" w:header="720" w:footer="720" w:gutter="0"/>
          <w:cols w:space="720"/>
        </w:sectPr>
      </w:pPr>
    </w:p>
    <w:p w:rsidR="00560990" w:rsidRDefault="008334C7">
      <w:pPr>
        <w:spacing w:after="0" w:line="184" w:lineRule="exact"/>
        <w:ind w:left="1394" w:right="-67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BUB1B  /</w:t>
      </w:r>
      <w:proofErr w:type="gramEnd"/>
      <w:r>
        <w:rPr>
          <w:rFonts w:ascii="Arial" w:eastAsia="Arial" w:hAnsi="Arial" w:cs="Arial"/>
          <w:sz w:val="18"/>
          <w:szCs w:val="18"/>
        </w:rPr>
        <w:t>//  PAK6</w:t>
      </w:r>
    </w:p>
    <w:p w:rsidR="00560990" w:rsidRDefault="00560990">
      <w:pPr>
        <w:spacing w:before="11" w:after="0" w:line="260" w:lineRule="exact"/>
        <w:rPr>
          <w:sz w:val="26"/>
          <w:szCs w:val="26"/>
        </w:rPr>
      </w:pPr>
    </w:p>
    <w:p w:rsidR="00560990" w:rsidRDefault="008334C7">
      <w:pPr>
        <w:spacing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TM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PAT</w:t>
      </w:r>
      <w:proofErr w:type="gramEnd"/>
    </w:p>
    <w:p w:rsidR="00560990" w:rsidRDefault="008334C7">
      <w:pPr>
        <w:spacing w:before="56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p21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rotein (Cdc42/Rac)-activated kinase 6</w:t>
      </w:r>
    </w:p>
    <w:p w:rsidR="00560990" w:rsidRDefault="008334C7">
      <w:pPr>
        <w:spacing w:before="47" w:after="0" w:line="258" w:lineRule="auto"/>
        <w:ind w:right="776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ataxia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telangiectasia mutated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/  nuclear protein, ataxia- telangiectasia locus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60" w:bottom="280" w:left="1320" w:header="720" w:footer="720" w:gutter="0"/>
          <w:cols w:num="2" w:space="720" w:equalWidth="0">
            <w:col w:w="2796" w:space="790"/>
            <w:col w:w="5354"/>
          </w:cols>
        </w:sectPr>
      </w:pPr>
    </w:p>
    <w:p w:rsidR="00560990" w:rsidRDefault="00C1016A">
      <w:pPr>
        <w:tabs>
          <w:tab w:val="left" w:pos="3580"/>
        </w:tabs>
        <w:spacing w:before="72" w:after="0" w:line="332" w:lineRule="auto"/>
        <w:ind w:left="187" w:right="2867" w:firstLine="1207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38" behindDoc="1" locked="0" layoutInCell="1" allowOverlap="1" wp14:anchorId="2726BD01" wp14:editId="142D858A">
                <wp:simplePos x="0" y="0"/>
                <wp:positionH relativeFrom="page">
                  <wp:posOffset>882650</wp:posOffset>
                </wp:positionH>
                <wp:positionV relativeFrom="page">
                  <wp:posOffset>1426210</wp:posOffset>
                </wp:positionV>
                <wp:extent cx="5782310" cy="1270"/>
                <wp:effectExtent l="15875" t="6985" r="12065" b="10795"/>
                <wp:wrapNone/>
                <wp:docPr id="433" name="Group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246"/>
                          <a:chExt cx="9106" cy="2"/>
                        </a:xfrm>
                      </wpg:grpSpPr>
                      <wps:wsp>
                        <wps:cNvPr id="434" name="Freeform 435"/>
                        <wps:cNvSpPr>
                          <a:spLocks/>
                        </wps:cNvSpPr>
                        <wps:spPr bwMode="auto">
                          <a:xfrm>
                            <a:off x="1390" y="224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4" o:spid="_x0000_s1026" style="position:absolute;margin-left:69.5pt;margin-top:112.3pt;width:455.3pt;height:.1pt;z-index:-7542;mso-position-horizontal-relative:page;mso-position-vertical-relative:page" coordorigin="1390,224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">
                <v:shape id="Freeform 435" o:spid="_x0000_s1027" style="position:absolute;left:1390;top:224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UCDcYA&#10;AADcAAAADwAAAGRycy9kb3ducmV2LnhtbESPW2sCMRSE3wv9D+EUfNNsq9R2u1EWUbTgg5dC6dth&#10;c/aCm5Mlibr++6Yg9HGYmW+YbN6bVlzI+caygudRAoK4sLrhSsHXcTV8A+EDssbWMim4kYf57PEh&#10;w1TbK+/pcgiViBD2KSqoQ+hSKX1Rk0E/sh1x9ErrDIYoXSW1w2uEm1a+JMmrNNhwXKixo0VNxelw&#10;NgrWvsxpd9zmp/P3cur28vPdNz9KDZ76/ANEoD78h+/tjVYwGU/g70w8AnL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CUCDcYAAADcAAAADwAAAAAAAAAAAAAAAACYAgAAZHJz&#10;L2Rvd25yZXYueG1sUEsFBgAAAAAEAAQA9QAAAIs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39" behindDoc="1" locked="0" layoutInCell="1" allowOverlap="1" wp14:anchorId="3168BF1F" wp14:editId="1A78E6C0">
                <wp:simplePos x="0" y="0"/>
                <wp:positionH relativeFrom="page">
                  <wp:posOffset>882650</wp:posOffset>
                </wp:positionH>
                <wp:positionV relativeFrom="page">
                  <wp:posOffset>1610995</wp:posOffset>
                </wp:positionV>
                <wp:extent cx="5782310" cy="1270"/>
                <wp:effectExtent l="15875" t="10795" r="12065" b="6985"/>
                <wp:wrapNone/>
                <wp:docPr id="431" name="Group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537"/>
                          <a:chExt cx="9106" cy="2"/>
                        </a:xfrm>
                      </wpg:grpSpPr>
                      <wps:wsp>
                        <wps:cNvPr id="432" name="Freeform 433"/>
                        <wps:cNvSpPr>
                          <a:spLocks/>
                        </wps:cNvSpPr>
                        <wps:spPr bwMode="auto">
                          <a:xfrm>
                            <a:off x="1390" y="2537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2" o:spid="_x0000_s1026" style="position:absolute;margin-left:69.5pt;margin-top:126.85pt;width:455.3pt;height:.1pt;z-index:-7541;mso-position-horizontal-relative:page;mso-position-vertical-relative:page" coordorigin="1390,2537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">
                <v:shape id="Freeform 433" o:spid="_x0000_s1027" style="position:absolute;left:1390;top:2537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A/4sUA&#10;AADcAAAADwAAAGRycy9kb3ducmV2LnhtbESPT2sCMRTE74V+h/AK3jRblapboyxFsYIH/4H09tg8&#10;dxc3L0sSdfvtTUHocZiZ3zDTeWtqcSPnK8sK3nsJCOLc6ooLBcfDsjsG4QOyxtoyKfglD/PZ68sU&#10;U23vvKPbPhQiQtinqKAMoUml9HlJBn3PNsTRO1tnMETpCqkd3iPc1LKfJB/SYMVxocSGvkrKL/ur&#10;UbDy54y2h012uZ4WI7eT64mvfpTqvLXZJ4hAbfgPP9vfWsFw0Ie/M/EI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gD/ixQAAANwAAAAPAAAAAAAAAAAAAAAAAJgCAABkcnMv&#10;ZG93bnJldi54bWxQSwUGAAAAAAQABAD1AAAAigMAAAAA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0" behindDoc="1" locked="0" layoutInCell="1" allowOverlap="1" wp14:anchorId="2B39091A" wp14:editId="461EEA82">
                <wp:simplePos x="0" y="0"/>
                <wp:positionH relativeFrom="page">
                  <wp:posOffset>882650</wp:posOffset>
                </wp:positionH>
                <wp:positionV relativeFrom="page">
                  <wp:posOffset>2467610</wp:posOffset>
                </wp:positionV>
                <wp:extent cx="5782310" cy="1270"/>
                <wp:effectExtent l="15875" t="10160" r="12065" b="7620"/>
                <wp:wrapNone/>
                <wp:docPr id="429" name="Group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886"/>
                          <a:chExt cx="9106" cy="2"/>
                        </a:xfrm>
                      </wpg:grpSpPr>
                      <wps:wsp>
                        <wps:cNvPr id="430" name="Freeform 431"/>
                        <wps:cNvSpPr>
                          <a:spLocks/>
                        </wps:cNvSpPr>
                        <wps:spPr bwMode="auto">
                          <a:xfrm>
                            <a:off x="1390" y="388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0" o:spid="_x0000_s1026" style="position:absolute;margin-left:69.5pt;margin-top:194.3pt;width:455.3pt;height:.1pt;z-index:-7540;mso-position-horizontal-relative:page;mso-position-vertical-relative:page" coordorigin="1390,388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">
                <v:shape id="Freeform 431" o:spid="_x0000_s1027" style="position:absolute;left:1390;top:388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JSrsIA&#10;AADcAAAADwAAAGRycy9kb3ducmV2LnhtbERPz2vCMBS+C/sfwhvspqnrkFKNxQ0GOwxGVXC7PZpn&#10;G9q8lCbT+N+bw2DHj+/3pop2EBeavHGsYLnIQBA3ThtuFRwP7/MChA/IGgfHpOBGHqrtw2yDpXZX&#10;rumyD61IIexLVNCFMJZS+qYji37hRuLEnd1kMSQ4tVJPeE3hdpDPWbaSFg2nhg5Heuuo6fe/VsFn&#10;H83PV7Hqc+tPMjvW0bx+10o9PcbdGkSgGP7Ff+4PreAlT/PTmXQE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0lKu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1" behindDoc="1" locked="0" layoutInCell="1" allowOverlap="1" wp14:anchorId="2B1762AE" wp14:editId="3B3184CD">
                <wp:simplePos x="0" y="0"/>
                <wp:positionH relativeFrom="page">
                  <wp:posOffset>882650</wp:posOffset>
                </wp:positionH>
                <wp:positionV relativeFrom="page">
                  <wp:posOffset>2651760</wp:posOffset>
                </wp:positionV>
                <wp:extent cx="5782310" cy="1270"/>
                <wp:effectExtent l="15875" t="13335" r="12065" b="13970"/>
                <wp:wrapNone/>
                <wp:docPr id="427" name="Group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4176"/>
                          <a:chExt cx="9106" cy="2"/>
                        </a:xfrm>
                      </wpg:grpSpPr>
                      <wps:wsp>
                        <wps:cNvPr id="428" name="Freeform 429"/>
                        <wps:cNvSpPr>
                          <a:spLocks/>
                        </wps:cNvSpPr>
                        <wps:spPr bwMode="auto">
                          <a:xfrm>
                            <a:off x="1390" y="4176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8" o:spid="_x0000_s1026" style="position:absolute;margin-left:69.5pt;margin-top:208.8pt;width:455.3pt;height:.1pt;z-index:-7539;mso-position-horizontal-relative:page;mso-position-vertical-relative:page" coordorigin="1390,4176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">
                <v:shape id="Freeform 429" o:spid="_x0000_s1027" style="position:absolute;left:1390;top:4176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Ge1cMA&#10;AADcAAAADwAAAGRycy9kb3ducmV2LnhtbERPz2vCMBS+D/Y/hCfsNlNlOK1GKWNjG+xgqyDeHs2z&#10;LTYvJUlr/e+Xw2DHj+/3ZjeaVgzkfGNZwWyagCAurW64UnA8fDwvQfiArLG1TAru5GG3fXzYYKrt&#10;jXMailCJGMI+RQV1CF0qpS9rMuintiOO3MU6gyFCV0nt8BbDTSvnSbKQBhuODTV29FZTeS16o+DT&#10;XzLaH36ya396f3W5/F755qzU02TM1iACjeFf/Of+0gpe5nFtPBOP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Ge1cMAAADcAAAADwAAAAAAAAAAAAAAAACYAgAAZHJzL2Rv&#10;d25yZXYueG1sUEsFBgAAAAAEAAQA9QAAAIgDAAAAAA==&#10;" path="m,l9105,e" filled="f" strokeweight=".37392mm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2" behindDoc="1" locked="0" layoutInCell="1" allowOverlap="1" wp14:anchorId="75C09345" wp14:editId="77DEC65C">
                <wp:simplePos x="0" y="0"/>
                <wp:positionH relativeFrom="page">
                  <wp:posOffset>882650</wp:posOffset>
                </wp:positionH>
                <wp:positionV relativeFrom="page">
                  <wp:posOffset>3942715</wp:posOffset>
                </wp:positionV>
                <wp:extent cx="5782310" cy="1270"/>
                <wp:effectExtent l="15875" t="8890" r="12065" b="8890"/>
                <wp:wrapNone/>
                <wp:docPr id="425" name="Group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209"/>
                          <a:chExt cx="9106" cy="2"/>
                        </a:xfrm>
                      </wpg:grpSpPr>
                      <wps:wsp>
                        <wps:cNvPr id="426" name="Freeform 427"/>
                        <wps:cNvSpPr>
                          <a:spLocks/>
                        </wps:cNvSpPr>
                        <wps:spPr bwMode="auto">
                          <a:xfrm>
                            <a:off x="1390" y="620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6" o:spid="_x0000_s1026" style="position:absolute;margin-left:69.5pt;margin-top:310.45pt;width:455.3pt;height:.1pt;z-index:-7538;mso-position-horizontal-relative:page;mso-position-vertical-relative:page" coordorigin="1390,620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">
                <v:shape id="Freeform 427" o:spid="_x0000_s1027" style="position:absolute;left:1390;top:620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75nMUA&#10;AADcAAAADwAAAGRycy9kb3ducmV2LnhtbESPQWsCMRSE7wX/Q3gFbzVbLYusRtFCoQehrArq7bF5&#10;7obdvCybVOO/bwqFHoeZ+YZZrqPtxI0GbxwreJ1kIIgrpw3XCo6Hj5c5CB+QNXaOScGDPKxXo6cl&#10;FtrduaTbPtQiQdgXqKAJoS+k9FVDFv3E9cTJu7rBYkhyqKUe8J7gtpPTLMulRcNpocGe3huq2v23&#10;VbBro7l8zfN2Zv1JZscymu25VGr8HDcLEIFi+A//tT+1grdpDr9n0hG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rvmc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3" behindDoc="1" locked="0" layoutInCell="1" allowOverlap="1" wp14:anchorId="386CA0D9" wp14:editId="3A636E30">
                <wp:simplePos x="0" y="0"/>
                <wp:positionH relativeFrom="page">
                  <wp:posOffset>882650</wp:posOffset>
                </wp:positionH>
                <wp:positionV relativeFrom="page">
                  <wp:posOffset>4126865</wp:posOffset>
                </wp:positionV>
                <wp:extent cx="5782310" cy="1270"/>
                <wp:effectExtent l="15875" t="12065" r="12065" b="5715"/>
                <wp:wrapNone/>
                <wp:docPr id="423" name="Group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6499"/>
                          <a:chExt cx="9106" cy="2"/>
                        </a:xfrm>
                      </wpg:grpSpPr>
                      <wps:wsp>
                        <wps:cNvPr id="424" name="Freeform 425"/>
                        <wps:cNvSpPr>
                          <a:spLocks/>
                        </wps:cNvSpPr>
                        <wps:spPr bwMode="auto">
                          <a:xfrm>
                            <a:off x="1390" y="6499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4" o:spid="_x0000_s1026" style="position:absolute;margin-left:69.5pt;margin-top:324.95pt;width:455.3pt;height:.1pt;z-index:-7537;mso-position-horizontal-relative:page;mso-position-vertical-relative:page" coordorigin="1390,6499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">
                <v:shape id="Freeform 425" o:spid="_x0000_s1027" style="position:absolute;left:1390;top:6499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DCcMQA&#10;AADcAAAADwAAAGRycy9kb3ducmV2LnhtbESPQWsCMRSE7wX/Q3iCt5qtishqlCoUPAhlrdD29tg8&#10;d8NuXpZNqvHfm4LgcZiZb5jVJtpWXKj3xrGCt3EGgrh02nCl4PT18boA4QOyxtYxKbiRh8168LLC&#10;XLsrF3Q5hkokCPscFdQhdLmUvqzJoh+7jjh5Z9dbDEn2ldQ9XhPctnKSZXNp0XBaqLGjXU1lc/yz&#10;Cg5NNL+fi3kztf5bZqcimu1PodRoGN+XIALF8Aw/2nutYDaZwf+ZdATk+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wwnD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7" behindDoc="1" locked="0" layoutInCell="1" allowOverlap="1" wp14:anchorId="1386FA9C" wp14:editId="3C48FDFA">
                <wp:simplePos x="0" y="0"/>
                <wp:positionH relativeFrom="page">
                  <wp:posOffset>882650</wp:posOffset>
                </wp:positionH>
                <wp:positionV relativeFrom="page">
                  <wp:posOffset>9784080</wp:posOffset>
                </wp:positionV>
                <wp:extent cx="5782310" cy="1270"/>
                <wp:effectExtent l="15875" t="11430" r="12065" b="6350"/>
                <wp:wrapNone/>
                <wp:docPr id="415" name="Group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5408"/>
                          <a:chExt cx="9106" cy="2"/>
                        </a:xfrm>
                      </wpg:grpSpPr>
                      <wps:wsp>
                        <wps:cNvPr id="416" name="Freeform 417"/>
                        <wps:cNvSpPr>
                          <a:spLocks/>
                        </wps:cNvSpPr>
                        <wps:spPr bwMode="auto">
                          <a:xfrm>
                            <a:off x="1390" y="1540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6" o:spid="_x0000_s1026" style="position:absolute;margin-left:69.5pt;margin-top:770.4pt;width:455.3pt;height:.1pt;z-index:-7533;mso-position-horizontal-relative:page;mso-position-vertical-relative:page" coordorigin="1390,1540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">
                <v:shape id="Freeform 417" o:spid="_x0000_s1027" style="position:absolute;left:1390;top:1540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IzIcUA&#10;AADcAAAADwAAAGRycy9kb3ducmV2LnhtbESPQWvCQBSE7wX/w/KE3urGtoQQXUWFQg8FiQqtt0f2&#10;mSzJvg3ZrW7/vVso9DjMzDfMch1tL640euNYwXyWgSCunTbcKDgd354KED4ga+wdk4If8rBeTR6W&#10;WGp344quh9CIBGFfooI2hKGU0tctWfQzNxAn7+JGiyHJsZF6xFuC214+Z1kuLRpOCy0OtGup7g7f&#10;VsFHF815X+Tdi/WfMjtV0Wy/KqUep3GzABEohv/wX/tdK3id5/B7Jh0Bu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wjMh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48" behindDoc="1" locked="0" layoutInCell="1" allowOverlap="1" wp14:anchorId="5744285A" wp14:editId="6CCCD7F0">
                <wp:simplePos x="0" y="0"/>
                <wp:positionH relativeFrom="page">
                  <wp:posOffset>882650</wp:posOffset>
                </wp:positionH>
                <wp:positionV relativeFrom="page">
                  <wp:posOffset>9968230</wp:posOffset>
                </wp:positionV>
                <wp:extent cx="5782310" cy="1270"/>
                <wp:effectExtent l="15875" t="14605" r="12065" b="12700"/>
                <wp:wrapNone/>
                <wp:docPr id="413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15698"/>
                          <a:chExt cx="9106" cy="2"/>
                        </a:xfrm>
                      </wpg:grpSpPr>
                      <wps:wsp>
                        <wps:cNvPr id="414" name="Freeform 415"/>
                        <wps:cNvSpPr>
                          <a:spLocks/>
                        </wps:cNvSpPr>
                        <wps:spPr bwMode="auto">
                          <a:xfrm>
                            <a:off x="1390" y="1569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4" o:spid="_x0000_s1026" style="position:absolute;margin-left:69.5pt;margin-top:784.9pt;width:455.3pt;height:.1pt;z-index:-7532;mso-position-horizontal-relative:page;mso-position-vertical-relative:page" coordorigin="1390,1569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">
                <v:shape id="Freeform 415" o:spid="_x0000_s1027" style="position:absolute;left:1390;top:1569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wIzcQA&#10;AADcAAAADwAAAGRycy9kb3ducmV2LnhtbESPQWsCMRSE7wX/Q3hCbzVrFZHVKFoQPBTKWqF6e2ye&#10;u2E3L8smavz3plDocZiZb5jlOtpW3Kj3xrGC8SgDQVw6bbhScPzevc1B+ICssXVMCh7kYb0avCwx&#10;1+7OBd0OoRIJwj5HBXUIXS6lL2uy6EeuI07exfUWQ5J9JXWP9wS3rXzPspm0aDgt1NjRR01lc7ha&#10;BZ9NNOev+ayZWP8js2MRzfZUKPU6jJsFiEAx/If/2nutYDqewu+ZdATk6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cCM3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PLK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 xml:space="preserve">polo-like kinase 1 (Drosophila) </w:t>
      </w:r>
      <w:r w:rsidR="008334C7">
        <w:rPr>
          <w:rFonts w:ascii="Arial" w:eastAsia="Arial" w:hAnsi="Arial" w:cs="Arial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:04810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sz w:val="18"/>
          <w:szCs w:val="18"/>
        </w:rPr>
        <w:t>Regulation Of Actin Cytoskeleto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60" w:bottom="280" w:left="1320" w:header="720" w:footer="720" w:gutter="0"/>
          <w:cols w:space="720"/>
        </w:sectPr>
      </w:pPr>
    </w:p>
    <w:p w:rsidR="00560990" w:rsidRDefault="008334C7">
      <w:pPr>
        <w:tabs>
          <w:tab w:val="left" w:pos="3580"/>
        </w:tabs>
        <w:spacing w:before="74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GF19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fibroblast growth factor 19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HRM4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holinergic receptor, muscarinic 4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RAS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elated RAS viral (r-ras) oncogene homolog 2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IP5K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hosphatidylinositol-4-phosphate 5-kinase, type I, alpha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CTN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ctinin, alpha 2</w:t>
      </w:r>
    </w:p>
    <w:p w:rsidR="00560990" w:rsidRDefault="008334C7" w:rsidP="00C7486C">
      <w:pPr>
        <w:tabs>
          <w:tab w:val="left" w:pos="3580"/>
        </w:tabs>
        <w:spacing w:before="73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WASF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AS protein family, member 2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neuroblastom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RAS viral (v-ras) oncogene homolog  ///  cold shock</w:t>
      </w:r>
    </w:p>
    <w:p w:rsidR="00560990" w:rsidRDefault="00560990" w:rsidP="00015B93">
      <w:pPr>
        <w:spacing w:after="0" w:line="40" w:lineRule="atLeast"/>
        <w:sectPr w:rsidR="00560990">
          <w:pgSz w:w="11920" w:h="16840"/>
          <w:pgMar w:top="104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NRAS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CSDE1</w:t>
      </w:r>
      <w:proofErr w:type="gramEnd"/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domain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containing E1, RNA-binding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845" w:space="740"/>
            <w:col w:w="5475"/>
          </w:cols>
        </w:sectPr>
      </w:pPr>
    </w:p>
    <w:p w:rsidR="00560990" w:rsidRDefault="008334C7" w:rsidP="00015B93">
      <w:pPr>
        <w:tabs>
          <w:tab w:val="left" w:pos="3580"/>
        </w:tabs>
        <w:spacing w:before="92" w:after="0" w:line="40" w:lineRule="atLeast"/>
        <w:ind w:left="1394" w:right="113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CDC4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ell division cycle 42 (GTP binding protein, 25kDa) </w:t>
      </w:r>
      <w:r>
        <w:rPr>
          <w:rFonts w:ascii="Arial" w:eastAsia="Arial" w:hAnsi="Arial" w:cs="Arial"/>
          <w:sz w:val="18"/>
          <w:szCs w:val="18"/>
        </w:rPr>
        <w:t>HRAS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v-Ha-ras Harvey rat sarcoma viral oncogene homolog</w:t>
      </w:r>
    </w:p>
    <w:p w:rsidR="00560990" w:rsidRPr="00FA6A9C" w:rsidRDefault="008334C7" w:rsidP="00015B93">
      <w:pPr>
        <w:spacing w:after="0" w:line="40" w:lineRule="atLeast"/>
        <w:ind w:left="3586" w:right="-20"/>
        <w:rPr>
          <w:rFonts w:ascii="Arial" w:eastAsia="Arial" w:hAnsi="Arial" w:cs="Arial"/>
          <w:sz w:val="18"/>
          <w:szCs w:val="18"/>
          <w:lang w:val="fr-FR"/>
        </w:rPr>
      </w:pPr>
      <w:proofErr w:type="gramStart"/>
      <w:r w:rsidRPr="00FA6A9C">
        <w:rPr>
          <w:rFonts w:ascii="Arial" w:eastAsia="Arial" w:hAnsi="Arial" w:cs="Arial"/>
          <w:position w:val="-3"/>
          <w:sz w:val="18"/>
          <w:szCs w:val="18"/>
          <w:lang w:val="fr-FR"/>
        </w:rPr>
        <w:t>protein</w:t>
      </w:r>
      <w:proofErr w:type="gramEnd"/>
      <w:r w:rsidRPr="00FA6A9C">
        <w:rPr>
          <w:rFonts w:ascii="Arial" w:eastAsia="Arial" w:hAnsi="Arial" w:cs="Arial"/>
          <w:position w:val="-3"/>
          <w:sz w:val="18"/>
          <w:szCs w:val="18"/>
          <w:lang w:val="fr-FR"/>
        </w:rPr>
        <w:t xml:space="preserve"> phosphatase 1, catalytic subunit, alpha isozyme  ///  protein</w:t>
      </w:r>
    </w:p>
    <w:p w:rsidR="00560990" w:rsidRPr="00FA6A9C" w:rsidRDefault="00560990" w:rsidP="00015B93">
      <w:pPr>
        <w:spacing w:after="0" w:line="40" w:lineRule="atLeast"/>
        <w:rPr>
          <w:lang w:val="fr-FR"/>
        </w:rPr>
        <w:sectPr w:rsidR="00560990" w:rsidRPr="00FA6A9C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PPP1CA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phosphatase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1, catalytic subunit, alpha isoform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105" w:space="1480"/>
            <w:col w:w="5475"/>
          </w:cols>
        </w:sectPr>
      </w:pPr>
    </w:p>
    <w:p w:rsidR="00560990" w:rsidRDefault="008334C7">
      <w:pPr>
        <w:spacing w:before="92" w:after="0" w:line="240" w:lineRule="auto"/>
        <w:ind w:left="1394" w:right="1948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 xml:space="preserve">PAK1                               </w:t>
      </w:r>
      <w:r w:rsidR="00C7486C">
        <w:rPr>
          <w:rFonts w:ascii="Arial" w:eastAsia="Arial" w:hAnsi="Arial" w:cs="Arial"/>
          <w:sz w:val="18"/>
          <w:szCs w:val="18"/>
        </w:rPr>
        <w:t xml:space="preserve">  </w:t>
      </w:r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p21 protein (Cdc42/Rac)-activated kinase 1</w:t>
      </w:r>
    </w:p>
    <w:p w:rsidR="00560990" w:rsidRDefault="008334C7">
      <w:pPr>
        <w:spacing w:before="73" w:after="0" w:line="240" w:lineRule="auto"/>
        <w:ind w:left="1394" w:right="412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ITGA8                             </w:t>
      </w:r>
      <w:r w:rsidR="00C7486C">
        <w:rPr>
          <w:rFonts w:ascii="Arial" w:eastAsia="Arial" w:hAnsi="Arial" w:cs="Arial"/>
          <w:sz w:val="18"/>
          <w:szCs w:val="18"/>
        </w:rPr>
        <w:t xml:space="preserve">  </w:t>
      </w:r>
      <w:r>
        <w:rPr>
          <w:rFonts w:ascii="Arial" w:eastAsia="Arial" w:hAnsi="Arial" w:cs="Arial"/>
          <w:sz w:val="18"/>
          <w:szCs w:val="18"/>
        </w:rPr>
        <w:t xml:space="preserve"> </w:t>
      </w:r>
      <w:r w:rsidR="00015B93"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integrin, alpha 8</w:t>
      </w:r>
    </w:p>
    <w:p w:rsidR="00560990" w:rsidRDefault="008334C7">
      <w:pPr>
        <w:tabs>
          <w:tab w:val="left" w:pos="3580"/>
        </w:tabs>
        <w:spacing w:before="73" w:after="0" w:line="321" w:lineRule="auto"/>
        <w:ind w:left="1394" w:right="90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TGA5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integrin, alpha 5 (fibronectin receptor, alpha polypeptide) </w:t>
      </w:r>
      <w:r>
        <w:rPr>
          <w:rFonts w:ascii="Arial" w:eastAsia="Arial" w:hAnsi="Arial" w:cs="Arial"/>
          <w:sz w:val="18"/>
          <w:szCs w:val="18"/>
        </w:rPr>
        <w:t>PDGFD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latelet derived growth factor D</w:t>
      </w:r>
    </w:p>
    <w:p w:rsidR="00560990" w:rsidRDefault="008334C7">
      <w:pPr>
        <w:spacing w:before="2" w:after="0" w:line="240" w:lineRule="auto"/>
        <w:ind w:left="1394" w:right="4880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RDX                               </w:t>
      </w:r>
      <w:r w:rsidR="00C7486C">
        <w:rPr>
          <w:rFonts w:ascii="Arial" w:eastAsia="Arial" w:hAnsi="Arial" w:cs="Arial"/>
          <w:sz w:val="18"/>
          <w:szCs w:val="18"/>
        </w:rPr>
        <w:t xml:space="preserve">   </w:t>
      </w:r>
      <w:r>
        <w:rPr>
          <w:rFonts w:ascii="Arial" w:eastAsia="Arial" w:hAnsi="Arial" w:cs="Arial"/>
          <w:sz w:val="18"/>
          <w:szCs w:val="18"/>
        </w:rPr>
        <w:t xml:space="preserve">  </w:t>
      </w:r>
      <w:r>
        <w:rPr>
          <w:rFonts w:ascii="Arial" w:eastAsia="Arial" w:hAnsi="Arial" w:cs="Arial"/>
          <w:position w:val="1"/>
          <w:sz w:val="18"/>
          <w:szCs w:val="18"/>
        </w:rPr>
        <w:t>radixin</w:t>
      </w:r>
    </w:p>
    <w:p w:rsidR="00560990" w:rsidRDefault="00C1016A">
      <w:pPr>
        <w:spacing w:before="45" w:after="0" w:line="240" w:lineRule="auto"/>
        <w:ind w:left="1394" w:right="4024"/>
        <w:jc w:val="both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49" behindDoc="1" locked="0" layoutInCell="1" allowOverlap="1" wp14:anchorId="09850AD3" wp14:editId="4FFD0510">
                <wp:simplePos x="0" y="0"/>
                <wp:positionH relativeFrom="page">
                  <wp:posOffset>882650</wp:posOffset>
                </wp:positionH>
                <wp:positionV relativeFrom="paragraph">
                  <wp:posOffset>220980</wp:posOffset>
                </wp:positionV>
                <wp:extent cx="5782310" cy="1270"/>
                <wp:effectExtent l="15875" t="19685" r="21590" b="17145"/>
                <wp:wrapNone/>
                <wp:docPr id="411" name="Group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48"/>
                          <a:chExt cx="9106" cy="2"/>
                        </a:xfrm>
                      </wpg:grpSpPr>
                      <wps:wsp>
                        <wps:cNvPr id="412" name="Freeform 413"/>
                        <wps:cNvSpPr>
                          <a:spLocks/>
                        </wps:cNvSpPr>
                        <wps:spPr bwMode="auto">
                          <a:xfrm>
                            <a:off x="1390" y="34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2" o:spid="_x0000_s1026" style="position:absolute;margin-left:69.5pt;margin-top:17.4pt;width:455.3pt;height:.1pt;z-index:-7531;mso-position-horizontal-relative:page" coordorigin="1390,34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">
                <v:shape id="Freeform 413" o:spid="_x0000_s1027" style="position:absolute;left:1390;top:34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wuv8QA&#10;AADcAAAADwAAAGRycy9kb3ducmV2LnhtbESPT2sCMRTE70K/Q3iF3jTrUkS2RikFRSgK/rl4e2xe&#10;k8XNy5Kkuu2nN4LgcZiZ3zCzRe9acaEQG88KxqMCBHHtdcNGwfGwHE5BxISssfVMCv4owmL+Mphh&#10;pf2Vd3TZJyMyhGOFCmxKXSVlrC05jCPfEWfvxweHKctgpA54zXDXyrIoJtJhw3nBYkdflurz/tcp&#10;cLQpz/3mf+22tjRhtwrTk/lW6u21//wAkahPz/CjvdYK3scl3M/kIyD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5cLr/EAAAA3AAAAA8AAAAAAAAAAAAAAAAAmAIAAGRycy9k&#10;b3ducmV2LnhtbFBLBQYAAAAABAAEAPUAAACJAwAAAAA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 xml:space="preserve">ITGA10                          </w:t>
      </w:r>
      <w:r w:rsidR="00C7486C">
        <w:rPr>
          <w:rFonts w:ascii="Arial" w:eastAsia="Arial" w:hAnsi="Arial" w:cs="Arial"/>
          <w:position w:val="-5"/>
          <w:sz w:val="18"/>
          <w:szCs w:val="18"/>
        </w:rPr>
        <w:t xml:space="preserve">  </w:t>
      </w:r>
      <w:r w:rsidR="008334C7">
        <w:rPr>
          <w:rFonts w:ascii="Arial" w:eastAsia="Arial" w:hAnsi="Arial" w:cs="Arial"/>
          <w:position w:val="-5"/>
          <w:sz w:val="18"/>
          <w:szCs w:val="18"/>
        </w:rPr>
        <w:t xml:space="preserve">   </w:t>
      </w:r>
      <w:r w:rsidR="008334C7">
        <w:rPr>
          <w:rFonts w:ascii="Arial" w:eastAsia="Arial" w:hAnsi="Arial" w:cs="Arial"/>
          <w:sz w:val="18"/>
          <w:szCs w:val="18"/>
        </w:rPr>
        <w:t>integrin, alpha 10</w:t>
      </w:r>
    </w:p>
    <w:p w:rsidR="00560990" w:rsidRDefault="00C1016A">
      <w:pPr>
        <w:spacing w:before="93" w:after="0" w:line="240" w:lineRule="auto"/>
        <w:ind w:left="106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50" behindDoc="1" locked="0" layoutInCell="1" allowOverlap="1" wp14:anchorId="38B80A6F" wp14:editId="07751314">
                <wp:simplePos x="0" y="0"/>
                <wp:positionH relativeFrom="page">
                  <wp:posOffset>882650</wp:posOffset>
                </wp:positionH>
                <wp:positionV relativeFrom="paragraph">
                  <wp:posOffset>222885</wp:posOffset>
                </wp:positionV>
                <wp:extent cx="5782310" cy="1270"/>
                <wp:effectExtent l="15875" t="13335" r="21590" b="13970"/>
                <wp:wrapNone/>
                <wp:docPr id="409" name="Group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51"/>
                          <a:chExt cx="9106" cy="2"/>
                        </a:xfrm>
                      </wpg:grpSpPr>
                      <wps:wsp>
                        <wps:cNvPr id="410" name="Freeform 411"/>
                        <wps:cNvSpPr>
                          <a:spLocks/>
                        </wps:cNvSpPr>
                        <wps:spPr bwMode="auto">
                          <a:xfrm>
                            <a:off x="1390" y="35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0" o:spid="_x0000_s1026" style="position:absolute;margin-left:69.5pt;margin-top:17.55pt;width:455.3pt;height:.1pt;z-index:-7530;mso-position-horizontal-relative:page" coordorigin="1390,35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">
                <v:shape id="Freeform 411" o:spid="_x0000_s1027" style="position:absolute;left:1390;top:35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IVU8EA&#10;AADcAAAADwAAAGRycy9kb3ducmV2LnhtbERPy2oCMRTdC/5DuAV3mnEoIlOjSMEiFAUfm+4uk2sy&#10;OLkZklRHv94sCl0eznux6l0rbhRi41nBdFKAIK69btgoOJ824zmImJA1tp5JwYMirJbDwQIr7e98&#10;oNsxGZFDOFaowKbUVVLG2pLDOPEdceYuPjhMGQYjdcB7DnetLItiJh02nBssdvRpqb4ef50CR7vy&#10;2u+eW7e3pQmHrzD/Md9Kjd769QeIRH36F/+5t1rB+zTPz2fyE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HCFVPBAAAA3AAAAA8AAAAAAAAAAAAAAAAAmAIAAGRycy9kb3du&#10;cmV2LnhtbFBLBQYAAAAABAAEAPUAAACGAwAAAAA=&#10;" path="m,l9105,e" filled="f" strokeweight="2.02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4F6228"/>
          <w:sz w:val="18"/>
          <w:szCs w:val="18"/>
        </w:rPr>
        <w:t>Downregulated G10 vs A7</w:t>
      </w:r>
    </w:p>
    <w:p w:rsidR="00560990" w:rsidRDefault="00C1016A">
      <w:pPr>
        <w:spacing w:before="90" w:after="0" w:line="240" w:lineRule="auto"/>
        <w:ind w:left="187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51" behindDoc="1" locked="0" layoutInCell="1" allowOverlap="1" wp14:anchorId="31699612" wp14:editId="3AAF0608">
                <wp:simplePos x="0" y="0"/>
                <wp:positionH relativeFrom="page">
                  <wp:posOffset>882650</wp:posOffset>
                </wp:positionH>
                <wp:positionV relativeFrom="paragraph">
                  <wp:posOffset>216535</wp:posOffset>
                </wp:positionV>
                <wp:extent cx="5782310" cy="1270"/>
                <wp:effectExtent l="15875" t="6985" r="12065" b="10795"/>
                <wp:wrapNone/>
                <wp:docPr id="407" name="Group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341"/>
                          <a:chExt cx="9106" cy="2"/>
                        </a:xfrm>
                      </wpg:grpSpPr>
                      <wps:wsp>
                        <wps:cNvPr id="408" name="Freeform 409"/>
                        <wps:cNvSpPr>
                          <a:spLocks/>
                        </wps:cNvSpPr>
                        <wps:spPr bwMode="auto">
                          <a:xfrm>
                            <a:off x="1390" y="341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8" o:spid="_x0000_s1026" style="position:absolute;margin-left:69.5pt;margin-top:17.05pt;width:455.3pt;height:.1pt;z-index:-7529;mso-position-horizontal-relative:page" coordorigin="1390,341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">
                <v:shape id="Freeform 409" o:spid="_x0000_s1027" style="position:absolute;left:1390;top:341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iUFcEA&#10;AADcAAAADwAAAGRycy9kb3ducmV2LnhtbERPy2oCMRTdF/yHcAvuatIHIqNRtCB0IZRRQd1dJteZ&#10;MJObYRI1/ftmUejycN6LVXKduNMQrGcNrxMFgrjyxnKt4XjYvsxAhIhssPNMGn4owGo5elpgYfyD&#10;S7rvYy1yCIcCNTQx9oWUoWrIYZj4njhzVz84jBkOtTQDPnK46+SbUlPp0HJuaLCnz4aqdn9zGnZt&#10;spfv2bR9d+Ek1bFMdnMutR4/p/UcRKQU/8V/7i+j4UPltflMPgJ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/IlBX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:04110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sz w:val="18"/>
          <w:szCs w:val="18"/>
        </w:rPr>
        <w:t>Cell Cycle</w:t>
      </w:r>
    </w:p>
    <w:p w:rsidR="00560990" w:rsidRDefault="008334C7">
      <w:pPr>
        <w:spacing w:before="73" w:after="0" w:line="240" w:lineRule="auto"/>
        <w:ind w:left="1394" w:right="788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PKMYT1                            </w:t>
      </w:r>
      <w:r>
        <w:rPr>
          <w:rFonts w:ascii="Arial" w:eastAsia="Arial" w:hAnsi="Arial" w:cs="Arial"/>
          <w:spacing w:val="2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protein kinase, membrane associated tyrosine/threonine 1</w:t>
      </w:r>
    </w:p>
    <w:p w:rsidR="00560990" w:rsidRDefault="008334C7">
      <w:pPr>
        <w:spacing w:before="73" w:after="0" w:line="240" w:lineRule="auto"/>
        <w:ind w:left="1394" w:right="366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HDAC1                              </w:t>
      </w:r>
      <w:r>
        <w:rPr>
          <w:rFonts w:ascii="Arial" w:eastAsia="Arial" w:hAnsi="Arial" w:cs="Arial"/>
          <w:spacing w:val="3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histone deacetylase 1</w:t>
      </w:r>
    </w:p>
    <w:p w:rsidR="00560990" w:rsidRDefault="008334C7">
      <w:pPr>
        <w:spacing w:before="73" w:after="0" w:line="240" w:lineRule="auto"/>
        <w:ind w:left="1394" w:right="1555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ADD45A                         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growth arrest and DNA-damage-inducible, alpha</w:t>
      </w:r>
    </w:p>
    <w:p w:rsidR="00560990" w:rsidRDefault="008334C7">
      <w:pPr>
        <w:spacing w:before="73" w:after="0" w:line="240" w:lineRule="auto"/>
        <w:ind w:left="1394" w:right="332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CDK2                              </w:t>
      </w:r>
      <w:r w:rsidR="00C7486C">
        <w:rPr>
          <w:rFonts w:ascii="Arial" w:eastAsia="Arial" w:hAnsi="Arial" w:cs="Arial"/>
          <w:sz w:val="18"/>
          <w:szCs w:val="18"/>
        </w:rPr>
        <w:t xml:space="preserve">  </w:t>
      </w:r>
      <w:r>
        <w:rPr>
          <w:rFonts w:ascii="Arial" w:eastAsia="Arial" w:hAnsi="Arial" w:cs="Arial"/>
          <w:sz w:val="18"/>
          <w:szCs w:val="18"/>
        </w:rPr>
        <w:t xml:space="preserve"> </w:t>
      </w:r>
      <w:r w:rsidR="00015B93"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cyclin-dependent kinase 2</w:t>
      </w:r>
    </w:p>
    <w:p w:rsidR="00560990" w:rsidRDefault="008334C7" w:rsidP="00015B93">
      <w:pPr>
        <w:tabs>
          <w:tab w:val="left" w:pos="3580"/>
        </w:tabs>
        <w:spacing w:before="73" w:after="0" w:line="321" w:lineRule="auto"/>
        <w:ind w:left="1394" w:right="102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DC14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DC14 cell division cycle 14 homolog A (S. cerevisiae) </w:t>
      </w:r>
      <w:r>
        <w:rPr>
          <w:rFonts w:ascii="Arial" w:eastAsia="Arial" w:hAnsi="Arial" w:cs="Arial"/>
          <w:sz w:val="18"/>
          <w:szCs w:val="18"/>
        </w:rPr>
        <w:t>CDC2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ell division cycle 20 homolog (S. cerevisiae)</w:t>
      </w:r>
    </w:p>
    <w:p w:rsidR="00560990" w:rsidRDefault="008334C7" w:rsidP="00015B93">
      <w:pPr>
        <w:spacing w:before="2" w:after="0" w:line="321" w:lineRule="auto"/>
        <w:ind w:left="1394" w:right="1555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ORC6L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origin recognition complex, subunit 6 like (yeast) </w:t>
      </w:r>
      <w:r>
        <w:rPr>
          <w:rFonts w:ascii="Arial" w:eastAsia="Arial" w:hAnsi="Arial" w:cs="Arial"/>
          <w:sz w:val="18"/>
          <w:szCs w:val="18"/>
        </w:rPr>
        <w:t xml:space="preserve">ORC1L                              </w:t>
      </w:r>
      <w:r>
        <w:rPr>
          <w:rFonts w:ascii="Arial" w:eastAsia="Arial" w:hAnsi="Arial" w:cs="Arial"/>
          <w:spacing w:val="4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 xml:space="preserve">origin recognition complex, subunit 1-like (yeast) </w:t>
      </w:r>
      <w:r>
        <w:rPr>
          <w:rFonts w:ascii="Arial" w:eastAsia="Arial" w:hAnsi="Arial" w:cs="Arial"/>
          <w:sz w:val="18"/>
          <w:szCs w:val="18"/>
        </w:rPr>
        <w:t xml:space="preserve">CCND1                            </w:t>
      </w:r>
      <w:r w:rsidR="00C7486C">
        <w:rPr>
          <w:rFonts w:ascii="Arial" w:eastAsia="Arial" w:hAnsi="Arial" w:cs="Arial"/>
          <w:sz w:val="18"/>
          <w:szCs w:val="18"/>
        </w:rPr>
        <w:t xml:space="preserve">   </w:t>
      </w:r>
      <w:r>
        <w:rPr>
          <w:rFonts w:ascii="Arial" w:eastAsia="Arial" w:hAnsi="Arial" w:cs="Arial"/>
          <w:position w:val="1"/>
          <w:sz w:val="18"/>
          <w:szCs w:val="18"/>
        </w:rPr>
        <w:t>cyclin D1</w:t>
      </w:r>
    </w:p>
    <w:p w:rsidR="00560990" w:rsidRDefault="008334C7" w:rsidP="00C7486C">
      <w:pPr>
        <w:tabs>
          <w:tab w:val="left" w:pos="3580"/>
        </w:tabs>
        <w:spacing w:before="2" w:after="0" w:line="321" w:lineRule="auto"/>
        <w:ind w:left="1394" w:right="193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DC6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ell division cycle 6 homolog (S. cerevisiae) </w:t>
      </w:r>
      <w:r>
        <w:rPr>
          <w:rFonts w:ascii="Arial" w:eastAsia="Arial" w:hAnsi="Arial" w:cs="Arial"/>
          <w:sz w:val="18"/>
          <w:szCs w:val="18"/>
        </w:rPr>
        <w:t>WEE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>
      <w:pPr>
        <w:tabs>
          <w:tab w:val="left" w:pos="3580"/>
        </w:tabs>
        <w:spacing w:before="2" w:after="0" w:line="321" w:lineRule="auto"/>
        <w:ind w:left="1394" w:right="233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HE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HK1 checkpoint homolog (S. pombe) </w:t>
      </w:r>
      <w:r>
        <w:rPr>
          <w:rFonts w:ascii="Arial" w:eastAsia="Arial" w:hAnsi="Arial" w:cs="Arial"/>
          <w:sz w:val="18"/>
          <w:szCs w:val="18"/>
        </w:rPr>
        <w:t>WEE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>
      <w:pPr>
        <w:spacing w:before="2" w:after="0" w:line="240" w:lineRule="auto"/>
        <w:ind w:left="1394" w:right="3219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WEE1                                </w:t>
      </w:r>
      <w:r>
        <w:rPr>
          <w:rFonts w:ascii="Arial" w:eastAsia="Arial" w:hAnsi="Arial" w:cs="Arial"/>
          <w:spacing w:val="3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8"/>
          <w:szCs w:val="18"/>
        </w:rPr>
        <w:t>WEE1 homolog (S. pombe)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budding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uninhibited by benzimidazoles 1 homolog beta (yeast)  ///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BUB1B  /</w:t>
      </w:r>
      <w:proofErr w:type="gramEnd"/>
      <w:r>
        <w:rPr>
          <w:rFonts w:ascii="Arial" w:eastAsia="Arial" w:hAnsi="Arial" w:cs="Arial"/>
          <w:sz w:val="18"/>
          <w:szCs w:val="18"/>
        </w:rPr>
        <w:t>//  PAK6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p21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protein (Cdc42/Rac)-activated kinase 6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796" w:space="790"/>
            <w:col w:w="5474"/>
          </w:cols>
        </w:sectPr>
      </w:pPr>
    </w:p>
    <w:p w:rsidR="00560990" w:rsidRDefault="008334C7" w:rsidP="00015B93">
      <w:pPr>
        <w:tabs>
          <w:tab w:val="left" w:pos="3580"/>
        </w:tabs>
        <w:spacing w:before="92"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PL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olo-like kinase 1 (Drosophila)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taxi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telangiectasia mutated</w:t>
      </w:r>
      <w:r>
        <w:rPr>
          <w:rFonts w:ascii="Arial" w:eastAsia="Arial" w:hAnsi="Arial" w:cs="Arial"/>
          <w:spacing w:val="50"/>
          <w:position w:val="-4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4"/>
          <w:sz w:val="18"/>
          <w:szCs w:val="18"/>
        </w:rPr>
        <w:t>///  nuclear protein, ataxia-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TM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PAT</w:t>
      </w:r>
      <w:proofErr w:type="gramEnd"/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telangiectasia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locus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2605" w:space="980"/>
            <w:col w:w="5475"/>
          </w:cols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C1016A">
      <w:pPr>
        <w:spacing w:before="37" w:after="0" w:line="240" w:lineRule="auto"/>
        <w:ind w:left="187" w:right="-67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52" behindDoc="1" locked="0" layoutInCell="1" allowOverlap="1" wp14:anchorId="67874469" wp14:editId="4B585260">
                <wp:simplePos x="0" y="0"/>
                <wp:positionH relativeFrom="page">
                  <wp:posOffset>882650</wp:posOffset>
                </wp:positionH>
                <wp:positionV relativeFrom="paragraph">
                  <wp:posOffset>-1905</wp:posOffset>
                </wp:positionV>
                <wp:extent cx="5782310" cy="1270"/>
                <wp:effectExtent l="15875" t="13335" r="12065" b="13970"/>
                <wp:wrapNone/>
                <wp:docPr id="405" name="Group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-3"/>
                          <a:chExt cx="9106" cy="2"/>
                        </a:xfrm>
                      </wpg:grpSpPr>
                      <wps:wsp>
                        <wps:cNvPr id="406" name="Freeform 407"/>
                        <wps:cNvSpPr>
                          <a:spLocks/>
                        </wps:cNvSpPr>
                        <wps:spPr bwMode="auto">
                          <a:xfrm>
                            <a:off x="1390" y="-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6" o:spid="_x0000_s1026" style="position:absolute;margin-left:69.5pt;margin-top:-.15pt;width:455.3pt;height:.1pt;z-index:-7528;mso-position-horizontal-relative:page" coordorigin="1390,-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">
                <v:shape id="Freeform 407" o:spid="_x0000_s1027" style="position:absolute;left:1390;top:-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ul/MUA&#10;AADcAAAADwAAAGRycy9kb3ducmV2LnhtbESPQWsCMRSE74X+h/AKvdVEK4usRrEFoYdCWStUb4/N&#10;czfs5mXZpJr++0Yo9DjMzDfMapNcLy40ButZw3SiQBDX3lhuNBw+d08LECEiG+w9k4YfCrBZ39+t&#10;sDT+yhVd9rERGcKhRA1tjEMpZahbchgmfiDO3tmPDmOWYyPNiNcMd72cKVVIh5bzQosDvbZUd/tv&#10;p+G9S/b0sSi6Zxe+pDpUyb4cK60fH9J2CSJSiv/hv/ab0TBXBdzO5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G6X8xQAAANwAAAAPAAAAAAAAAAAAAAAAAJgCAABkcnMv&#10;ZG93bnJldi54bWxQSwUGAAAAAAQABAD1AAAAigMAAAAA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53" behindDoc="1" locked="0" layoutInCell="1" allowOverlap="1" wp14:anchorId="165D0BBD" wp14:editId="0A98037E">
                <wp:simplePos x="0" y="0"/>
                <wp:positionH relativeFrom="page">
                  <wp:posOffset>882650</wp:posOffset>
                </wp:positionH>
                <wp:positionV relativeFrom="paragraph">
                  <wp:posOffset>182880</wp:posOffset>
                </wp:positionV>
                <wp:extent cx="5782310" cy="1270"/>
                <wp:effectExtent l="15875" t="7620" r="12065" b="10160"/>
                <wp:wrapNone/>
                <wp:docPr id="403" name="Group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288"/>
                          <a:chExt cx="9106" cy="2"/>
                        </a:xfrm>
                      </wpg:grpSpPr>
                      <wps:wsp>
                        <wps:cNvPr id="404" name="Freeform 405"/>
                        <wps:cNvSpPr>
                          <a:spLocks/>
                        </wps:cNvSpPr>
                        <wps:spPr bwMode="auto">
                          <a:xfrm>
                            <a:off x="1390" y="288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4" o:spid="_x0000_s1026" style="position:absolute;margin-left:69.5pt;margin-top:14.4pt;width:455.3pt;height:.1pt;z-index:-7527;mso-position-horizontal-relative:page" coordorigin="1390,288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">
                <v:shape id="Freeform 405" o:spid="_x0000_s1027" style="position:absolute;left:1390;top:288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WeEMQA&#10;AADcAAAADwAAAGRycy9kb3ducmV2LnhtbESPQWsCMRSE70L/Q3iF3jRpKyKrUWyh0EOhrAqtt8fm&#10;uRt287JsUo3/3hQEj8PMfMMs18l14kRDsJ41PE8UCOLKG8u1hv3uYzwHESKywc4zabhQgPXqYbTE&#10;wvgzl3TaxlpkCIcCNTQx9oWUoWrIYZj4njh7Rz84jFkOtTQDnjPcdfJFqZl0aDkvNNjTe0NVu/1z&#10;Gr7aZA/f81n76sKPVPsy2bffUuunx7RZgIiU4j18a38aDVM1hf8z+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FnhD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KEGG</w:t>
      </w:r>
      <w:proofErr w:type="gramStart"/>
      <w:r w:rsidR="008334C7">
        <w:rPr>
          <w:rFonts w:ascii="Arial" w:eastAsia="Arial" w:hAnsi="Arial" w:cs="Arial"/>
          <w:sz w:val="18"/>
          <w:szCs w:val="18"/>
        </w:rPr>
        <w:t>:03320</w:t>
      </w:r>
      <w:proofErr w:type="gramEnd"/>
      <w:r w:rsidR="008334C7">
        <w:rPr>
          <w:rFonts w:ascii="Arial" w:eastAsia="Arial" w:hAnsi="Arial" w:cs="Arial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 w:rsidR="008334C7">
        <w:rPr>
          <w:rFonts w:ascii="Arial" w:eastAsia="Arial" w:hAnsi="Arial" w:cs="Arial"/>
          <w:b/>
          <w:bCs/>
          <w:sz w:val="18"/>
          <w:szCs w:val="18"/>
        </w:rPr>
        <w:t>PPAR Signaling Pathway</w:t>
      </w:r>
    </w:p>
    <w:p w:rsidR="00560990" w:rsidRDefault="00560990">
      <w:pPr>
        <w:spacing w:before="7" w:after="0" w:line="170" w:lineRule="exact"/>
        <w:rPr>
          <w:sz w:val="17"/>
          <w:szCs w:val="17"/>
        </w:rPr>
      </w:pPr>
    </w:p>
    <w:p w:rsidR="00560990" w:rsidRDefault="008334C7">
      <w:pPr>
        <w:spacing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PDPK1  /</w:t>
      </w:r>
      <w:proofErr w:type="gramEnd"/>
      <w:r>
        <w:rPr>
          <w:rFonts w:ascii="Arial" w:eastAsia="Arial" w:hAnsi="Arial" w:cs="Arial"/>
          <w:sz w:val="18"/>
          <w:szCs w:val="18"/>
        </w:rPr>
        <w:t>//  FLJ42627</w:t>
      </w:r>
    </w:p>
    <w:p w:rsidR="00560990" w:rsidRDefault="008334C7">
      <w:pPr>
        <w:spacing w:before="17" w:after="0" w:line="260" w:lineRule="exact"/>
        <w:rPr>
          <w:sz w:val="26"/>
          <w:szCs w:val="26"/>
        </w:rPr>
      </w:pPr>
      <w:r>
        <w:br w:type="column"/>
      </w:r>
    </w:p>
    <w:p w:rsidR="00560990" w:rsidRDefault="008334C7" w:rsidP="00C7486C">
      <w:pPr>
        <w:spacing w:before="40" w:after="0" w:line="240" w:lineRule="auto"/>
        <w:ind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-phosphoinositide dependent protein kinase-</w:t>
      </w:r>
      <w:proofErr w:type="gramStart"/>
      <w:r>
        <w:rPr>
          <w:rFonts w:ascii="Arial" w:eastAsia="Arial" w:hAnsi="Arial" w:cs="Arial"/>
          <w:sz w:val="18"/>
          <w:szCs w:val="18"/>
        </w:rPr>
        <w:t>1  /</w:t>
      </w:r>
      <w:proofErr w:type="gramEnd"/>
      <w:r>
        <w:rPr>
          <w:rFonts w:ascii="Arial" w:eastAsia="Arial" w:hAnsi="Arial" w:cs="Arial"/>
          <w:sz w:val="18"/>
          <w:szCs w:val="18"/>
        </w:rPr>
        <w:t>//  hypothetical</w:t>
      </w:r>
    </w:p>
    <w:p w:rsidR="00560990" w:rsidRDefault="008334C7" w:rsidP="00C7486C">
      <w:pPr>
        <w:spacing w:before="20" w:after="0" w:line="203" w:lineRule="exact"/>
        <w:ind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LOC645644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3535" w:space="50"/>
            <w:col w:w="5475"/>
          </w:cols>
        </w:sectPr>
      </w:pPr>
    </w:p>
    <w:p w:rsidR="00560990" w:rsidRDefault="008334C7">
      <w:pPr>
        <w:tabs>
          <w:tab w:val="left" w:pos="3580"/>
        </w:tabs>
        <w:spacing w:before="92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PDP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3-phosphoinositide dependent protein kinase-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DPK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3-phosphoinositide dependent protein kinase-1</w:t>
      </w:r>
    </w:p>
    <w:p w:rsidR="00560990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LC27A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solute carrier family 27 (fatty acid transporter), member 1</w:t>
      </w:r>
    </w:p>
    <w:p w:rsidR="00560990" w:rsidRDefault="008334C7" w:rsidP="00015B93">
      <w:pPr>
        <w:spacing w:before="33" w:after="0" w:line="40" w:lineRule="atLeast"/>
        <w:ind w:left="358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4"/>
          <w:sz w:val="18"/>
          <w:szCs w:val="18"/>
        </w:rPr>
        <w:t>3-phosphoinositide dependent protein kinase-</w:t>
      </w: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1  /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>//  hypothetical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left="1394" w:right="-67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lastRenderedPageBreak/>
        <w:t>PDPK1  /</w:t>
      </w:r>
      <w:proofErr w:type="gramEnd"/>
      <w:r>
        <w:rPr>
          <w:rFonts w:ascii="Arial" w:eastAsia="Arial" w:hAnsi="Arial" w:cs="Arial"/>
          <w:sz w:val="18"/>
          <w:szCs w:val="18"/>
        </w:rPr>
        <w:t>//  FLJ42627</w:t>
      </w:r>
    </w:p>
    <w:p w:rsidR="00560990" w:rsidRDefault="00560990" w:rsidP="00015B93">
      <w:pPr>
        <w:spacing w:before="11" w:after="0" w:line="40" w:lineRule="atLeast"/>
        <w:rPr>
          <w:sz w:val="26"/>
          <w:szCs w:val="26"/>
        </w:rPr>
      </w:pPr>
    </w:p>
    <w:p w:rsidR="00560990" w:rsidRDefault="008334C7" w:rsidP="00015B93">
      <w:pPr>
        <w:spacing w:after="0" w:line="40" w:lineRule="atLeast"/>
        <w:ind w:left="139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ABP5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FABP5L3</w:t>
      </w:r>
      <w:proofErr w:type="gramEnd"/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LOC645644</w:t>
      </w:r>
    </w:p>
    <w:p w:rsidR="00560990" w:rsidRDefault="008334C7">
      <w:pPr>
        <w:spacing w:before="47" w:after="0" w:line="258" w:lineRule="auto"/>
        <w:ind w:right="436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fatty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acid binding protein 5 (psoriasis-associated)  ///  fatty acid binding protein 5-like 3 (pseudogene)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540" w:bottom="280" w:left="1320" w:header="720" w:footer="720" w:gutter="0"/>
          <w:cols w:num="2" w:space="720" w:equalWidth="0">
            <w:col w:w="3136" w:space="450"/>
            <w:col w:w="5474"/>
          </w:cols>
        </w:sectPr>
      </w:pPr>
    </w:p>
    <w:p w:rsidR="00560990" w:rsidRPr="00FA6A9C" w:rsidRDefault="008334C7">
      <w:pPr>
        <w:tabs>
          <w:tab w:val="left" w:pos="3580"/>
        </w:tabs>
        <w:spacing w:before="72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PPARA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peroxisome proliferator-activated receptor alpha</w:t>
      </w:r>
    </w:p>
    <w:p w:rsidR="00560990" w:rsidRPr="00FA6A9C" w:rsidRDefault="008334C7">
      <w:pPr>
        <w:tabs>
          <w:tab w:val="left" w:pos="3580"/>
        </w:tabs>
        <w:spacing w:before="73" w:after="0" w:line="240" w:lineRule="auto"/>
        <w:ind w:left="139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APOC3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apolipoprotein C-III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1920" w:h="16840"/>
          <w:pgMar w:top="1060" w:right="1540" w:bottom="280" w:left="1320" w:header="720" w:footer="720" w:gutter="0"/>
          <w:cols w:space="720"/>
        </w:sectPr>
      </w:pPr>
    </w:p>
    <w:p w:rsidR="00560990" w:rsidRPr="00FA6A9C" w:rsidRDefault="008334C7">
      <w:pPr>
        <w:tabs>
          <w:tab w:val="left" w:pos="3500"/>
        </w:tabs>
        <w:spacing w:before="74" w:after="0" w:line="240" w:lineRule="auto"/>
        <w:ind w:left="1314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SCD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r w:rsidRPr="00FA6A9C">
        <w:rPr>
          <w:rFonts w:ascii="Arial" w:eastAsia="Arial" w:hAnsi="Arial" w:cs="Arial"/>
          <w:position w:val="1"/>
          <w:sz w:val="18"/>
          <w:szCs w:val="18"/>
          <w:lang w:val="es-AR"/>
        </w:rPr>
        <w:t>stearoyl-CoA desaturase (delta-9-desaturase)</w:t>
      </w:r>
    </w:p>
    <w:p w:rsidR="00560990" w:rsidRDefault="008334C7" w:rsidP="00015B93">
      <w:pPr>
        <w:spacing w:before="33" w:after="0" w:line="40" w:lineRule="atLeast"/>
        <w:ind w:left="350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fatty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acid binding protein 3, muscle and heart (mammary-derived</w:t>
      </w:r>
    </w:p>
    <w:p w:rsidR="00560990" w:rsidRDefault="00560990" w:rsidP="00015B93">
      <w:pPr>
        <w:spacing w:after="0" w:line="40" w:lineRule="atLeast"/>
        <w:sectPr w:rsidR="00560990">
          <w:pgSz w:w="11920" w:h="16840"/>
          <w:pgMar w:top="1040" w:right="1680" w:bottom="280" w:left="140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FABP3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growth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inhibitor)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80" w:bottom="280" w:left="1400" w:header="720" w:footer="720" w:gutter="0"/>
          <w:cols w:num="2" w:space="720" w:equalWidth="0">
            <w:col w:w="1885" w:space="1620"/>
            <w:col w:w="5335"/>
          </w:cols>
        </w:sectPr>
      </w:pPr>
    </w:p>
    <w:p w:rsidR="00560990" w:rsidRDefault="008334C7" w:rsidP="00015B93">
      <w:pPr>
        <w:tabs>
          <w:tab w:val="left" w:pos="3500"/>
        </w:tabs>
        <w:spacing w:before="92" w:after="0" w:line="40" w:lineRule="atLeast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CYP4A2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cytochrome P450, family 4, subfamily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A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>, polypeptide 22</w:t>
      </w:r>
    </w:p>
    <w:p w:rsidR="00560990" w:rsidRDefault="008334C7" w:rsidP="00015B93">
      <w:pPr>
        <w:spacing w:before="33" w:after="0" w:line="40" w:lineRule="atLeast"/>
        <w:ind w:left="350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cyl-Co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dehydrogenase, C-4 to C-12 straight chain  ///  acyl-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80" w:bottom="280" w:left="140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ADM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position w:val="-1"/>
          <w:sz w:val="18"/>
          <w:szCs w:val="18"/>
        </w:rPr>
        <w:lastRenderedPageBreak/>
        <w:t>Coenzyme A dehydrogenase, C-4 to C-12 straight chain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80" w:bottom="280" w:left="1400" w:header="720" w:footer="720" w:gutter="0"/>
          <w:cols w:num="2" w:space="720" w:equalWidth="0">
            <w:col w:w="1965" w:space="1541"/>
            <w:col w:w="5334"/>
          </w:cols>
        </w:sectPr>
      </w:pPr>
    </w:p>
    <w:p w:rsidR="00560990" w:rsidRDefault="008334C7" w:rsidP="00015B93">
      <w:pPr>
        <w:tabs>
          <w:tab w:val="left" w:pos="3500"/>
        </w:tabs>
        <w:spacing w:before="92" w:after="0" w:line="40" w:lineRule="atLeast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SL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cyl-CoA synthetase long-chain family member 3</w:t>
      </w:r>
    </w:p>
    <w:p w:rsidR="00560990" w:rsidRDefault="008334C7" w:rsidP="00015B93">
      <w:pPr>
        <w:tabs>
          <w:tab w:val="left" w:pos="3500"/>
        </w:tabs>
        <w:spacing w:before="73" w:after="0" w:line="40" w:lineRule="atLeast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BI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e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A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 binding protein)</w:t>
      </w:r>
    </w:p>
    <w:p w:rsidR="00560990" w:rsidRDefault="008334C7" w:rsidP="00015B93">
      <w:pPr>
        <w:tabs>
          <w:tab w:val="left" w:pos="3500"/>
        </w:tabs>
        <w:spacing w:before="73" w:after="0" w:line="40" w:lineRule="atLeast"/>
        <w:ind w:left="1314" w:right="127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MP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matrix metallopeptidase 1 (interstitial collagenase) </w:t>
      </w:r>
      <w:r>
        <w:rPr>
          <w:rFonts w:ascii="Arial" w:eastAsia="Arial" w:hAnsi="Arial" w:cs="Arial"/>
          <w:sz w:val="18"/>
          <w:szCs w:val="18"/>
        </w:rPr>
        <w:t>CPT1A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rnitine palmitoyltransferase 1A (liver)</w:t>
      </w:r>
    </w:p>
    <w:p w:rsidR="00560990" w:rsidRDefault="008334C7" w:rsidP="00015B93">
      <w:pPr>
        <w:spacing w:after="0" w:line="40" w:lineRule="atLeast"/>
        <w:ind w:left="350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3"/>
          <w:sz w:val="18"/>
          <w:szCs w:val="18"/>
        </w:rPr>
        <w:t>acyl-CoA</w:t>
      </w:r>
      <w:proofErr w:type="gramEnd"/>
      <w:r>
        <w:rPr>
          <w:rFonts w:ascii="Arial" w:eastAsia="Arial" w:hAnsi="Arial" w:cs="Arial"/>
          <w:position w:val="-3"/>
          <w:sz w:val="18"/>
          <w:szCs w:val="18"/>
        </w:rPr>
        <w:t xml:space="preserve"> dehydrogenase, long chain  ///  acyl-Coenzyme A</w:t>
      </w:r>
    </w:p>
    <w:p w:rsidR="00560990" w:rsidRDefault="00560990" w:rsidP="00015B93">
      <w:pPr>
        <w:spacing w:after="0" w:line="40" w:lineRule="atLeast"/>
        <w:sectPr w:rsidR="00560990">
          <w:type w:val="continuous"/>
          <w:pgSz w:w="11920" w:h="16840"/>
          <w:pgMar w:top="1060" w:right="1680" w:bottom="280" w:left="1400" w:header="720" w:footer="720" w:gutter="0"/>
          <w:cols w:space="720"/>
        </w:sectPr>
      </w:pPr>
    </w:p>
    <w:p w:rsidR="00560990" w:rsidRDefault="008334C7" w:rsidP="00015B93">
      <w:pPr>
        <w:spacing w:after="0" w:line="40" w:lineRule="atLeast"/>
        <w:ind w:right="-2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CADL</w:t>
      </w:r>
    </w:p>
    <w:p w:rsidR="00560990" w:rsidRDefault="008334C7" w:rsidP="00015B93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dehydrogenase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>, long chain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80" w:bottom="280" w:left="1400" w:header="720" w:footer="720" w:gutter="0"/>
          <w:cols w:num="2" w:space="720" w:equalWidth="0">
            <w:col w:w="1915" w:space="1591"/>
            <w:col w:w="5334"/>
          </w:cols>
        </w:sectPr>
      </w:pPr>
    </w:p>
    <w:p w:rsidR="00560990" w:rsidRDefault="008334C7">
      <w:pPr>
        <w:tabs>
          <w:tab w:val="left" w:pos="3500"/>
        </w:tabs>
        <w:spacing w:before="92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NR1H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nuclear receptor subfamily 1, group H, member 3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K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/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LK-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 xml:space="preserve">integrin-linked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kinase  /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>//  integrin-linked kinase-2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ADS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fatty acid desaturase 2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XRG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retinoid X receptor, gamma</w:t>
      </w:r>
    </w:p>
    <w:p w:rsidR="00560990" w:rsidRDefault="008334C7">
      <w:pPr>
        <w:spacing w:before="83" w:after="0" w:line="240" w:lineRule="auto"/>
        <w:ind w:left="107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</w:t>
      </w:r>
      <w:proofErr w:type="gramStart"/>
      <w:r>
        <w:rPr>
          <w:rFonts w:ascii="Arial" w:eastAsia="Arial" w:hAnsi="Arial" w:cs="Arial"/>
          <w:sz w:val="18"/>
          <w:szCs w:val="18"/>
        </w:rPr>
        <w:t>:04210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pacing w:val="36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Apoptosis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SP8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spase 8, apoptosis-related cysteine peptidase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BIRC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aculoviral IAP repeat-containing 2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PAF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apoptotic peptidase activating factor 1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BIRC3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baculoviral IAP repeat-containing 3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ASP10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caspase 10, apoptosis-related cysteine peptidase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KACB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protein kinase, cAMP-dependent, catalytic, beta</w:t>
      </w:r>
    </w:p>
    <w:p w:rsidR="00560990" w:rsidRDefault="008334C7" w:rsidP="00C7486C">
      <w:pPr>
        <w:spacing w:before="33" w:after="0" w:line="40" w:lineRule="atLeast"/>
        <w:ind w:left="3506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-4"/>
          <w:sz w:val="18"/>
          <w:szCs w:val="18"/>
        </w:rPr>
        <w:t>ataxia</w:t>
      </w:r>
      <w:proofErr w:type="gramEnd"/>
      <w:r>
        <w:rPr>
          <w:rFonts w:ascii="Arial" w:eastAsia="Arial" w:hAnsi="Arial" w:cs="Arial"/>
          <w:position w:val="-4"/>
          <w:sz w:val="18"/>
          <w:szCs w:val="18"/>
        </w:rPr>
        <w:t xml:space="preserve"> telangiectasia mutated</w:t>
      </w:r>
      <w:r>
        <w:rPr>
          <w:rFonts w:ascii="Arial" w:eastAsia="Arial" w:hAnsi="Arial" w:cs="Arial"/>
          <w:spacing w:val="50"/>
          <w:position w:val="-4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4"/>
          <w:sz w:val="18"/>
          <w:szCs w:val="18"/>
        </w:rPr>
        <w:t>///  nuclear protein, ataxia-</w:t>
      </w:r>
    </w:p>
    <w:p w:rsidR="00560990" w:rsidRDefault="00560990" w:rsidP="00C7486C">
      <w:pPr>
        <w:spacing w:after="0" w:line="40" w:lineRule="atLeast"/>
        <w:sectPr w:rsidR="00560990">
          <w:type w:val="continuous"/>
          <w:pgSz w:w="11920" w:h="16840"/>
          <w:pgMar w:top="1060" w:right="1680" w:bottom="280" w:left="1400" w:header="720" w:footer="720" w:gutter="0"/>
          <w:cols w:space="720"/>
        </w:sectPr>
      </w:pPr>
    </w:p>
    <w:p w:rsidR="00560990" w:rsidRDefault="008334C7" w:rsidP="00C7486C">
      <w:pPr>
        <w:spacing w:after="0" w:line="40" w:lineRule="atLeast"/>
        <w:ind w:left="1314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ATM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NPAT</w:t>
      </w:r>
      <w:proofErr w:type="gramEnd"/>
    </w:p>
    <w:p w:rsidR="00560990" w:rsidRDefault="008334C7" w:rsidP="00C7486C">
      <w:pPr>
        <w:spacing w:before="56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lastRenderedPageBreak/>
        <w:t>telangiectasia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 xml:space="preserve"> locus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80" w:bottom="280" w:left="1400" w:header="720" w:footer="720" w:gutter="0"/>
          <w:cols w:num="2" w:space="720" w:equalWidth="0">
            <w:col w:w="2525" w:space="980"/>
            <w:col w:w="5335"/>
          </w:cols>
        </w:sectPr>
      </w:pPr>
    </w:p>
    <w:p w:rsidR="00560990" w:rsidRDefault="00C1016A">
      <w:pPr>
        <w:tabs>
          <w:tab w:val="left" w:pos="3500"/>
        </w:tabs>
        <w:spacing w:before="92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954" behindDoc="1" locked="0" layoutInCell="1" allowOverlap="1" wp14:anchorId="04CAA43C" wp14:editId="6D0B52C2">
                <wp:simplePos x="0" y="0"/>
                <wp:positionH relativeFrom="page">
                  <wp:posOffset>882650</wp:posOffset>
                </wp:positionH>
                <wp:positionV relativeFrom="page">
                  <wp:posOffset>3442970</wp:posOffset>
                </wp:positionV>
                <wp:extent cx="5782310" cy="1270"/>
                <wp:effectExtent l="15875" t="13970" r="12065" b="13335"/>
                <wp:wrapNone/>
                <wp:docPr id="401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422"/>
                          <a:chExt cx="9106" cy="2"/>
                        </a:xfrm>
                      </wpg:grpSpPr>
                      <wps:wsp>
                        <wps:cNvPr id="402" name="Freeform 403"/>
                        <wps:cNvSpPr>
                          <a:spLocks/>
                        </wps:cNvSpPr>
                        <wps:spPr bwMode="auto">
                          <a:xfrm>
                            <a:off x="1390" y="542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2" o:spid="_x0000_s1026" style="position:absolute;margin-left:69.5pt;margin-top:271.1pt;width:455.3pt;height:.1pt;z-index:-7526;mso-position-horizontal-relative:page;mso-position-vertical-relative:page" coordorigin="1390,542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">
                <v:shape id="Freeform 403" o:spid="_x0000_s1027" style="position:absolute;left:1390;top:542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Cj/8QA&#10;AADcAAAADwAAAGRycy9kb3ducmV2LnhtbESPQWsCMRSE74X+h/AK3mpSLSJbo1hB6EGQVaHt7bF5&#10;7obdvCybVOO/N4VCj8PMfMMsVsl14kJDsJ41vIwVCOLKG8u1htNx+zwHESKywc4zabhRgNXy8WGB&#10;hfFXLulyiLXIEA4Famhi7AspQ9WQwzD2PXH2zn5wGLMcamkGvGa46+REqZl0aDkvNNjTpqGqPfw4&#10;Dbs22e/9fNZOXfiU6lQm+/5Vaj16Sus3EJFS/A//tT+Mhlc1gd8z+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go//EAAAA3AAAAA8AAAAAAAAAAAAAAAAAmAIAAGRycy9k&#10;b3ducmV2LnhtbFBLBQYAAAAABAAEAPUAAACJ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55" behindDoc="1" locked="0" layoutInCell="1" allowOverlap="1" wp14:anchorId="6672C8D2" wp14:editId="5C8F1327">
                <wp:simplePos x="0" y="0"/>
                <wp:positionH relativeFrom="page">
                  <wp:posOffset>882650</wp:posOffset>
                </wp:positionH>
                <wp:positionV relativeFrom="page">
                  <wp:posOffset>3627120</wp:posOffset>
                </wp:positionV>
                <wp:extent cx="5782310" cy="1270"/>
                <wp:effectExtent l="15875" t="7620" r="12065" b="10160"/>
                <wp:wrapNone/>
                <wp:docPr id="399" name="Group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5712"/>
                          <a:chExt cx="9106" cy="2"/>
                        </a:xfrm>
                      </wpg:grpSpPr>
                      <wps:wsp>
                        <wps:cNvPr id="400" name="Freeform 401"/>
                        <wps:cNvSpPr>
                          <a:spLocks/>
                        </wps:cNvSpPr>
                        <wps:spPr bwMode="auto">
                          <a:xfrm>
                            <a:off x="1390" y="5712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00" o:spid="_x0000_s1026" style="position:absolute;margin-left:69.5pt;margin-top:285.6pt;width:455.3pt;height:.1pt;z-index:-7525;mso-position-horizontal-relative:page;mso-position-vertical-relative:page" coordorigin="1390,5712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">
                <v:shape id="Freeform 401" o:spid="_x0000_s1027" style="position:absolute;left:1390;top:5712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6YE8EA&#10;AADcAAAADwAAAGRycy9kb3ducmV2LnhtbERPy2oCMRTdF/yHcAvuatIHIqNRtCB0IZRRQd1dJteZ&#10;MJObYRI1/ftmUejycN6LVXKduNMQrGcNrxMFgrjyxnKt4XjYvsxAhIhssPNMGn4owGo5elpgYfyD&#10;S7rvYy1yCIcCNTQx9oWUoWrIYZj4njhzVz84jBkOtTQDPnK46+SbUlPp0HJuaLCnz4aqdn9zGnZt&#10;spfv2bR9d+Ek1bFMdnMutR4/p/UcRKQU/8V/7i+j4UPl+flMPgJ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+mBPBAAAA3AAAAA8AAAAAAAAAAAAAAAAAmAIAAGRycy9kb3du&#10;cmV2LnhtbFBLBQYAAAAABAAEAPUAAACGAwAAAAA=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956" behindDoc="1" locked="0" layoutInCell="1" allowOverlap="1" wp14:anchorId="77DEAA76" wp14:editId="343E7544">
                <wp:simplePos x="0" y="0"/>
                <wp:positionH relativeFrom="page">
                  <wp:posOffset>882650</wp:posOffset>
                </wp:positionH>
                <wp:positionV relativeFrom="page">
                  <wp:posOffset>5405755</wp:posOffset>
                </wp:positionV>
                <wp:extent cx="5782310" cy="1270"/>
                <wp:effectExtent l="15875" t="14605" r="12065" b="12700"/>
                <wp:wrapNone/>
                <wp:docPr id="397" name="Group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2310" cy="1270"/>
                          <a:chOff x="1390" y="8513"/>
                          <a:chExt cx="9106" cy="2"/>
                        </a:xfrm>
                      </wpg:grpSpPr>
                      <wps:wsp>
                        <wps:cNvPr id="398" name="Freeform 399"/>
                        <wps:cNvSpPr>
                          <a:spLocks/>
                        </wps:cNvSpPr>
                        <wps:spPr bwMode="auto">
                          <a:xfrm>
                            <a:off x="1390" y="8513"/>
                            <a:ext cx="9106" cy="2"/>
                          </a:xfrm>
                          <a:custGeom>
                            <a:avLst/>
                            <a:gdLst>
                              <a:gd name="T0" fmla="+- 0 1390 1390"/>
                              <a:gd name="T1" fmla="*/ T0 w 9106"/>
                              <a:gd name="T2" fmla="+- 0 10495 1390"/>
                              <a:gd name="T3" fmla="*/ T2 w 910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06">
                                <a:moveTo>
                                  <a:pt x="0" y="0"/>
                                </a:moveTo>
                                <a:lnTo>
                                  <a:pt x="9105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8" o:spid="_x0000_s1026" style="position:absolute;margin-left:69.5pt;margin-top:425.65pt;width:455.3pt;height:.1pt;z-index:-7524;mso-position-horizontal-relative:page;mso-position-vertical-relative:page" coordorigin="1390,8513" coordsize="910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">
                <v:shape id="Freeform 399" o:spid="_x0000_s1027" style="position:absolute;left:1390;top:8513;width:9106;height:2;visibility:visible;mso-wrap-style:square;v-text-anchor:top" coordsize="91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jM98IA&#10;AADcAAAADwAAAGRycy9kb3ducmV2LnhtbERPz2vCMBS+D/wfwhO8zdQJ4qpp0cHAw2DUCert0Tzb&#10;0OalNJlm//1yGOz48f3eltH24k6jN44VLOYZCOLaacONgtPX+/MahA/IGnvHpOCHPJTF5GmLuXYP&#10;ruh+DI1IIexzVNCGMORS+roli37uBuLE3dxoMSQ4NlKP+EjhtpcvWbaSFg2nhhYHemup7o7fVsFH&#10;F831c73qltafZXaqotlfKqVm07jbgAgUw7/4z33QCpavaW06k46AL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aMz3wgAAANwAAAAPAAAAAAAAAAAAAAAAAJgCAABkcnMvZG93&#10;bnJldi54bWxQSwUGAAAAAAQABAD1AAAAhwMAAAAA&#10;" path="m,l9105,e" filled="f" strokeweight="1.06pt">
                  <v:path arrowok="t" o:connecttype="custom" o:connectlocs="0,0;9105,0" o:connectangles="0,0"/>
                </v:shape>
                <w10:wrap anchorx="page" anchory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8"/>
          <w:szCs w:val="18"/>
        </w:rPr>
        <w:t>ENDOD1</w:t>
      </w:r>
      <w:r w:rsidR="008334C7">
        <w:rPr>
          <w:rFonts w:ascii="Arial" w:eastAsia="Arial" w:hAnsi="Arial" w:cs="Arial"/>
          <w:sz w:val="18"/>
          <w:szCs w:val="18"/>
        </w:rPr>
        <w:tab/>
      </w:r>
      <w:r w:rsidR="008334C7">
        <w:rPr>
          <w:rFonts w:ascii="Arial" w:eastAsia="Arial" w:hAnsi="Arial" w:cs="Arial"/>
          <w:position w:val="1"/>
          <w:sz w:val="18"/>
          <w:szCs w:val="18"/>
        </w:rPr>
        <w:t>endonuclease domain containing 1</w:t>
      </w:r>
    </w:p>
    <w:p w:rsidR="00560990" w:rsidRDefault="008334C7">
      <w:pPr>
        <w:tabs>
          <w:tab w:val="left" w:pos="3500"/>
        </w:tabs>
        <w:spacing w:before="73" w:after="0" w:line="240" w:lineRule="auto"/>
        <w:ind w:left="13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IL1R1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"/>
          <w:sz w:val="18"/>
          <w:szCs w:val="18"/>
        </w:rPr>
        <w:t>interleukin 1 receptor, type I</w:t>
      </w:r>
    </w:p>
    <w:p w:rsidR="00560990" w:rsidRDefault="00560990">
      <w:pPr>
        <w:spacing w:after="0"/>
        <w:sectPr w:rsidR="00560990">
          <w:type w:val="continuous"/>
          <w:pgSz w:w="11920" w:h="16840"/>
          <w:pgMar w:top="1060" w:right="1680" w:bottom="280" w:left="1400" w:header="720" w:footer="720" w:gutter="0"/>
          <w:cols w:space="720"/>
        </w:sectPr>
      </w:pPr>
    </w:p>
    <w:p w:rsidR="00560990" w:rsidRPr="008560D4" w:rsidRDefault="00560990" w:rsidP="008513B0">
      <w:pPr>
        <w:spacing w:before="78" w:after="0" w:line="240" w:lineRule="auto"/>
        <w:ind w:left="102" w:right="-20"/>
        <w:rPr>
          <w:rFonts w:ascii="Arial" w:eastAsia="Arial" w:hAnsi="Arial" w:cs="Arial"/>
          <w:sz w:val="20"/>
          <w:szCs w:val="20"/>
        </w:rPr>
      </w:pPr>
      <w:bookmarkStart w:id="2" w:name="_GoBack"/>
      <w:bookmarkEnd w:id="2"/>
    </w:p>
    <w:sectPr w:rsidR="00560990" w:rsidRPr="008560D4" w:rsidSect="008513B0">
      <w:pgSz w:w="11920" w:h="16840"/>
      <w:pgMar w:top="102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90"/>
    <w:rsid w:val="00015B93"/>
    <w:rsid w:val="0007122C"/>
    <w:rsid w:val="00081820"/>
    <w:rsid w:val="00120644"/>
    <w:rsid w:val="001815D4"/>
    <w:rsid w:val="00270459"/>
    <w:rsid w:val="00292EFB"/>
    <w:rsid w:val="0037306A"/>
    <w:rsid w:val="003E54F8"/>
    <w:rsid w:val="004159A3"/>
    <w:rsid w:val="00560990"/>
    <w:rsid w:val="005D552B"/>
    <w:rsid w:val="006F0149"/>
    <w:rsid w:val="00702D17"/>
    <w:rsid w:val="00755DE3"/>
    <w:rsid w:val="008334C7"/>
    <w:rsid w:val="008513B0"/>
    <w:rsid w:val="008560D4"/>
    <w:rsid w:val="00890EE8"/>
    <w:rsid w:val="008C0784"/>
    <w:rsid w:val="00946068"/>
    <w:rsid w:val="009637A1"/>
    <w:rsid w:val="009770F3"/>
    <w:rsid w:val="00A24812"/>
    <w:rsid w:val="00AA0FF0"/>
    <w:rsid w:val="00B4098E"/>
    <w:rsid w:val="00B4636F"/>
    <w:rsid w:val="00C1016A"/>
    <w:rsid w:val="00C2507C"/>
    <w:rsid w:val="00C7486C"/>
    <w:rsid w:val="00C830DF"/>
    <w:rsid w:val="00CD6888"/>
    <w:rsid w:val="00D733C8"/>
    <w:rsid w:val="00DA56FC"/>
    <w:rsid w:val="00DE34CA"/>
    <w:rsid w:val="00E65605"/>
    <w:rsid w:val="00EB5BA1"/>
    <w:rsid w:val="00ED1B0E"/>
    <w:rsid w:val="00FA6A9C"/>
    <w:rsid w:val="00FD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2984</Words>
  <Characters>1701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lementary Tables1.xlsx</vt:lpstr>
    </vt:vector>
  </TitlesOfParts>
  <Company/>
  <LinksUpToDate>false</LinksUpToDate>
  <CharactersWithSpaces>19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Tables1.xlsx</dc:title>
  <dc:creator>Usuario</dc:creator>
  <cp:lastModifiedBy>Raja Sekar</cp:lastModifiedBy>
  <cp:revision>7</cp:revision>
  <dcterms:created xsi:type="dcterms:W3CDTF">2015-10-29T16:02:00Z</dcterms:created>
  <dcterms:modified xsi:type="dcterms:W3CDTF">2016-08-1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8T00:00:00Z</vt:filetime>
  </property>
  <property fmtid="{D5CDD505-2E9C-101B-9397-08002B2CF9AE}" pid="3" name="LastSaved">
    <vt:filetime>2015-10-29T00:00:00Z</vt:filetime>
  </property>
</Properties>
</file>